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C567" w14:textId="43E3DD6C" w:rsidR="00544701" w:rsidRPr="00B33095" w:rsidRDefault="00B33095" w:rsidP="00B33095">
      <w:pPr>
        <w:spacing w:line="360" w:lineRule="auto"/>
        <w:rPr>
          <w:b/>
          <w:bCs/>
          <w:lang w:val="en-US"/>
        </w:rPr>
      </w:pPr>
      <w:r w:rsidRPr="00B33095">
        <w:rPr>
          <w:b/>
          <w:bCs/>
          <w:lang w:val="en-US"/>
        </w:rPr>
        <w:t>Supplementary Material</w:t>
      </w:r>
    </w:p>
    <w:p w14:paraId="69A6E412" w14:textId="77777777" w:rsidR="00544701" w:rsidRPr="00816D7D" w:rsidRDefault="00544701" w:rsidP="00B33095">
      <w:pPr>
        <w:spacing w:line="360" w:lineRule="auto"/>
        <w:rPr>
          <w:lang w:val="en-US"/>
        </w:rPr>
      </w:pPr>
    </w:p>
    <w:p w14:paraId="6D661973" w14:textId="4504FE35" w:rsidR="005D4960" w:rsidRPr="00816D7D" w:rsidRDefault="00373BB0" w:rsidP="00B33095">
      <w:pPr>
        <w:spacing w:line="360" w:lineRule="auto"/>
        <w:rPr>
          <w:b/>
          <w:lang w:val="en-US"/>
        </w:rPr>
      </w:pPr>
      <w:r>
        <w:rPr>
          <w:b/>
          <w:lang w:val="en-US"/>
        </w:rPr>
        <w:t>Postoperative radiotherapy versus postoperative radiochemotherapy after surgery of salivary gland cancer</w:t>
      </w:r>
      <w:r w:rsidR="00AB1EC5" w:rsidRPr="00816D7D">
        <w:rPr>
          <w:b/>
          <w:lang w:val="en-US"/>
        </w:rPr>
        <w:t xml:space="preserve">: </w:t>
      </w:r>
      <w:r>
        <w:rPr>
          <w:b/>
          <w:lang w:val="en-US"/>
        </w:rPr>
        <w:t>a systematic review and</w:t>
      </w:r>
      <w:r w:rsidR="00AB1EC5" w:rsidRPr="00816D7D">
        <w:rPr>
          <w:b/>
          <w:lang w:val="en-US"/>
        </w:rPr>
        <w:t xml:space="preserve"> meta-analysis</w:t>
      </w:r>
      <w:r w:rsidR="00741ED8">
        <w:rPr>
          <w:b/>
          <w:lang w:val="en-US"/>
        </w:rPr>
        <w:t xml:space="preserve"> </w:t>
      </w:r>
    </w:p>
    <w:p w14:paraId="2F41B4C7" w14:textId="77777777" w:rsidR="00D05720" w:rsidRPr="00816D7D" w:rsidRDefault="00D05720" w:rsidP="00B33095">
      <w:pPr>
        <w:spacing w:line="360" w:lineRule="auto"/>
        <w:rPr>
          <w:lang w:val="en-US"/>
        </w:rPr>
      </w:pPr>
    </w:p>
    <w:p w14:paraId="5C4CB900" w14:textId="61CE519F" w:rsidR="002A5294" w:rsidRPr="00741ED8" w:rsidRDefault="00373BB0" w:rsidP="00B33095">
      <w:pPr>
        <w:spacing w:line="360" w:lineRule="auto"/>
      </w:pPr>
      <w:r>
        <w:t>Anja Wilhelmy</w:t>
      </w:r>
      <w:r w:rsidR="0028409D" w:rsidRPr="00741ED8">
        <w:t>, Peter Schlattmann</w:t>
      </w:r>
      <w:r w:rsidR="00A2723D" w:rsidRPr="00741ED8">
        <w:t>,</w:t>
      </w:r>
      <w:r w:rsidR="00F06FCE" w:rsidRPr="00741ED8">
        <w:t xml:space="preserve"> </w:t>
      </w:r>
      <w:r w:rsidR="008F7B6E" w:rsidRPr="00741ED8">
        <w:t>Orlando</w:t>
      </w:r>
      <w:r w:rsidR="00F3233D" w:rsidRPr="00741ED8">
        <w:t xml:space="preserve"> Guntinas-Lichius</w:t>
      </w:r>
      <w:r w:rsidR="00816D7D" w:rsidRPr="00741ED8">
        <w:rPr>
          <w:vertAlign w:val="superscript"/>
        </w:rPr>
        <w:t>3</w:t>
      </w:r>
    </w:p>
    <w:p w14:paraId="06620CAC" w14:textId="77777777" w:rsidR="002A5294" w:rsidRDefault="002A5294" w:rsidP="00D40E6E">
      <w:pPr>
        <w:spacing w:line="360" w:lineRule="auto"/>
      </w:pPr>
    </w:p>
    <w:p w14:paraId="6EC80144" w14:textId="77777777" w:rsidR="00B33095" w:rsidRDefault="00B33095" w:rsidP="00D40E6E">
      <w:pPr>
        <w:spacing w:line="360" w:lineRule="auto"/>
      </w:pPr>
    </w:p>
    <w:p w14:paraId="46A17912" w14:textId="77777777" w:rsidR="00B33095" w:rsidRDefault="00B33095" w:rsidP="00D40E6E">
      <w:pPr>
        <w:spacing w:line="360" w:lineRule="auto"/>
      </w:pPr>
    </w:p>
    <w:p w14:paraId="2F616686" w14:textId="77777777" w:rsidR="00B33095" w:rsidRDefault="00B33095" w:rsidP="00D40E6E">
      <w:pPr>
        <w:spacing w:line="360" w:lineRule="auto"/>
      </w:pPr>
    </w:p>
    <w:p w14:paraId="55F1D1D9" w14:textId="33881757" w:rsidR="00B33095" w:rsidRDefault="00B33095" w:rsidP="00D40E6E">
      <w:pPr>
        <w:pStyle w:val="Text"/>
        <w:spacing w:line="360" w:lineRule="auto"/>
        <w:rPr>
          <w:lang w:val="en-US"/>
        </w:rPr>
      </w:pPr>
      <w:r w:rsidRPr="001D5966">
        <w:rPr>
          <w:b/>
          <w:lang w:val="en-US"/>
        </w:rPr>
        <w:t xml:space="preserve">Supplementary Table </w:t>
      </w:r>
      <w:r w:rsidR="00E85A30">
        <w:rPr>
          <w:b/>
          <w:lang w:val="en-US"/>
        </w:rPr>
        <w:t>1</w:t>
      </w:r>
      <w:r w:rsidRPr="001D5966">
        <w:rPr>
          <w:lang w:val="en-US"/>
        </w:rPr>
        <w:t>. Reasons for exclusion of studies during the full-text analysis.</w:t>
      </w:r>
    </w:p>
    <w:p w14:paraId="5D6C6915" w14:textId="7914AA53" w:rsidR="00D40E6E" w:rsidRPr="00D40E6E" w:rsidRDefault="00D40E6E" w:rsidP="00D40E6E">
      <w:pPr>
        <w:pStyle w:val="Default"/>
        <w:spacing w:line="360" w:lineRule="auto"/>
        <w:rPr>
          <w:lang w:val="en-US"/>
        </w:rPr>
      </w:pPr>
      <w:r w:rsidRPr="00B3309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B33095">
        <w:rPr>
          <w:b/>
          <w:bCs/>
          <w:lang w:val="en-US"/>
        </w:rPr>
        <w:t>.</w:t>
      </w:r>
      <w:r>
        <w:rPr>
          <w:lang w:val="en-US"/>
        </w:rPr>
        <w:t xml:space="preserve"> Assessment of the included studies with the </w:t>
      </w:r>
      <w:r w:rsidRPr="00D40E6E">
        <w:rPr>
          <w:lang w:val="en-US"/>
        </w:rPr>
        <w:t>Newcastle–Ottawa Scale (NOS)</w:t>
      </w:r>
      <w:r>
        <w:rPr>
          <w:lang w:val="en-US"/>
        </w:rPr>
        <w:t>.</w:t>
      </w:r>
    </w:p>
    <w:p w14:paraId="1570521A" w14:textId="12A4127C" w:rsidR="00B33095" w:rsidRDefault="00B33095" w:rsidP="00D40E6E">
      <w:pPr>
        <w:spacing w:line="360" w:lineRule="auto"/>
        <w:rPr>
          <w:lang w:val="en-US"/>
        </w:rPr>
      </w:pPr>
      <w:r w:rsidRPr="00B33095">
        <w:rPr>
          <w:b/>
          <w:bCs/>
          <w:lang w:val="en-US"/>
        </w:rPr>
        <w:t xml:space="preserve">Supplementary Table </w:t>
      </w:r>
      <w:r w:rsidR="00D40E6E">
        <w:rPr>
          <w:b/>
          <w:bCs/>
          <w:lang w:val="en-US"/>
        </w:rPr>
        <w:t>3</w:t>
      </w:r>
      <w:r w:rsidRPr="00B33095">
        <w:rPr>
          <w:b/>
          <w:bCs/>
          <w:lang w:val="en-US"/>
        </w:rPr>
        <w:t>.</w:t>
      </w:r>
      <w:r w:rsidRPr="00B33095">
        <w:rPr>
          <w:lang w:val="en-US"/>
        </w:rPr>
        <w:t xml:space="preserve"> Reported toxicity in the included studies.</w:t>
      </w:r>
    </w:p>
    <w:p w14:paraId="56CC860B" w14:textId="77777777" w:rsidR="00B33095" w:rsidRDefault="00B33095" w:rsidP="00D40E6E">
      <w:pPr>
        <w:spacing w:line="360" w:lineRule="auto"/>
        <w:rPr>
          <w:lang w:val="en-US"/>
        </w:rPr>
      </w:pPr>
    </w:p>
    <w:p w14:paraId="0FED2396" w14:textId="77777777" w:rsidR="00B33095" w:rsidRDefault="00B33095" w:rsidP="00D40E6E">
      <w:pPr>
        <w:spacing w:line="360" w:lineRule="auto"/>
        <w:rPr>
          <w:lang w:val="en-US"/>
        </w:rPr>
      </w:pPr>
    </w:p>
    <w:p w14:paraId="60B76F60" w14:textId="77777777" w:rsidR="00B33095" w:rsidRPr="00B33095" w:rsidRDefault="00B33095" w:rsidP="00D40E6E">
      <w:pPr>
        <w:spacing w:line="360" w:lineRule="auto"/>
        <w:rPr>
          <w:lang w:val="en-US"/>
        </w:rPr>
      </w:pPr>
    </w:p>
    <w:p w14:paraId="484738F4" w14:textId="47FA5640" w:rsidR="00A20B0B" w:rsidRPr="00B33095" w:rsidRDefault="00A20B0B" w:rsidP="00D40E6E">
      <w:pPr>
        <w:tabs>
          <w:tab w:val="left" w:pos="360"/>
        </w:tabs>
        <w:spacing w:line="360" w:lineRule="auto"/>
        <w:rPr>
          <w:lang w:val="en-US"/>
        </w:rPr>
      </w:pPr>
    </w:p>
    <w:p w14:paraId="69CB9EE7" w14:textId="77777777" w:rsidR="00801875" w:rsidRPr="00B33095" w:rsidRDefault="00801875" w:rsidP="0053234A">
      <w:pPr>
        <w:tabs>
          <w:tab w:val="left" w:pos="360"/>
        </w:tabs>
        <w:spacing w:line="480" w:lineRule="auto"/>
        <w:rPr>
          <w:lang w:val="en-US"/>
        </w:rPr>
        <w:sectPr w:rsidR="00801875" w:rsidRPr="00B33095" w:rsidSect="006E047D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464A5D4" w14:textId="273935F7" w:rsidR="00487253" w:rsidRDefault="00487253" w:rsidP="00487253">
      <w:pPr>
        <w:tabs>
          <w:tab w:val="left" w:pos="360"/>
        </w:tabs>
        <w:spacing w:line="360" w:lineRule="auto"/>
        <w:jc w:val="both"/>
        <w:rPr>
          <w:lang w:val="en-US"/>
        </w:rPr>
      </w:pPr>
      <w:r w:rsidRPr="00F51E54">
        <w:rPr>
          <w:b/>
          <w:lang w:val="en-US"/>
        </w:rPr>
        <w:lastRenderedPageBreak/>
        <w:t>Supplementary T</w:t>
      </w:r>
      <w:r>
        <w:rPr>
          <w:b/>
          <w:lang w:val="en-US"/>
        </w:rPr>
        <w:t xml:space="preserve">able </w:t>
      </w:r>
      <w:r w:rsidR="00E85A30">
        <w:rPr>
          <w:b/>
          <w:lang w:val="en-US"/>
        </w:rPr>
        <w:t>1</w:t>
      </w:r>
    </w:p>
    <w:p w14:paraId="143A8AD6" w14:textId="77777777" w:rsidR="00487253" w:rsidRDefault="00487253" w:rsidP="00487253">
      <w:pPr>
        <w:tabs>
          <w:tab w:val="left" w:pos="360"/>
        </w:tabs>
        <w:spacing w:line="36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74"/>
        <w:gridCol w:w="2551"/>
        <w:gridCol w:w="10"/>
      </w:tblGrid>
      <w:tr w:rsidR="00487253" w:rsidRPr="00D40E6E" w14:paraId="5289FF7C" w14:textId="77777777" w:rsidTr="00DC6F4D">
        <w:tc>
          <w:tcPr>
            <w:tcW w:w="8935" w:type="dxa"/>
            <w:gridSpan w:val="3"/>
            <w:shd w:val="clear" w:color="auto" w:fill="auto"/>
          </w:tcPr>
          <w:p w14:paraId="00B2483D" w14:textId="756D2078" w:rsidR="00487253" w:rsidRPr="001D5966" w:rsidRDefault="00487253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b/>
                <w:lang w:val="en-US"/>
              </w:rPr>
              <w:t xml:space="preserve">Supplementary Table </w:t>
            </w:r>
            <w:r w:rsidR="00E85A30">
              <w:rPr>
                <w:rFonts w:ascii="Times New Roman" w:hAnsi="Times New Roman"/>
                <w:b/>
                <w:lang w:val="en-US"/>
              </w:rPr>
              <w:t>1</w:t>
            </w:r>
            <w:r w:rsidRPr="001D5966">
              <w:rPr>
                <w:rFonts w:ascii="Times New Roman" w:hAnsi="Times New Roman"/>
                <w:lang w:val="en-US"/>
              </w:rPr>
              <w:t xml:space="preserve">. </w:t>
            </w:r>
            <w:r w:rsidR="00E869F9" w:rsidRPr="001D5966">
              <w:rPr>
                <w:rFonts w:ascii="Times New Roman" w:hAnsi="Times New Roman"/>
                <w:lang w:val="en-US"/>
              </w:rPr>
              <w:t>Reasons for exclusion of studies during the full-text analysis.</w:t>
            </w:r>
          </w:p>
        </w:tc>
      </w:tr>
      <w:tr w:rsidR="00487253" w:rsidRPr="001D5966" w14:paraId="6C335576" w14:textId="77777777" w:rsidTr="00DC6F4D">
        <w:trPr>
          <w:gridAfter w:val="1"/>
          <w:wAfter w:w="10" w:type="dxa"/>
        </w:trPr>
        <w:tc>
          <w:tcPr>
            <w:tcW w:w="6374" w:type="dxa"/>
            <w:shd w:val="clear" w:color="auto" w:fill="auto"/>
          </w:tcPr>
          <w:p w14:paraId="41A9ED0B" w14:textId="2D947F59" w:rsidR="00487253" w:rsidRPr="001D5966" w:rsidRDefault="00E869F9" w:rsidP="00585EDC">
            <w:pPr>
              <w:pStyle w:val="Text"/>
              <w:rPr>
                <w:rFonts w:ascii="Times New Roman" w:hAnsi="Times New Roman"/>
                <w:b/>
                <w:lang w:val="en-US"/>
              </w:rPr>
            </w:pPr>
            <w:r w:rsidRPr="001D5966">
              <w:rPr>
                <w:rFonts w:ascii="Times New Roman" w:hAnsi="Times New Roman"/>
                <w:b/>
                <w:lang w:val="en-US"/>
              </w:rPr>
              <w:t>Reason</w:t>
            </w:r>
          </w:p>
        </w:tc>
        <w:tc>
          <w:tcPr>
            <w:tcW w:w="2551" w:type="dxa"/>
            <w:shd w:val="clear" w:color="auto" w:fill="auto"/>
          </w:tcPr>
          <w:p w14:paraId="2EF79C48" w14:textId="612B966F" w:rsidR="00487253" w:rsidRPr="001D5966" w:rsidRDefault="00E869F9" w:rsidP="00585EDC">
            <w:pPr>
              <w:pStyle w:val="Text"/>
              <w:rPr>
                <w:rFonts w:ascii="Times New Roman" w:hAnsi="Times New Roman"/>
                <w:b/>
                <w:lang w:val="en-US"/>
              </w:rPr>
            </w:pPr>
            <w:r w:rsidRPr="001D5966">
              <w:rPr>
                <w:rFonts w:ascii="Times New Roman" w:hAnsi="Times New Roman"/>
                <w:b/>
                <w:lang w:val="en-US"/>
              </w:rPr>
              <w:t>Number of studies</w:t>
            </w:r>
          </w:p>
        </w:tc>
      </w:tr>
      <w:tr w:rsidR="00487253" w:rsidRPr="001D5966" w14:paraId="5D9FC240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086291DF" w14:textId="22CFCC62" w:rsidR="00487253" w:rsidRPr="001D5966" w:rsidRDefault="00E869F9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Study was not available in German or English</w:t>
            </w:r>
          </w:p>
        </w:tc>
        <w:tc>
          <w:tcPr>
            <w:tcW w:w="2551" w:type="dxa"/>
          </w:tcPr>
          <w:p w14:paraId="4882D12F" w14:textId="51473181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487253" w:rsidRPr="001D5966" w14:paraId="50DBAACB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54EC0AB5" w14:textId="4F642210" w:rsidR="00487253" w:rsidRPr="001D5966" w:rsidRDefault="001D5966" w:rsidP="001D5966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 xml:space="preserve">Review, case report </w:t>
            </w:r>
            <w:r w:rsidR="00E869F9" w:rsidRPr="001D5966">
              <w:rPr>
                <w:rFonts w:ascii="Times New Roman" w:hAnsi="Times New Roman"/>
                <w:lang w:val="en-US"/>
              </w:rPr>
              <w:t>or a single case study</w:t>
            </w:r>
          </w:p>
        </w:tc>
        <w:tc>
          <w:tcPr>
            <w:tcW w:w="2551" w:type="dxa"/>
          </w:tcPr>
          <w:p w14:paraId="7E63AC73" w14:textId="675B7DCE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487253" w:rsidRPr="001D5966" w14:paraId="23E431B5" w14:textId="77777777" w:rsidTr="001D5966">
        <w:trPr>
          <w:gridAfter w:val="1"/>
          <w:wAfter w:w="10" w:type="dxa"/>
        </w:trPr>
        <w:tc>
          <w:tcPr>
            <w:tcW w:w="6374" w:type="dxa"/>
            <w:shd w:val="clear" w:color="auto" w:fill="auto"/>
          </w:tcPr>
          <w:p w14:paraId="163400B2" w14:textId="68577D1F" w:rsidR="00487253" w:rsidRPr="001D5966" w:rsidRDefault="001D5966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 xml:space="preserve">Including patients </w:t>
            </w:r>
            <w:r w:rsidR="002E25A5">
              <w:rPr>
                <w:rFonts w:ascii="Times New Roman" w:hAnsi="Times New Roman"/>
                <w:lang w:val="en-US"/>
              </w:rPr>
              <w:t xml:space="preserve">with </w:t>
            </w:r>
            <w:r w:rsidRPr="001D5966">
              <w:rPr>
                <w:rFonts w:ascii="Times New Roman" w:hAnsi="Times New Roman"/>
                <w:lang w:val="en-US"/>
              </w:rPr>
              <w:t>recurrent disease or with distant metastasis (M+)</w:t>
            </w:r>
          </w:p>
        </w:tc>
        <w:tc>
          <w:tcPr>
            <w:tcW w:w="2551" w:type="dxa"/>
            <w:shd w:val="clear" w:color="auto" w:fill="auto"/>
          </w:tcPr>
          <w:p w14:paraId="640B630F" w14:textId="0D9BBCF7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70</w:t>
            </w:r>
          </w:p>
        </w:tc>
      </w:tr>
      <w:tr w:rsidR="00487253" w:rsidRPr="001D5966" w14:paraId="5A4D177A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0453BEE1" w14:textId="0E637126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Other primary cancer</w:t>
            </w:r>
          </w:p>
        </w:tc>
        <w:tc>
          <w:tcPr>
            <w:tcW w:w="2551" w:type="dxa"/>
          </w:tcPr>
          <w:p w14:paraId="1BCE7437" w14:textId="44ADC297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487253" w:rsidRPr="001D5966" w14:paraId="56ED845C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5A8A97AF" w14:textId="11DC38B4" w:rsidR="00487253" w:rsidRPr="001D5966" w:rsidRDefault="001D5966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 xml:space="preserve">No separation between </w:t>
            </w:r>
            <w:r w:rsidR="00955C14">
              <w:rPr>
                <w:rFonts w:ascii="Times New Roman" w:hAnsi="Times New Roman"/>
                <w:lang w:val="en-US"/>
              </w:rPr>
              <w:t>PO</w:t>
            </w:r>
            <w:r w:rsidRPr="001D5966">
              <w:rPr>
                <w:rFonts w:ascii="Times New Roman" w:hAnsi="Times New Roman"/>
                <w:lang w:val="en-US"/>
              </w:rPr>
              <w:t xml:space="preserve">RT and </w:t>
            </w:r>
            <w:r w:rsidR="00955C14">
              <w:rPr>
                <w:rFonts w:ascii="Times New Roman" w:hAnsi="Times New Roman"/>
                <w:lang w:val="en-US"/>
              </w:rPr>
              <w:t>PO</w:t>
            </w:r>
            <w:r w:rsidRPr="001D5966">
              <w:rPr>
                <w:rFonts w:ascii="Times New Roman" w:hAnsi="Times New Roman"/>
                <w:lang w:val="en-US"/>
              </w:rPr>
              <w:t>RCT</w:t>
            </w:r>
          </w:p>
        </w:tc>
        <w:tc>
          <w:tcPr>
            <w:tcW w:w="2551" w:type="dxa"/>
          </w:tcPr>
          <w:p w14:paraId="11E9F1CA" w14:textId="594560C8" w:rsidR="00487253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1D5966" w:rsidRPr="001D5966" w14:paraId="1ECDCFEF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19540976" w14:textId="6438864D" w:rsidR="001D5966" w:rsidRPr="001D5966" w:rsidRDefault="001D5966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 xml:space="preserve">No overall survival data in relation to </w:t>
            </w:r>
            <w:r w:rsidR="00955C14">
              <w:rPr>
                <w:rFonts w:ascii="Times New Roman" w:hAnsi="Times New Roman"/>
                <w:lang w:val="en-US"/>
              </w:rPr>
              <w:t>PO</w:t>
            </w:r>
            <w:r w:rsidRPr="001D5966">
              <w:rPr>
                <w:rFonts w:ascii="Times New Roman" w:hAnsi="Times New Roman"/>
                <w:lang w:val="en-US"/>
              </w:rPr>
              <w:t xml:space="preserve">RT and </w:t>
            </w:r>
            <w:r w:rsidR="00955C14">
              <w:rPr>
                <w:rFonts w:ascii="Times New Roman" w:hAnsi="Times New Roman"/>
                <w:lang w:val="en-US"/>
              </w:rPr>
              <w:t>PO</w:t>
            </w:r>
            <w:r w:rsidRPr="001D5966">
              <w:rPr>
                <w:rFonts w:ascii="Times New Roman" w:hAnsi="Times New Roman"/>
                <w:lang w:val="en-US"/>
              </w:rPr>
              <w:t>RCT</w:t>
            </w:r>
          </w:p>
        </w:tc>
        <w:tc>
          <w:tcPr>
            <w:tcW w:w="2551" w:type="dxa"/>
          </w:tcPr>
          <w:p w14:paraId="47FBB7FA" w14:textId="7CF8D417" w:rsidR="001D5966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41</w:t>
            </w:r>
          </w:p>
        </w:tc>
      </w:tr>
      <w:tr w:rsidR="001D5966" w:rsidRPr="001D5966" w14:paraId="790AC529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7A42C726" w14:textId="7F89A589" w:rsidR="001D5966" w:rsidRPr="001D5966" w:rsidRDefault="001D5966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Not reporting hazard ratios</w:t>
            </w:r>
          </w:p>
        </w:tc>
        <w:tc>
          <w:tcPr>
            <w:tcW w:w="2551" w:type="dxa"/>
          </w:tcPr>
          <w:p w14:paraId="6EDEEBD9" w14:textId="19248517" w:rsidR="001D5966" w:rsidRPr="001D5966" w:rsidRDefault="001D5966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27</w:t>
            </w:r>
          </w:p>
        </w:tc>
      </w:tr>
      <w:tr w:rsidR="00DC6F4D" w:rsidRPr="001D5966" w14:paraId="3C006392" w14:textId="77777777" w:rsidTr="00DC6F4D">
        <w:trPr>
          <w:gridAfter w:val="1"/>
          <w:wAfter w:w="10" w:type="dxa"/>
        </w:trPr>
        <w:tc>
          <w:tcPr>
            <w:tcW w:w="6374" w:type="dxa"/>
          </w:tcPr>
          <w:p w14:paraId="541C48A7" w14:textId="00911B52" w:rsidR="00DC6F4D" w:rsidRPr="001D5966" w:rsidRDefault="00DC6F4D" w:rsidP="00E869F9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Sum of excluded studies</w:t>
            </w:r>
          </w:p>
        </w:tc>
        <w:tc>
          <w:tcPr>
            <w:tcW w:w="2551" w:type="dxa"/>
          </w:tcPr>
          <w:p w14:paraId="5C1C128C" w14:textId="6BA04A83" w:rsidR="00DC6F4D" w:rsidRPr="001D5966" w:rsidRDefault="005D64DC" w:rsidP="00585EDC">
            <w:pPr>
              <w:pStyle w:val="Text"/>
              <w:rPr>
                <w:rFonts w:ascii="Times New Roman" w:hAnsi="Times New Roman"/>
                <w:lang w:val="en-US"/>
              </w:rPr>
            </w:pPr>
            <w:r w:rsidRPr="001D5966">
              <w:rPr>
                <w:rFonts w:ascii="Times New Roman" w:hAnsi="Times New Roman"/>
                <w:lang w:val="en-US"/>
              </w:rPr>
              <w:t>204</w:t>
            </w:r>
          </w:p>
        </w:tc>
      </w:tr>
    </w:tbl>
    <w:p w14:paraId="34E16C15" w14:textId="463D06B3" w:rsidR="00487253" w:rsidRDefault="00955C14" w:rsidP="00730266">
      <w:pPr>
        <w:tabs>
          <w:tab w:val="left" w:pos="360"/>
        </w:tabs>
        <w:spacing w:line="360" w:lineRule="auto"/>
        <w:jc w:val="both"/>
        <w:rPr>
          <w:lang w:val="en-US"/>
        </w:rPr>
      </w:pPr>
      <w:r>
        <w:rPr>
          <w:lang w:val="en-US"/>
        </w:rPr>
        <w:t>PO</w:t>
      </w:r>
      <w:r w:rsidR="00735E64" w:rsidRPr="004A08C2">
        <w:rPr>
          <w:lang w:val="en-US"/>
        </w:rPr>
        <w:t xml:space="preserve">RT = </w:t>
      </w:r>
      <w:r>
        <w:rPr>
          <w:lang w:val="en-US"/>
        </w:rPr>
        <w:t xml:space="preserve">postoperative </w:t>
      </w:r>
      <w:r w:rsidR="00735E64" w:rsidRPr="004A08C2">
        <w:rPr>
          <w:lang w:val="en-US"/>
        </w:rPr>
        <w:t xml:space="preserve">radiotherapy; </w:t>
      </w:r>
      <w:r>
        <w:rPr>
          <w:lang w:val="en-US"/>
        </w:rPr>
        <w:t>PO</w:t>
      </w:r>
      <w:r w:rsidR="00735E64" w:rsidRPr="004A08C2">
        <w:rPr>
          <w:lang w:val="en-US"/>
        </w:rPr>
        <w:t xml:space="preserve">RCT = </w:t>
      </w:r>
      <w:r>
        <w:rPr>
          <w:lang w:val="en-US"/>
        </w:rPr>
        <w:t xml:space="preserve">postoperative </w:t>
      </w:r>
      <w:r w:rsidR="00735E64" w:rsidRPr="004A08C2">
        <w:rPr>
          <w:lang w:val="en-US"/>
        </w:rPr>
        <w:t>radiochemotherapy</w:t>
      </w:r>
      <w:r w:rsidR="008D72DA">
        <w:rPr>
          <w:lang w:val="en-US"/>
        </w:rPr>
        <w:t>.</w:t>
      </w:r>
    </w:p>
    <w:p w14:paraId="26B18D41" w14:textId="77777777" w:rsidR="008D72DA" w:rsidRDefault="008D72DA" w:rsidP="00730266">
      <w:pPr>
        <w:tabs>
          <w:tab w:val="left" w:pos="360"/>
        </w:tabs>
        <w:spacing w:line="360" w:lineRule="auto"/>
        <w:jc w:val="both"/>
        <w:rPr>
          <w:lang w:val="en-US"/>
        </w:rPr>
      </w:pPr>
    </w:p>
    <w:p w14:paraId="0CBF40C5" w14:textId="77777777" w:rsidR="005D64DC" w:rsidRDefault="005D64DC" w:rsidP="00730266">
      <w:pPr>
        <w:tabs>
          <w:tab w:val="left" w:pos="360"/>
        </w:tabs>
        <w:spacing w:line="360" w:lineRule="auto"/>
        <w:jc w:val="both"/>
        <w:rPr>
          <w:lang w:val="en-US"/>
        </w:rPr>
      </w:pPr>
    </w:p>
    <w:p w14:paraId="23B5ED7F" w14:textId="77777777" w:rsidR="0055547C" w:rsidRDefault="0055547C" w:rsidP="00730266">
      <w:pPr>
        <w:tabs>
          <w:tab w:val="left" w:pos="360"/>
        </w:tabs>
        <w:spacing w:line="360" w:lineRule="auto"/>
        <w:jc w:val="both"/>
        <w:rPr>
          <w:lang w:val="en-US"/>
        </w:rPr>
        <w:sectPr w:rsidR="0055547C" w:rsidSect="00673F4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7D97F74" w14:textId="32618356" w:rsidR="000535FD" w:rsidRDefault="000535FD" w:rsidP="000535FD">
      <w:pPr>
        <w:tabs>
          <w:tab w:val="left" w:pos="360"/>
        </w:tabs>
        <w:spacing w:line="360" w:lineRule="auto"/>
        <w:jc w:val="both"/>
        <w:rPr>
          <w:b/>
          <w:lang w:val="en-US"/>
        </w:rPr>
      </w:pPr>
      <w:r w:rsidRPr="00F51E54">
        <w:rPr>
          <w:b/>
          <w:lang w:val="en-US"/>
        </w:rPr>
        <w:lastRenderedPageBreak/>
        <w:t>Supplementary T</w:t>
      </w:r>
      <w:r>
        <w:rPr>
          <w:b/>
          <w:lang w:val="en-US"/>
        </w:rPr>
        <w:t xml:space="preserve">able </w:t>
      </w:r>
      <w:r>
        <w:rPr>
          <w:b/>
          <w:lang w:val="en-US"/>
        </w:rPr>
        <w:t>2</w:t>
      </w:r>
    </w:p>
    <w:p w14:paraId="0A29B012" w14:textId="77777777" w:rsidR="000535FD" w:rsidRDefault="000535FD" w:rsidP="000535FD">
      <w:pPr>
        <w:tabs>
          <w:tab w:val="left" w:pos="360"/>
        </w:tabs>
        <w:spacing w:line="360" w:lineRule="auto"/>
        <w:jc w:val="both"/>
        <w:rPr>
          <w:lang w:val="en-US"/>
        </w:rPr>
      </w:pPr>
    </w:p>
    <w:p w14:paraId="2936B2AE" w14:textId="77777777" w:rsidR="000535FD" w:rsidRPr="008628DB" w:rsidRDefault="000535FD" w:rsidP="000535FD">
      <w:pPr>
        <w:rPr>
          <w:sz w:val="20"/>
          <w:szCs w:val="20"/>
          <w:lang w:val="en-US"/>
        </w:rPr>
      </w:pPr>
    </w:p>
    <w:tbl>
      <w:tblPr>
        <w:tblStyle w:val="Tabellenraster"/>
        <w:tblW w:w="14912" w:type="dxa"/>
        <w:tblLook w:val="04A0" w:firstRow="1" w:lastRow="0" w:firstColumn="1" w:lastColumn="0" w:noHBand="0" w:noVBand="1"/>
      </w:tblPr>
      <w:tblGrid>
        <w:gridCol w:w="1980"/>
        <w:gridCol w:w="1119"/>
        <w:gridCol w:w="1683"/>
        <w:gridCol w:w="965"/>
        <w:gridCol w:w="1210"/>
        <w:gridCol w:w="1203"/>
        <w:gridCol w:w="9"/>
        <w:gridCol w:w="1241"/>
        <w:gridCol w:w="1372"/>
        <w:gridCol w:w="9"/>
        <w:gridCol w:w="1194"/>
        <w:gridCol w:w="1096"/>
        <w:gridCol w:w="854"/>
        <w:gridCol w:w="961"/>
        <w:gridCol w:w="7"/>
        <w:gridCol w:w="9"/>
      </w:tblGrid>
      <w:tr w:rsidR="000535FD" w:rsidRPr="000535FD" w14:paraId="499D2C54" w14:textId="77777777" w:rsidTr="008E2463">
        <w:tc>
          <w:tcPr>
            <w:tcW w:w="14912" w:type="dxa"/>
            <w:gridSpan w:val="16"/>
          </w:tcPr>
          <w:p w14:paraId="32718F8F" w14:textId="77777777" w:rsidR="000535FD" w:rsidRPr="000535FD" w:rsidRDefault="000535FD" w:rsidP="008E246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35FD">
              <w:rPr>
                <w:rFonts w:ascii="Times New Roman" w:hAnsi="Times New Roman"/>
                <w:b/>
                <w:bCs/>
                <w:lang w:val="en-US"/>
              </w:rPr>
              <w:t>Supplementary Table 2. Assessment of the included studies with the Newcastle–Ottawa Scale (NOS).</w:t>
            </w:r>
          </w:p>
        </w:tc>
      </w:tr>
      <w:tr w:rsidR="000535FD" w:rsidRPr="008628DB" w14:paraId="6BB7EE7B" w14:textId="77777777" w:rsidTr="008E2463">
        <w:trPr>
          <w:gridAfter w:val="1"/>
          <w:wAfter w:w="9" w:type="dxa"/>
        </w:trPr>
        <w:tc>
          <w:tcPr>
            <w:tcW w:w="1980" w:type="dxa"/>
            <w:vMerge w:val="restart"/>
          </w:tcPr>
          <w:p w14:paraId="2DBA6204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ferences*</w:t>
            </w:r>
          </w:p>
        </w:tc>
        <w:tc>
          <w:tcPr>
            <w:tcW w:w="1119" w:type="dxa"/>
            <w:vMerge w:val="restart"/>
          </w:tcPr>
          <w:p w14:paraId="624F0293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lareness</w:t>
            </w:r>
            <w:proofErr w:type="spellEnd"/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of stated aim (0–2)</w:t>
            </w:r>
          </w:p>
        </w:tc>
        <w:tc>
          <w:tcPr>
            <w:tcW w:w="5070" w:type="dxa"/>
            <w:gridSpan w:val="5"/>
          </w:tcPr>
          <w:p w14:paraId="0C22BA6A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ample selection</w:t>
            </w:r>
          </w:p>
        </w:tc>
        <w:tc>
          <w:tcPr>
            <w:tcW w:w="2622" w:type="dxa"/>
            <w:gridSpan w:val="3"/>
          </w:tcPr>
          <w:p w14:paraId="2B563566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2290" w:type="dxa"/>
            <w:gridSpan w:val="2"/>
          </w:tcPr>
          <w:p w14:paraId="254B4912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4" w:type="dxa"/>
            <w:vMerge w:val="restart"/>
          </w:tcPr>
          <w:p w14:paraId="543F0829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S score (0–16)</w:t>
            </w:r>
          </w:p>
        </w:tc>
        <w:tc>
          <w:tcPr>
            <w:tcW w:w="968" w:type="dxa"/>
            <w:gridSpan w:val="2"/>
          </w:tcPr>
          <w:p w14:paraId="1128F7D2" w14:textId="77777777" w:rsidR="000535FD" w:rsidRPr="008628DB" w:rsidRDefault="000535FD" w:rsidP="008E246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ality</w:t>
            </w:r>
          </w:p>
        </w:tc>
      </w:tr>
      <w:tr w:rsidR="000535FD" w:rsidRPr="008628DB" w14:paraId="0B569E0D" w14:textId="77777777" w:rsidTr="008E2463">
        <w:trPr>
          <w:gridAfter w:val="2"/>
          <w:wAfter w:w="16" w:type="dxa"/>
        </w:trPr>
        <w:tc>
          <w:tcPr>
            <w:tcW w:w="1980" w:type="dxa"/>
            <w:vMerge/>
          </w:tcPr>
          <w:p w14:paraId="0A44D18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Merge/>
          </w:tcPr>
          <w:p w14:paraId="0D280B9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</w:tcPr>
          <w:p w14:paraId="5451022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Sample representativeness (0–2)</w:t>
            </w:r>
          </w:p>
        </w:tc>
        <w:tc>
          <w:tcPr>
            <w:tcW w:w="965" w:type="dxa"/>
          </w:tcPr>
          <w:p w14:paraId="42CDA19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Sample size (0–2)</w:t>
            </w:r>
          </w:p>
        </w:tc>
        <w:tc>
          <w:tcPr>
            <w:tcW w:w="1210" w:type="dxa"/>
          </w:tcPr>
          <w:p w14:paraId="65BDC40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Non-respondents (0–2)</w:t>
            </w:r>
          </w:p>
        </w:tc>
        <w:tc>
          <w:tcPr>
            <w:tcW w:w="1203" w:type="dxa"/>
          </w:tcPr>
          <w:p w14:paraId="3C15F8AA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Exposure Assessment (0–2)</w:t>
            </w:r>
          </w:p>
        </w:tc>
        <w:tc>
          <w:tcPr>
            <w:tcW w:w="1250" w:type="dxa"/>
            <w:gridSpan w:val="2"/>
          </w:tcPr>
          <w:p w14:paraId="31F16D7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Control of confounding factors (0–1)</w:t>
            </w:r>
          </w:p>
        </w:tc>
        <w:tc>
          <w:tcPr>
            <w:tcW w:w="1372" w:type="dxa"/>
          </w:tcPr>
          <w:p w14:paraId="16017B0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Comparability of participants (0–1)</w:t>
            </w:r>
          </w:p>
        </w:tc>
        <w:tc>
          <w:tcPr>
            <w:tcW w:w="1203" w:type="dxa"/>
            <w:gridSpan w:val="2"/>
          </w:tcPr>
          <w:p w14:paraId="51D9544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Assessment of the outcome (0–2)</w:t>
            </w:r>
          </w:p>
        </w:tc>
        <w:tc>
          <w:tcPr>
            <w:tcW w:w="1096" w:type="dxa"/>
          </w:tcPr>
          <w:p w14:paraId="1982B2A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sz w:val="20"/>
                <w:szCs w:val="20"/>
                <w:lang w:val="en-US"/>
              </w:rPr>
              <w:t>Statistical tests (0–2)</w:t>
            </w:r>
          </w:p>
        </w:tc>
        <w:tc>
          <w:tcPr>
            <w:tcW w:w="854" w:type="dxa"/>
            <w:vMerge/>
          </w:tcPr>
          <w:p w14:paraId="460CBDD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</w:tcPr>
          <w:p w14:paraId="71DB764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535FD" w:rsidRPr="008628DB" w14:paraId="06767013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14FA1B3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628DB">
              <w:rPr>
                <w:rFonts w:ascii="Times New Roman" w:hAnsi="Times New Roman"/>
                <w:lang w:val="en-US"/>
              </w:rPr>
              <w:t>Amini</w:t>
            </w:r>
            <w:proofErr w:type="spellEnd"/>
            <w:r w:rsidRPr="008628DB">
              <w:rPr>
                <w:rFonts w:ascii="Times New Roman" w:hAnsi="Times New Roman"/>
                <w:lang w:val="en-US"/>
              </w:rPr>
              <w:t xml:space="preserve"> et al. </w:t>
            </w:r>
            <w:hyperlink w:anchor="_ENREF_21" w:tooltip="Amini, 2016 #17709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BbWluaTwvQXV0aG9yPjxZZWFyPjIwMTY8L1llYXI+PFJl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BbWluaTwvQXV0aG9yPjxZZWFyPjIwMTY8L1llYXI+PFJl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1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59F1B85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3" w:type="dxa"/>
          </w:tcPr>
          <w:p w14:paraId="2939820D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1E3EF92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70E90B2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375CF98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04DCC84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24FBC2F4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6972D3D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7535F11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316DECB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1" w:type="dxa"/>
          </w:tcPr>
          <w:p w14:paraId="611F3D10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6C915486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08B6338A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628DB">
              <w:rPr>
                <w:rFonts w:ascii="Times New Roman" w:hAnsi="Times New Roman"/>
                <w:lang w:val="en-US"/>
              </w:rPr>
              <w:t>Cheraghlou</w:t>
            </w:r>
            <w:proofErr w:type="spellEnd"/>
            <w:r w:rsidRPr="008628DB">
              <w:rPr>
                <w:rFonts w:ascii="Times New Roman" w:hAnsi="Times New Roman"/>
                <w:lang w:val="en-US"/>
              </w:rPr>
              <w:t xml:space="preserve"> et al. </w:t>
            </w:r>
            <w:hyperlink w:anchor="_ENREF_22" w:tooltip="Cheraghlou, 2018 #22533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DaGVyYWdobG91PC9BdXRob3I+PFllYXI+MjAxODwvWWVh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DaGVyYWdobG91PC9BdXRob3I+PFllYXI+MjAxODwvWWVh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2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50E3F62B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83" w:type="dxa"/>
          </w:tcPr>
          <w:p w14:paraId="5467C2E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2BAE399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55E35B5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0E343FD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05822B7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6DCB5B6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2D7FA94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158E280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09A1FAC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61" w:type="dxa"/>
          </w:tcPr>
          <w:p w14:paraId="261E1ED3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28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2E500C4F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1E648AA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Gordon et al. </w:t>
            </w:r>
            <w:hyperlink w:anchor="_ENREF_23" w:tooltip="Gordon, 2023 #21913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Hb3Jkb248L0F1dGhvcj48WWVhcj4yMDIzPC9ZZWFyPjxS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Hb3Jkb248L0F1dGhvcj48WWVhcj4yMDIzPC9ZZWFyPjxS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3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1227C06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1A0DB8F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1B7DAB6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3F24854D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771AA56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54473BE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4BD0DEB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26FCB9E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48744E7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30F442D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1" w:type="dxa"/>
          </w:tcPr>
          <w:p w14:paraId="25B510BE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28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4C51A445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4FF510E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Kang et al. </w:t>
            </w:r>
            <w:hyperlink w:anchor="_ENREF_44" w:tooltip="Hsieh, 2016 #17728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Ic2llaDwvQXV0aG9yPjxZZWFyPjIwMTY8L1llYXI+PFJl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Ic2llaDwvQXV0aG9yPjxZZWFyPjIwMTY8L1llYXI+PFJl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44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0795944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106744E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5" w:type="dxa"/>
          </w:tcPr>
          <w:p w14:paraId="64CA760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461FDCC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4F65115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7356EAA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6875F844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10C227A4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0377776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192B6B94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1" w:type="dxa"/>
          </w:tcPr>
          <w:p w14:paraId="31CACE1B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0535FD" w:rsidRPr="008628DB" w14:paraId="46BE918E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7317C95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Onderdonk et al. </w:t>
            </w:r>
            <w:hyperlink w:anchor="_ENREF_27" w:tooltip="Onderdonk, 2020 #22539" w:history="1">
              <w:r w:rsidRPr="008628DB">
                <w:rPr>
                  <w:lang w:val="en-US"/>
                </w:rPr>
                <w:fldChar w:fldCharType="begin"/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&lt;EndNote&gt;&lt;Cite&gt;&lt;Author&gt;Onderdonk&lt;/Author&gt;&lt;Year&gt;2020&lt;/Year&gt;&lt;RecNum&gt;22539&lt;/RecNum&gt;&lt;DisplayText&gt;&lt;style face="superscript"&gt;27&lt;/style&gt;&lt;/DisplayText&gt;&lt;record&gt;&lt;rec-number&gt;22539&lt;/rec-number&gt;&lt;foreign-keys&gt;&lt;key app="EN" db-id="00wpf0td1v2rzye9dacvrws62rwzvvtrswzv" timestamp="1741420329"&gt;22539&lt;/key&gt;&lt;/foreign-keys&gt;&lt;ref-type name="Journal Article"&gt;17&lt;/ref-type&gt;&lt;contributors&gt;&lt;authors&gt;&lt;author&gt;Onderdonk, B. E.&lt;/author&gt;&lt;author&gt;Vokes, E. E.&lt;/author&gt;&lt;author&gt;Gwede, M.&lt;/author&gt;&lt;author&gt;Blair, E.&lt;/author&gt;&lt;author&gt;Agrawal, N.&lt;/author&gt;&lt;author&gt;Haraf, D. J.&lt;/author&gt;&lt;/authors&gt;&lt;/contributors&gt;&lt;auth-address&gt;Department of Radiation and Cellular Oncology University of Chicago Chicago Illinois.&amp;#xD;Department of Medicine, Section of Hematology/Oncology University of Chicago Chicago Illinois.&amp;#xD;Pritzker School of Medicine University of Chicago Chicago Illinois.&amp;#xD;Department of Otolaryngology University of Chicago Chicago Illinois.&lt;/auth-address&gt;&lt;titles&gt;&lt;title&gt;Adjuvant treatment for high-risk salivary gland malignancies and prognostic stratification based on a 20-year single institution experience&lt;/title&gt;&lt;secondary-title&gt;Health Sci Rep&lt;/secondary-title&gt;&lt;/titles&gt;&lt;periodical&gt;&lt;full-title&gt;Health Sci Rep&lt;/full-title&gt;&lt;/periodical&gt;&lt;pages&gt;e195&lt;/pages&gt;&lt;volume&gt;3&lt;/volume&gt;&lt;number&gt;4&lt;/number&gt;&lt;edition&gt;2020/10/13&lt;/edition&gt;&lt;keywords&gt;&lt;keyword&gt;chemoradiation&lt;/keyword&gt;&lt;keyword&gt;chemotherapy&lt;/keyword&gt;&lt;keyword&gt;radiation&lt;/keyword&gt;&lt;keyword&gt;risk factors&lt;/keyword&gt;&lt;keyword&gt;salivary gland&lt;/keyword&gt;&lt;/keywords&gt;&lt;dates&gt;&lt;year&gt;2020&lt;/year&gt;&lt;pub-dates&gt;&lt;date&gt;Dec&lt;/date&gt;&lt;/pub-dates&gt;&lt;/dates&gt;&lt;isbn&gt;2398-8835&lt;/isbn&gt;&lt;accession-num&gt;33043152&lt;/accession-num&gt;&lt;urls&gt;&lt;/urls&gt;&lt;custom2&gt;PMC7539565&lt;/custom2&gt;&lt;electronic-resource-num&gt;10.1002/hsr2.195&lt;/electronic-resource-num&gt;&lt;remote-database-provider&gt;NLM&lt;/remote-database-provider&gt;&lt;language&gt;eng&lt;/language&gt;&lt;/record&gt;&lt;/Cite&gt;&lt;/EndNote&gt;</w:instrText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7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7293625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1B2FD6A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5" w:type="dxa"/>
          </w:tcPr>
          <w:p w14:paraId="154AB00B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</w:tcPr>
          <w:p w14:paraId="6D5054A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3DCBC55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4D5F33A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584DC10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39F3BD5B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56B4174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55EE337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1" w:type="dxa"/>
          </w:tcPr>
          <w:p w14:paraId="2E3873C8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DF0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0535FD" w:rsidRPr="008628DB" w14:paraId="14787838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17E2BC8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Qiu et al. </w:t>
            </w:r>
            <w:hyperlink w:anchor="_ENREF_28" w:tooltip="Qiu, 2024 #22541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RaXU8L0F1dGhvcj48WWVhcj4yMDI0PC9ZZWFyPjxSZWNO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RaXU8L0F1dGhvcj48WWVhcj4yMDI0PC9ZZWFyPjxSZWNO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8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7066FC2D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39E53D9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5" w:type="dxa"/>
          </w:tcPr>
          <w:p w14:paraId="2A788B6B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</w:tcPr>
          <w:p w14:paraId="6D895F3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4A17790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018BFC7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7260DD5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0917F50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771ECE6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73E1113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1" w:type="dxa"/>
          </w:tcPr>
          <w:p w14:paraId="1C5F70D6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DF0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0535FD" w:rsidRPr="008628DB" w14:paraId="2486ADA6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6CA8B1D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Tanvetyanon et al. </w:t>
            </w:r>
            <w:hyperlink w:anchor="_ENREF_29" w:tooltip="Tanvetyanon, 2016 #17713" w:history="1">
              <w:r w:rsidRPr="008628DB">
                <w:rPr>
                  <w:lang w:val="en-US"/>
                </w:rPr>
                <w:fldChar w:fldCharType="begin"/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&lt;EndNote&gt;&lt;Cite&gt;&lt;Author&gt;Tanvetyanon&lt;/Author&gt;&lt;Year&gt;2016&lt;/Year&gt;&lt;RecNum&gt;17713&lt;/RecNum&gt;&lt;DisplayText&gt;&lt;style face="superscript"&gt;29&lt;/style&gt;&lt;/DisplayText&gt;&lt;record&gt;&lt;rec-number&gt;17713&lt;/rec-number&gt;&lt;foreign-keys&gt;&lt;key app="EN" db-id="00wpf0td1v2rzye9dacvrws62rwzvvtrswzv" timestamp="1514536843"&gt;17713&lt;/key&gt;&lt;/foreign-keys&gt;&lt;ref-type name="Journal Article"&gt;17&lt;/ref-type&gt;&lt;contributors&gt;&lt;authors&gt;&lt;author&gt;Tanvetyanon, T.&lt;/author&gt;&lt;author&gt;Fisher, K.&lt;/author&gt;&lt;author&gt;Caudell, J.&lt;/author&gt;&lt;author&gt;Otto, K.&lt;/author&gt;&lt;author&gt;Padhya, T.&lt;/author&gt;&lt;author&gt;Trotti, A.&lt;/author&gt;&lt;/authors&gt;&lt;/contributors&gt;&lt;auth-address&gt;Department of Thoracic Oncology, H. Lee Moffitt Cancer Center, Tampa, Florida.&amp;#xD;Department of Head and Neck Oncology, H. Lee Moffitt Cancer Center, Tampa, Florida.&amp;#xD;Department of Biostatistics and Bioinformatics, H. Lee Moffitt Cancer Center, Tampa, Florida.&amp;#xD;Department of Radiation Oncology, H. Lee Moffitt Cancer Center, Tampa, Florida.&lt;/auth-address&gt;&lt;titles&gt;&lt;title&gt;Adjuvant chemoradiotherapy versus with radiotherapy alone for locally advanced salivary gland carcinoma among older patients&lt;/title&gt;&lt;secondary-title&gt;Head Neck&lt;/secondary-title&gt;&lt;/titles&gt;&lt;periodical&gt;&lt;full-title&gt;Head Neck&lt;/full-title&gt;&lt;abbr-1&gt;Head &amp;amp; neck&lt;/abbr-1&gt;&lt;/periodical&gt;&lt;pages&gt;863-70&lt;/pages&gt;&lt;volume&gt;38&lt;/volume&gt;&lt;number&gt;6&lt;/number&gt;&lt;keywords&gt;&lt;keyword&gt;adjuvant therapy&lt;/keyword&gt;&lt;keyword&gt;chemoradiotherapy&lt;/keyword&gt;&lt;keyword&gt;head and neck cancer&lt;/keyword&gt;&lt;keyword&gt;radiotherapy&lt;/keyword&gt;&lt;/keywords&gt;&lt;dates&gt;&lt;year&gt;2016&lt;/year&gt;&lt;pub-dates&gt;&lt;date&gt;Jun&lt;/date&gt;&lt;/pub-dates&gt;&lt;/dates&gt;&lt;isbn&gt;1097-0347 (Electronic)&amp;#xD;1043-3074 (Linking)&lt;/isbn&gt;&lt;accession-num&gt;26340707&lt;/accession-num&gt;&lt;urls&gt;&lt;related-urls&gt;&lt;url&gt;https://www.ncbi.nlm.nih.gov/pubmed/26340707&lt;/url&gt;&lt;/related-urls&gt;&lt;/urls&gt;&lt;electronic-resource-num&gt;10.1002/hed.24172&lt;/electronic-resource-num&gt;&lt;/record&gt;&lt;/Cite&gt;&lt;/EndNote&gt;</w:instrText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9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1EBB797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192FCDE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59FA100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694677F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4F76511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0911EF4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1015E77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335D843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25A51BFA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4A2F06E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1" w:type="dxa"/>
          </w:tcPr>
          <w:p w14:paraId="0929D2BF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28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466C6A0B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5DC07EFD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628DB">
              <w:rPr>
                <w:rFonts w:ascii="Times New Roman" w:hAnsi="Times New Roman"/>
                <w:lang w:val="en-US"/>
              </w:rPr>
              <w:t>Torabi</w:t>
            </w:r>
            <w:proofErr w:type="spellEnd"/>
            <w:r w:rsidRPr="008628DB">
              <w:rPr>
                <w:rFonts w:ascii="Times New Roman" w:hAnsi="Times New Roman"/>
                <w:lang w:val="en-US"/>
              </w:rPr>
              <w:t xml:space="preserve"> et al. </w:t>
            </w:r>
            <w:hyperlink w:anchor="_ENREF_24" w:tooltip="Torabi, 2020 #22546" w:history="1">
              <w:r w:rsidRPr="008628DB">
                <w:rPr>
                  <w:lang w:val="en-US"/>
                </w:rPr>
                <w:fldChar w:fldCharType="begin"/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&lt;EndNote&gt;&lt;Cite&gt;&lt;Author&gt;Torabi&lt;/Author&gt;&lt;Year&gt;2020&lt;/Year&gt;&lt;RecNum&gt;22546&lt;/RecNum&gt;&lt;DisplayText&gt;&lt;style face="superscript"&gt;24&lt;/style&gt;&lt;/DisplayText&gt;&lt;record&gt;&lt;rec-number&gt;22546&lt;/rec-number&gt;&lt;foreign-keys&gt;&lt;key app="EN" db-id="00wpf0td1v2rzye9dacvrws62rwzvvtrswzv" timestamp="1741420329"&gt;22546&lt;/key&gt;&lt;/foreign-keys&gt;&lt;ref-type name="Journal Article"&gt;17&lt;/ref-type&gt;&lt;contributors&gt;&lt;authors&gt;&lt;author&gt;Torabi, S. J.&lt;/author&gt;&lt;author&gt;Spock, T.&lt;/author&gt;&lt;author&gt;Cardoso, B.&lt;/author&gt;&lt;author&gt;Chao, J.&lt;/author&gt;&lt;author&gt;Manes, R. P.&lt;/author&gt;&lt;author&gt;Judson, B. L.&lt;/author&gt;&lt;/authors&gt;&lt;/contributors&gt;&lt;auth-address&gt;Section of Otolaryngology, Department of Surgery, Yale University School of Medicine, New Haven, Connecticut.&amp;#xD;Yale Cancer Center, Smilow Cancer Hospital, Yale-New Haven Hospital, New Haven, Connecticut.&lt;/auth-address&gt;&lt;titles&gt;&lt;title&gt;Multi-modality Treatment and Survival in Sinonasal Minor Salivary Gland Tumors&lt;/title&gt;&lt;secondary-title&gt;J Neurol Surg B Skull Base&lt;/secondary-title&gt;&lt;/titles&gt;&lt;periodical&gt;&lt;full-title&gt;J Neurol Surg B Skull Base&lt;/full-title&gt;&lt;abbr-1&gt;Journal of neurological surgery. Part B, Skull base&lt;/abbr-1&gt;&lt;/periodical&gt;&lt;pages&gt;198-205&lt;/pages&gt;&lt;volume&gt;81&lt;/volume&gt;&lt;number&gt;2&lt;/number&gt;&lt;edition&gt;2020/03/25&lt;/edition&gt;&lt;keywords&gt;&lt;keyword&gt;Ncdb&lt;/keyword&gt;&lt;keyword&gt;multimodality treatment&lt;/keyword&gt;&lt;keyword&gt;outcomes&lt;/keyword&gt;&lt;keyword&gt;sinonasal minor salivary gland tumors&lt;/keyword&gt;&lt;keyword&gt;sinonasal tumors&lt;/keyword&gt;&lt;/keywords&gt;&lt;dates&gt;&lt;year&gt;2020&lt;/year&gt;&lt;pub-dates&gt;&lt;date&gt;Apr&lt;/date&gt;&lt;/pub-dates&gt;&lt;/dates&gt;&lt;isbn&gt;2193-6331 (Print)&amp;#xD;2193-634x&lt;/isbn&gt;&lt;accession-num&gt;32206540&lt;/accession-num&gt;&lt;urls&gt;&lt;/urls&gt;&lt;custom2&gt;PMC7082160&lt;/custom2&gt;&lt;electronic-resource-num&gt;10.1055/s-0039-1683437&lt;/electronic-resource-num&gt;&lt;remote-database-provider&gt;NLM&lt;/remote-database-provider&gt;&lt;language&gt;eng&lt;/language&gt;&lt;/record&gt;&lt;/Cite&gt;&lt;/EndNote&gt;</w:instrText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4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3CD486E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4048215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2A33BCC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1DDE04A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69650C6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649A8D4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182BF62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698E0F1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09E549D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3C4F3D5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1" w:type="dxa"/>
          </w:tcPr>
          <w:p w14:paraId="46F1D45A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28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643E68B5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482D10AC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Xu et al. </w:t>
            </w:r>
            <w:hyperlink w:anchor="_ENREF_30" w:tooltip="Xu, 2021 #22547" w:history="1">
              <w:r w:rsidRPr="008628DB">
                <w:rPr>
                  <w:lang w:val="en-US"/>
                </w:rPr>
                <w:fldChar w:fldCharType="begin"/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&lt;EndNote&gt;&lt;Cite&gt;&lt;Author&gt;Xu&lt;/Author&gt;&lt;Year&gt;2021&lt;/Year&gt;&lt;RecNum&gt;22547&lt;/RecNum&gt;&lt;DisplayText&gt;&lt;style face="superscript"&gt;30&lt;/style&gt;&lt;/DisplayText&gt;&lt;record&gt;&lt;rec-number&gt;22547&lt;/rec-number&gt;&lt;foreign-keys&gt;&lt;key app="EN" db-id="00wpf0td1v2rzye9dacvrws62rwzvvtrswzv" timestamp="1741420329"&gt;22547&lt;/key&gt;&lt;/foreign-keys&gt;&lt;ref-type name="Journal Article"&gt;17&lt;/ref-type&gt;&lt;contributors&gt;&lt;authors&gt;&lt;author&gt;Xu, P.&lt;/author&gt;&lt;author&gt;Wang, S.&lt;/author&gt;&lt;author&gt;Luo, Y.&lt;/author&gt;&lt;author&gt;Yin, J.&lt;/author&gt;&lt;author&gt;Belkacemi, Y.&lt;/author&gt;&lt;author&gt;Lu, S.&lt;/author&gt;&lt;author&gt;Feng, M.&lt;/author&gt;&lt;author&gt;Lang, J.&lt;/author&gt;&lt;/authors&gt;&lt;/contributors&gt;&lt;auth-address&gt;Department of Radiation Oncology, Sichuan Cancer Hospital and Research Institute, Chengdu, People&amp;apos;s Republic of China.&amp;#xD;Department of Radiation Oncology, APHP - University Hospital of Henri Mondor, Creteil, France.&lt;/auth-address&gt;&lt;titles&gt;&lt;title&gt;Outcome of Adenoid Cystic Carcinoma of Head and Neck After Postoperative Intensity Modulation Radiotherapy: A Single Institution Study&lt;/title&gt;&lt;secondary-title&gt;Cancer Manag Res&lt;/secondary-title&gt;&lt;/titles&gt;&lt;periodical&gt;&lt;full-title&gt;Cancer Manag Res&lt;/full-title&gt;&lt;/periodical&gt;&lt;pages&gt;2411-2417&lt;/pages&gt;&lt;volume&gt;13&lt;/volume&gt;&lt;edition&gt;2021/03/25&lt;/edition&gt;&lt;keywords&gt;&lt;keyword&gt;Acchn&lt;/keyword&gt;&lt;keyword&gt;Imrt&lt;/keyword&gt;&lt;keyword&gt;clinical efficacy&lt;/keyword&gt;&lt;keyword&gt;postoperative radiotherapy&lt;/keyword&gt;&lt;keyword&gt;prognostic analysis&lt;/keyword&gt;&lt;/keywords&gt;&lt;dates&gt;&lt;year&gt;2021&lt;/year&gt;&lt;/dates&gt;&lt;isbn&gt;1179-1322 (Print)&amp;#xD;1179-1322&lt;/isbn&gt;&lt;accession-num&gt;33758540&lt;/accession-num&gt;&lt;urls&gt;&lt;/urls&gt;&lt;custom2&gt;PMC7979337&lt;/custom2&gt;&lt;electronic-resource-num&gt;10.2147/cmar.S283494&lt;/electronic-resource-num&gt;&lt;remote-database-provider&gt;NLM&lt;/remote-database-provider&gt;&lt;language&gt;eng&lt;/language&gt;&lt;/record&gt;&lt;/Cite&gt;&lt;/EndNote&gt;</w:instrText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30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03E566D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12A5E240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5" w:type="dxa"/>
          </w:tcPr>
          <w:p w14:paraId="00E57CE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0" w:type="dxa"/>
          </w:tcPr>
          <w:p w14:paraId="7EF67B7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50EB8F9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0" w:type="dxa"/>
            <w:gridSpan w:val="2"/>
          </w:tcPr>
          <w:p w14:paraId="77F0C04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6A0CC8D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0780EB2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77C9AF86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0F5F93A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61" w:type="dxa"/>
          </w:tcPr>
          <w:p w14:paraId="60B03DC4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DF0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0535FD" w:rsidRPr="008628DB" w14:paraId="7870D092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4943E62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Yan et al. </w:t>
            </w:r>
            <w:hyperlink w:anchor="_ENREF_25" w:tooltip="Yan, 2024 #22553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ZYW48L0F1dGhvcj48WWVhcj4yMDI0PC9ZZWFyPjxSZWNO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ZYW48L0F1dGhvcj48WWVhcj4yMDI0PC9ZZWFyPjxSZWNO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5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4CE176C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00969FD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2D7FA68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14:paraId="15240FDE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23816492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35FBF79D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1E571791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0E2FE973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5F1B971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40808E5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1" w:type="dxa"/>
          </w:tcPr>
          <w:p w14:paraId="1EE2A8C2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528F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 w:rsidR="000535FD" w:rsidRPr="008628DB" w14:paraId="220F5663" w14:textId="77777777" w:rsidTr="008E2463">
        <w:trPr>
          <w:gridAfter w:val="2"/>
          <w:wAfter w:w="16" w:type="dxa"/>
        </w:trPr>
        <w:tc>
          <w:tcPr>
            <w:tcW w:w="1980" w:type="dxa"/>
          </w:tcPr>
          <w:p w14:paraId="1AFE76CA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28DB">
              <w:rPr>
                <w:rFonts w:ascii="Times New Roman" w:hAnsi="Times New Roman"/>
                <w:lang w:val="en-US"/>
              </w:rPr>
              <w:t xml:space="preserve">Zhang et al. </w:t>
            </w:r>
            <w:hyperlink w:anchor="_ENREF_46" w:tooltip="Zhang, 2023 #22549" w:history="1">
              <w:r w:rsidRPr="008628DB">
                <w:rPr>
                  <w:lang w:val="en-US"/>
                </w:rPr>
                <w:fldChar w:fldCharType="begin">
                  <w:fldData xml:space="preserve">PEVuZE5vdGU+PENpdGU+PEF1dGhvcj5aaGFuZzwvQXV0aG9yPjxZZWFyPjIwMjM8L1llYXI+PFJl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Pr="008628DB">
                <w:rPr>
                  <w:lang w:val="en-US"/>
                </w:rPr>
                <w:fldChar w:fldCharType="begin">
                  <w:fldData xml:space="preserve">PEVuZE5vdGU+PENpdGU+PEF1dGhvcj5aaGFuZzwvQXV0aG9yPjxZZWFyPjIwMjM8L1llYXI+PFJl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</w:fldData>
                </w:fldChar>
              </w:r>
              <w:r w:rsidRPr="008628DB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end"/>
              </w:r>
              <w:r w:rsidRPr="008628DB">
                <w:rPr>
                  <w:lang w:val="en-US"/>
                </w:rPr>
              </w:r>
              <w:r w:rsidRPr="008628DB">
                <w:rPr>
                  <w:lang w:val="en-US"/>
                </w:rPr>
                <w:fldChar w:fldCharType="separate"/>
              </w:r>
              <w:r w:rsidRPr="008628DB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46</w:t>
              </w:r>
              <w:r w:rsidRPr="008628DB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1119" w:type="dxa"/>
          </w:tcPr>
          <w:p w14:paraId="2F1FDFB4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3" w:type="dxa"/>
          </w:tcPr>
          <w:p w14:paraId="74D5B85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5" w:type="dxa"/>
          </w:tcPr>
          <w:p w14:paraId="460D7AB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</w:tcPr>
          <w:p w14:paraId="0E2945E7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5EA9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</w:tcPr>
          <w:p w14:paraId="606B61B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gridSpan w:val="2"/>
          </w:tcPr>
          <w:p w14:paraId="1290AF8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A555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2" w:type="dxa"/>
          </w:tcPr>
          <w:p w14:paraId="53AAA628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gridSpan w:val="2"/>
          </w:tcPr>
          <w:p w14:paraId="54B53DBF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6" w:type="dxa"/>
          </w:tcPr>
          <w:p w14:paraId="480EB3D5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4" w:type="dxa"/>
          </w:tcPr>
          <w:p w14:paraId="7715DE59" w14:textId="77777777" w:rsidR="000535FD" w:rsidRPr="008628DB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4C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1" w:type="dxa"/>
          </w:tcPr>
          <w:p w14:paraId="1CFFF2B9" w14:textId="77777777" w:rsidR="000535FD" w:rsidRPr="008D14C1" w:rsidRDefault="000535FD" w:rsidP="008E246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7DF0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</w:tbl>
    <w:p w14:paraId="4171C9C3" w14:textId="77777777" w:rsidR="000535FD" w:rsidRPr="008628DB" w:rsidRDefault="000535FD" w:rsidP="000535F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Reference numbers related to the Reference list in the main manuscript.</w:t>
      </w:r>
    </w:p>
    <w:p w14:paraId="1598D424" w14:textId="77777777" w:rsidR="000535FD" w:rsidRDefault="000535FD" w:rsidP="000535FD">
      <w:pPr>
        <w:tabs>
          <w:tab w:val="left" w:pos="360"/>
        </w:tabs>
        <w:spacing w:line="360" w:lineRule="auto"/>
        <w:jc w:val="both"/>
        <w:rPr>
          <w:lang w:val="en-US"/>
        </w:rPr>
      </w:pPr>
    </w:p>
    <w:p w14:paraId="14F56EB4" w14:textId="77777777" w:rsidR="000535FD" w:rsidRDefault="000535FD" w:rsidP="000535FD">
      <w:pPr>
        <w:tabs>
          <w:tab w:val="left" w:pos="360"/>
        </w:tabs>
        <w:spacing w:line="360" w:lineRule="auto"/>
        <w:jc w:val="both"/>
        <w:rPr>
          <w:lang w:val="en-US"/>
        </w:rPr>
      </w:pPr>
    </w:p>
    <w:p w14:paraId="140EDB93" w14:textId="77777777" w:rsidR="000535FD" w:rsidRDefault="000535FD" w:rsidP="003650B9">
      <w:pPr>
        <w:tabs>
          <w:tab w:val="left" w:pos="360"/>
        </w:tabs>
        <w:spacing w:line="360" w:lineRule="auto"/>
        <w:jc w:val="both"/>
        <w:rPr>
          <w:b/>
          <w:lang w:val="en-US"/>
        </w:rPr>
        <w:sectPr w:rsidR="000535FD" w:rsidSect="0055547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DAE0ABA" w14:textId="7F8A5941" w:rsidR="003650B9" w:rsidRDefault="003650B9" w:rsidP="003650B9">
      <w:pPr>
        <w:tabs>
          <w:tab w:val="left" w:pos="360"/>
        </w:tabs>
        <w:spacing w:line="360" w:lineRule="auto"/>
        <w:jc w:val="both"/>
        <w:rPr>
          <w:lang w:val="en-US"/>
        </w:rPr>
      </w:pPr>
      <w:r w:rsidRPr="00F51E54">
        <w:rPr>
          <w:b/>
          <w:lang w:val="en-US"/>
        </w:rPr>
        <w:lastRenderedPageBreak/>
        <w:t>Supplementary T</w:t>
      </w:r>
      <w:r>
        <w:rPr>
          <w:b/>
          <w:lang w:val="en-US"/>
        </w:rPr>
        <w:t xml:space="preserve">able </w:t>
      </w:r>
      <w:r w:rsidR="000535FD">
        <w:rPr>
          <w:b/>
          <w:lang w:val="en-US"/>
        </w:rPr>
        <w:t>3</w:t>
      </w:r>
    </w:p>
    <w:p w14:paraId="630367A3" w14:textId="77777777" w:rsidR="003A3055" w:rsidRPr="00735E64" w:rsidRDefault="003A3055" w:rsidP="003A3055">
      <w:pPr>
        <w:spacing w:after="160" w:line="259" w:lineRule="auto"/>
      </w:pPr>
    </w:p>
    <w:tbl>
      <w:tblPr>
        <w:tblStyle w:val="Tabellenraster"/>
        <w:tblpPr w:leftFromText="141" w:rightFromText="141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1645"/>
        <w:gridCol w:w="946"/>
        <w:gridCol w:w="1056"/>
        <w:gridCol w:w="1603"/>
        <w:gridCol w:w="9027"/>
      </w:tblGrid>
      <w:tr w:rsidR="00735E64" w:rsidRPr="00D40E6E" w14:paraId="57CC6598" w14:textId="77777777" w:rsidTr="00533338">
        <w:tc>
          <w:tcPr>
            <w:tcW w:w="14277" w:type="dxa"/>
            <w:gridSpan w:val="5"/>
            <w:shd w:val="clear" w:color="auto" w:fill="auto"/>
          </w:tcPr>
          <w:p w14:paraId="2F7287B1" w14:textId="007E5181" w:rsidR="00735E64" w:rsidRPr="008D72DA" w:rsidRDefault="00735E64" w:rsidP="00735E64">
            <w:pPr>
              <w:rPr>
                <w:b/>
                <w:lang w:val="en-US"/>
              </w:rPr>
            </w:pPr>
            <w:bookmarkStart w:id="0" w:name="_Hlk219712279"/>
            <w:r w:rsidRPr="008D72DA">
              <w:rPr>
                <w:rFonts w:ascii="Times New Roman" w:hAnsi="Times New Roman"/>
                <w:b/>
                <w:lang w:val="en-US"/>
              </w:rPr>
              <w:t>Supplementary Table</w:t>
            </w:r>
            <w:r w:rsidR="001C5358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0535FD">
              <w:rPr>
                <w:rFonts w:ascii="Times New Roman" w:hAnsi="Times New Roman"/>
                <w:b/>
                <w:lang w:val="en-US"/>
              </w:rPr>
              <w:t>3</w:t>
            </w:r>
            <w:r w:rsidRPr="008D72DA">
              <w:rPr>
                <w:rFonts w:ascii="Times New Roman" w:hAnsi="Times New Roman"/>
                <w:lang w:val="en-US"/>
              </w:rPr>
              <w:t>. Reported toxicity in the included studies.</w:t>
            </w:r>
          </w:p>
        </w:tc>
      </w:tr>
      <w:bookmarkEnd w:id="0"/>
      <w:tr w:rsidR="00735E64" w:rsidRPr="008D72DA" w14:paraId="2E5F1105" w14:textId="77777777" w:rsidTr="000535FD">
        <w:tc>
          <w:tcPr>
            <w:tcW w:w="0" w:type="auto"/>
            <w:shd w:val="clear" w:color="auto" w:fill="auto"/>
          </w:tcPr>
          <w:p w14:paraId="1A3F303C" w14:textId="666A6E7B" w:rsidR="00735E64" w:rsidRPr="008D72DA" w:rsidRDefault="00735E64" w:rsidP="00735E64">
            <w:pPr>
              <w:rPr>
                <w:rFonts w:ascii="Times New Roman" w:hAnsi="Times New Roman"/>
                <w:b/>
                <w:lang w:val="en-US"/>
              </w:rPr>
            </w:pPr>
            <w:r w:rsidRPr="008D72DA">
              <w:rPr>
                <w:rFonts w:ascii="Times New Roman" w:hAnsi="Times New Roman"/>
                <w:b/>
                <w:lang w:val="en-US"/>
              </w:rPr>
              <w:t>Study</w:t>
            </w:r>
            <w:r w:rsidR="000535FD">
              <w:rPr>
                <w:rFonts w:ascii="Times New Roman" w:hAnsi="Times New Roman"/>
                <w:b/>
                <w:lang w:val="en-US"/>
              </w:rPr>
              <w:t>*</w:t>
            </w:r>
          </w:p>
        </w:tc>
        <w:tc>
          <w:tcPr>
            <w:tcW w:w="946" w:type="dxa"/>
            <w:shd w:val="clear" w:color="auto" w:fill="auto"/>
          </w:tcPr>
          <w:p w14:paraId="4504348D" w14:textId="28909EB3" w:rsidR="00735E64" w:rsidRPr="008D72DA" w:rsidRDefault="00D122BD" w:rsidP="00735E64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O</w:t>
            </w:r>
            <w:r w:rsidR="00735E64" w:rsidRPr="008D72DA">
              <w:rPr>
                <w:rFonts w:ascii="Times New Roman" w:hAnsi="Times New Roman"/>
                <w:b/>
                <w:lang w:val="en-US"/>
              </w:rPr>
              <w:t>RT</w:t>
            </w:r>
          </w:p>
          <w:p w14:paraId="052A2A0B" w14:textId="146D8362" w:rsidR="00735E64" w:rsidRPr="008D72DA" w:rsidRDefault="00735E64" w:rsidP="00735E64">
            <w:pPr>
              <w:rPr>
                <w:rFonts w:ascii="Times New Roman" w:hAnsi="Times New Roman"/>
                <w:b/>
                <w:lang w:val="en-US"/>
              </w:rPr>
            </w:pPr>
            <w:r w:rsidRPr="008D72DA">
              <w:rPr>
                <w:rFonts w:ascii="Times New Roman" w:hAnsi="Times New Roman"/>
                <w:b/>
                <w:lang w:val="en-US"/>
              </w:rPr>
              <w:t>(n)</w:t>
            </w:r>
          </w:p>
        </w:tc>
        <w:tc>
          <w:tcPr>
            <w:tcW w:w="1056" w:type="dxa"/>
            <w:shd w:val="clear" w:color="auto" w:fill="auto"/>
          </w:tcPr>
          <w:p w14:paraId="3D9B9CF9" w14:textId="136B0BB1" w:rsidR="00735E64" w:rsidRPr="008D72DA" w:rsidRDefault="00D122BD" w:rsidP="00735E64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O</w:t>
            </w:r>
            <w:r w:rsidR="00735E64" w:rsidRPr="008D72DA">
              <w:rPr>
                <w:rFonts w:ascii="Times New Roman" w:hAnsi="Times New Roman"/>
                <w:b/>
                <w:lang w:val="en-US"/>
              </w:rPr>
              <w:t>RCT (n)</w:t>
            </w:r>
          </w:p>
        </w:tc>
        <w:tc>
          <w:tcPr>
            <w:tcW w:w="0" w:type="auto"/>
            <w:shd w:val="clear" w:color="auto" w:fill="auto"/>
          </w:tcPr>
          <w:p w14:paraId="15E1C00C" w14:textId="7EFB4DC5" w:rsidR="00735E64" w:rsidRPr="008D72DA" w:rsidRDefault="00735E64" w:rsidP="00735E64">
            <w:pPr>
              <w:rPr>
                <w:rFonts w:ascii="Times New Roman" w:hAnsi="Times New Roman"/>
                <w:b/>
                <w:lang w:val="en-US"/>
              </w:rPr>
            </w:pPr>
            <w:r w:rsidRPr="008D72DA">
              <w:rPr>
                <w:rFonts w:ascii="Times New Roman" w:hAnsi="Times New Roman"/>
                <w:b/>
                <w:lang w:val="en-US"/>
              </w:rPr>
              <w:t>Classification</w:t>
            </w:r>
          </w:p>
        </w:tc>
        <w:tc>
          <w:tcPr>
            <w:tcW w:w="0" w:type="auto"/>
            <w:shd w:val="clear" w:color="auto" w:fill="auto"/>
          </w:tcPr>
          <w:p w14:paraId="109139B2" w14:textId="5A46F3DF" w:rsidR="00735E64" w:rsidRPr="008D72DA" w:rsidRDefault="00735E64" w:rsidP="00735E64">
            <w:pPr>
              <w:rPr>
                <w:rFonts w:ascii="Times New Roman" w:hAnsi="Times New Roman"/>
                <w:b/>
                <w:lang w:val="en-US"/>
              </w:rPr>
            </w:pPr>
            <w:r w:rsidRPr="008D72DA">
              <w:rPr>
                <w:rFonts w:ascii="Times New Roman" w:hAnsi="Times New Roman"/>
                <w:b/>
                <w:lang w:val="en-US"/>
              </w:rPr>
              <w:t>Side effects</w:t>
            </w:r>
          </w:p>
        </w:tc>
      </w:tr>
      <w:tr w:rsidR="00735E64" w:rsidRPr="00D40E6E" w14:paraId="34E4DE97" w14:textId="77777777" w:rsidTr="000535FD">
        <w:tc>
          <w:tcPr>
            <w:tcW w:w="0" w:type="auto"/>
            <w:shd w:val="clear" w:color="auto" w:fill="auto"/>
          </w:tcPr>
          <w:p w14:paraId="101CBEDE" w14:textId="7CD5FFC6" w:rsidR="00735E64" w:rsidRPr="008D72DA" w:rsidRDefault="008D72DA" w:rsidP="00BE7882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05AC9">
              <w:rPr>
                <w:rFonts w:ascii="Times New Roman" w:hAnsi="Times New Roman"/>
              </w:rPr>
              <w:t>Onderdonk</w:t>
            </w:r>
            <w:proofErr w:type="spellEnd"/>
            <w:r w:rsidRPr="00105AC9">
              <w:rPr>
                <w:rFonts w:ascii="Times New Roman" w:hAnsi="Times New Roman"/>
              </w:rPr>
              <w:t xml:space="preserve"> et al.</w:t>
            </w:r>
            <w:r>
              <w:rPr>
                <w:rFonts w:ascii="Times New Roman" w:hAnsi="Times New Roman"/>
              </w:rPr>
              <w:t xml:space="preserve"> </w:t>
            </w:r>
            <w:hyperlink w:anchor="_ENREF_27" w:tooltip="Onderdonk, 2020 #22539" w:history="1">
              <w:r w:rsidR="00BE7882">
                <w:fldChar w:fldCharType="begin"/>
              </w:r>
              <w:r w:rsidR="00BE7882">
                <w:rPr>
                  <w:rFonts w:ascii="Times New Roman" w:hAnsi="Times New Roman"/>
                </w:rPr>
                <w:instrText xml:space="preserve"> ADDIN EN.CITE &lt;EndNote&gt;&lt;Cite&gt;&lt;Author&gt;Onderdonk&lt;/Author&gt;&lt;Year&gt;2020&lt;/Year&gt;&lt;RecNum&gt;22539&lt;/RecNum&gt;&lt;DisplayText&gt;&lt;style face="superscript"&gt;27&lt;/style&gt;&lt;/DisplayText&gt;&lt;record&gt;&lt;rec-number&gt;22539&lt;/rec-number&gt;&lt;foreign-keys&gt;&lt;key app="EN" db-id="00wpf0td1v2rzye9dacvrws62rwzvvtrswzv" timestamp="1741420329"&gt;22539&lt;/key&gt;&lt;/foreign-keys&gt;&lt;ref-type name="Journal Article"&gt;17&lt;/ref-type&gt;&lt;contributors&gt;&lt;authors&gt;&lt;author&gt;Onderdonk, B. E.&lt;/author&gt;&lt;author&gt;Vokes, E. E.&lt;/author&gt;&lt;author&gt;Gwede, M.&lt;/author&gt;&lt;author&gt;Blair, E.&lt;/author&gt;&lt;author&gt;Agrawal, N.&lt;/author&gt;&lt;author&gt;Haraf, D. J.&lt;/author&gt;&lt;/authors&gt;&lt;/contributors&gt;&lt;auth-address&gt;Department of Radiation and Cellular Oncology University of Chicago Chicago Illinois.&amp;#xD;Department of Medicine, Section of Hematology/Oncology University of Chicago Chicago Illinois.&amp;#xD;Pritzker School of Medicine University of Chicago Chicago Illinois.&amp;#xD;Department of Otolaryngology University of Chicago Chicago Illinois.&lt;/auth-address&gt;&lt;titles&gt;&lt;title&gt;Adjuvant treatment for high-risk salivary gland malignancies and prognostic stratification based on a 20-year single institution experience&lt;/title&gt;&lt;secondary-title&gt;Health Sci Rep&lt;/secondary-title&gt;&lt;/titles&gt;&lt;periodical&gt;&lt;full-title&gt;Health Sci Rep&lt;/full-title&gt;&lt;/periodical&gt;&lt;pages&gt;e195&lt;/pages&gt;&lt;volume&gt;3&lt;/volume&gt;&lt;number&gt;4&lt;/number&gt;&lt;edition&gt;2020/10/13&lt;/edition&gt;&lt;keywords&gt;&lt;keyword&gt;chemoradiation&lt;/keyword&gt;&lt;keyword&gt;chemotherapy&lt;/keyword&gt;&lt;keyword&gt;radiation&lt;/keyword&gt;&lt;keyword&gt;risk factors&lt;/keyword&gt;&lt;keyword&gt;salivary gland&lt;/keyword&gt;&lt;/keywords&gt;&lt;dates&gt;&lt;year&gt;2020&lt;/year&gt;&lt;pub-dates&gt;&lt;date&gt;Dec&lt;/date&gt;&lt;/pub-dates&gt;&lt;/dates&gt;&lt;isbn&gt;2398-8835&lt;/isbn&gt;&lt;accession-num&gt;33043152&lt;/accession-num&gt;&lt;urls&gt;&lt;/urls&gt;&lt;custom2&gt;PMC7539565&lt;/custom2&gt;&lt;electronic-resource-num&gt;10.1002/hsr2.195&lt;/electronic-resource-num&gt;&lt;remote-database-provider&gt;NLM&lt;/remote-database-provider&gt;&lt;language&gt;eng&lt;/language&gt;&lt;/record&gt;&lt;/Cite&gt;&lt;/EndNote&gt;</w:instrText>
              </w:r>
              <w:r w:rsidR="00BE7882">
                <w:fldChar w:fldCharType="separate"/>
              </w:r>
              <w:r w:rsidR="00BE7882" w:rsidRPr="00BE7882">
                <w:rPr>
                  <w:rFonts w:ascii="Times New Roman" w:hAnsi="Times New Roman"/>
                  <w:noProof/>
                  <w:vertAlign w:val="superscript"/>
                </w:rPr>
                <w:t>27</w:t>
              </w:r>
              <w:r w:rsidR="00BE7882">
                <w:fldChar w:fldCharType="end"/>
              </w:r>
            </w:hyperlink>
          </w:p>
        </w:tc>
        <w:tc>
          <w:tcPr>
            <w:tcW w:w="946" w:type="dxa"/>
            <w:shd w:val="clear" w:color="auto" w:fill="auto"/>
          </w:tcPr>
          <w:p w14:paraId="39D2FA27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1056" w:type="dxa"/>
            <w:shd w:val="clear" w:color="auto" w:fill="auto"/>
          </w:tcPr>
          <w:p w14:paraId="6DD38A26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6767C7CB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RTOG</w:t>
            </w:r>
          </w:p>
        </w:tc>
        <w:tc>
          <w:tcPr>
            <w:tcW w:w="0" w:type="auto"/>
            <w:shd w:val="clear" w:color="auto" w:fill="auto"/>
          </w:tcPr>
          <w:p w14:paraId="621955D8" w14:textId="0846F5CF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No significant difference in acute toxicity grade ≥3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36.2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36.0 %, p = 0.98).</w:t>
            </w:r>
          </w:p>
          <w:p w14:paraId="70B9B35D" w14:textId="32E35E46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No significant difference in late toxicity grade ≥3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6.9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6.0 %, p = 0.85).</w:t>
            </w:r>
          </w:p>
          <w:p w14:paraId="2E881044" w14:textId="2099BEB6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szCs w:val="24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 xml:space="preserve">One grade 5 acute adverse event in the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group.</w:t>
            </w:r>
          </w:p>
        </w:tc>
      </w:tr>
      <w:tr w:rsidR="00735E64" w:rsidRPr="00D40E6E" w14:paraId="0C54E5CD" w14:textId="77777777" w:rsidTr="000535FD">
        <w:tc>
          <w:tcPr>
            <w:tcW w:w="0" w:type="auto"/>
            <w:shd w:val="clear" w:color="auto" w:fill="auto"/>
          </w:tcPr>
          <w:p w14:paraId="4B3C112F" w14:textId="1170FC61" w:rsidR="00735E64" w:rsidRPr="008D72DA" w:rsidRDefault="00735E64" w:rsidP="00BE7882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 xml:space="preserve">Qiu et al. </w:t>
            </w:r>
            <w:hyperlink w:anchor="_ENREF_28" w:tooltip="Qiu, 2024 #22541" w:history="1">
              <w:r w:rsidR="00BE7882">
                <w:rPr>
                  <w:lang w:val="en-US"/>
                </w:rPr>
                <w:fldChar w:fldCharType="begin">
                  <w:fldData xml:space="preserve">PEVuZE5vdGU+PENpdGU+PEF1dGhvcj5RaXU8L0F1dGhvcj48WWVhcj4yMDI0PC9ZZWFyPjxSZWNO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</w:fldData>
                </w:fldChar>
              </w:r>
              <w:r w:rsidR="00BE7882">
                <w:rPr>
                  <w:rFonts w:ascii="Times New Roman" w:hAnsi="Times New Roman"/>
                  <w:lang w:val="en-US"/>
                </w:rPr>
                <w:instrText xml:space="preserve"> ADDIN EN.CITE </w:instrText>
              </w:r>
              <w:r w:rsidR="00BE7882">
                <w:rPr>
                  <w:lang w:val="en-US"/>
                </w:rPr>
                <w:fldChar w:fldCharType="begin">
                  <w:fldData xml:space="preserve">PEVuZE5vdGU+PENpdGU+PEF1dGhvcj5RaXU8L0F1dGhvcj48WWVhcj4yMDI0PC9ZZWFyPjxSZWNO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</w:fldData>
                </w:fldChar>
              </w:r>
              <w:r w:rsidR="00BE7882">
                <w:rPr>
                  <w:rFonts w:ascii="Times New Roman" w:hAnsi="Times New Roman"/>
                  <w:lang w:val="en-US"/>
                </w:rPr>
                <w:instrText xml:space="preserve"> ADDIN EN.CITE.DATA </w:instrText>
              </w:r>
              <w:r w:rsidR="00BE7882">
                <w:rPr>
                  <w:lang w:val="en-US"/>
                </w:rPr>
              </w:r>
              <w:r w:rsidR="00BE7882">
                <w:rPr>
                  <w:lang w:val="en-US"/>
                </w:rPr>
                <w:fldChar w:fldCharType="end"/>
              </w:r>
              <w:r w:rsidR="00BE7882">
                <w:rPr>
                  <w:lang w:val="en-US"/>
                </w:rPr>
              </w:r>
              <w:r w:rsidR="00BE7882">
                <w:rPr>
                  <w:lang w:val="en-US"/>
                </w:rPr>
                <w:fldChar w:fldCharType="separate"/>
              </w:r>
              <w:r w:rsidR="00BE7882" w:rsidRPr="00BE7882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8</w:t>
              </w:r>
              <w:r w:rsidR="00BE7882">
                <w:rPr>
                  <w:lang w:val="en-US"/>
                </w:rPr>
                <w:fldChar w:fldCharType="end"/>
              </w:r>
            </w:hyperlink>
          </w:p>
        </w:tc>
        <w:tc>
          <w:tcPr>
            <w:tcW w:w="946" w:type="dxa"/>
            <w:shd w:val="clear" w:color="auto" w:fill="auto"/>
          </w:tcPr>
          <w:p w14:paraId="5A6C191B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147</w:t>
            </w:r>
          </w:p>
        </w:tc>
        <w:tc>
          <w:tcPr>
            <w:tcW w:w="1056" w:type="dxa"/>
            <w:shd w:val="clear" w:color="auto" w:fill="auto"/>
          </w:tcPr>
          <w:p w14:paraId="000C0345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67E6151A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RTOG</w:t>
            </w:r>
          </w:p>
        </w:tc>
        <w:tc>
          <w:tcPr>
            <w:tcW w:w="0" w:type="auto"/>
            <w:shd w:val="clear" w:color="auto" w:fill="auto"/>
          </w:tcPr>
          <w:p w14:paraId="00C478A4" w14:textId="0902F411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szCs w:val="24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 xml:space="preserve">Significantly more frequent acute upper gastrointestinal adverse events and hematotoxicity in the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group (gastrointestinal grade 1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64.4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34.7 %, p &lt; 0.001; hematologic grade 0-1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74.6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96.6 %, grade 2-3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25.4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3.4 %, p &lt; 0.001)</w:t>
            </w:r>
          </w:p>
        </w:tc>
      </w:tr>
      <w:tr w:rsidR="00735E64" w:rsidRPr="00D40E6E" w14:paraId="1E5AE1A8" w14:textId="77777777" w:rsidTr="000535FD">
        <w:tc>
          <w:tcPr>
            <w:tcW w:w="0" w:type="auto"/>
            <w:shd w:val="clear" w:color="auto" w:fill="auto"/>
          </w:tcPr>
          <w:p w14:paraId="3000A21F" w14:textId="214EE848" w:rsidR="00735E64" w:rsidRPr="008D72DA" w:rsidRDefault="00735E64" w:rsidP="00BE7882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noProof/>
                <w:lang w:val="en-US"/>
              </w:rPr>
              <w:t xml:space="preserve">Tanvetyanon et al. </w:t>
            </w:r>
            <w:hyperlink w:anchor="_ENREF_29" w:tooltip="Tanvetyanon, 2016 #17713" w:history="1">
              <w:r w:rsidR="00BE7882">
                <w:rPr>
                  <w:noProof/>
                  <w:lang w:val="en-US"/>
                </w:rPr>
                <w:fldChar w:fldCharType="begin"/>
              </w:r>
              <w:r w:rsidR="00BE7882">
                <w:rPr>
                  <w:rFonts w:ascii="Times New Roman" w:hAnsi="Times New Roman"/>
                  <w:noProof/>
                  <w:lang w:val="en-US"/>
                </w:rPr>
                <w:instrText xml:space="preserve"> ADDIN EN.CITE &lt;EndNote&gt;&lt;Cite&gt;&lt;Author&gt;Tanvetyanon&lt;/Author&gt;&lt;Year&gt;2016&lt;/Year&gt;&lt;RecNum&gt;17713&lt;/RecNum&gt;&lt;DisplayText&gt;&lt;style face="superscript"&gt;29&lt;/style&gt;&lt;/DisplayText&gt;&lt;record&gt;&lt;rec-number&gt;17713&lt;/rec-number&gt;&lt;foreign-keys&gt;&lt;key app="EN" db-id="00wpf0td1v2rzye9dacvrws62rwzvvtrswzv" timestamp="1514536843"&gt;17713&lt;/key&gt;&lt;/foreign-keys&gt;&lt;ref-type name="Journal Article"&gt;17&lt;/ref-type&gt;&lt;contributors&gt;&lt;authors&gt;&lt;author&gt;Tanvetyanon, T.&lt;/author&gt;&lt;author&gt;Fisher, K.&lt;/author&gt;&lt;author&gt;Caudell, J.&lt;/author&gt;&lt;author&gt;Otto, K.&lt;/author&gt;&lt;author&gt;Padhya, T.&lt;/author&gt;&lt;author&gt;Trotti, A.&lt;/author&gt;&lt;/authors&gt;&lt;/contributors&gt;&lt;auth-address&gt;Department of Thoracic Oncology, H. Lee Moffitt Cancer Center, Tampa, Florida.&amp;#xD;Department of Head and Neck Oncology, H. Lee Moffitt Cancer Center, Tampa, Florida.&amp;#xD;Department of Biostatistics and Bioinformatics, H. Lee Moffitt Cancer Center, Tampa, Florida.&amp;#xD;Department of Radiation Oncology, H. Lee Moffitt Cancer Center, Tampa, Florida.&lt;/auth-address&gt;&lt;titles&gt;&lt;title&gt;Adjuvant chemoradiotherapy versus with radiotherapy alone for locally advanced salivary gland carcinoma among older patients&lt;/title&gt;&lt;secondary-title&gt;Head Neck&lt;/secondary-title&gt;&lt;/titles&gt;&lt;periodical&gt;&lt;full-title&gt;Head Neck&lt;/full-title&gt;&lt;abbr-1&gt;Head &amp;amp; neck&lt;/abbr-1&gt;&lt;/periodical&gt;&lt;pages&gt;863-70&lt;/pages&gt;&lt;volume&gt;38&lt;/volume&gt;&lt;number&gt;6&lt;/number&gt;&lt;keywords&gt;&lt;keyword&gt;adjuvant therapy&lt;/keyword&gt;&lt;keyword&gt;chemoradiotherapy&lt;/keyword&gt;&lt;keyword&gt;head and neck cancer&lt;/keyword&gt;&lt;keyword&gt;radiotherapy&lt;/keyword&gt;&lt;/keywords&gt;&lt;dates&gt;&lt;year&gt;2016&lt;/year&gt;&lt;pub-dates&gt;&lt;date&gt;Jun&lt;/date&gt;&lt;/pub-dates&gt;&lt;/dates&gt;&lt;isbn&gt;1097-0347 (Electronic)&amp;#xD;1043-3074 (Linking)&lt;/isbn&gt;&lt;accession-num&gt;26340707&lt;/accession-num&gt;&lt;urls&gt;&lt;related-urls&gt;&lt;url&gt;https://www.ncbi.nlm.nih.gov/pubmed/26340707&lt;/url&gt;&lt;/related-urls&gt;&lt;/urls&gt;&lt;electronic-resource-num&gt;10.1002/hed.24172&lt;/electronic-resource-num&gt;&lt;/record&gt;&lt;/Cite&gt;&lt;/EndNote&gt;</w:instrText>
              </w:r>
              <w:r w:rsidR="00BE7882">
                <w:rPr>
                  <w:noProof/>
                  <w:lang w:val="en-US"/>
                </w:rPr>
                <w:fldChar w:fldCharType="separate"/>
              </w:r>
              <w:r w:rsidR="00BE7882" w:rsidRPr="00BE7882">
                <w:rPr>
                  <w:rFonts w:ascii="Times New Roman" w:hAnsi="Times New Roman"/>
                  <w:noProof/>
                  <w:vertAlign w:val="superscript"/>
                  <w:lang w:val="en-US"/>
                </w:rPr>
                <w:t>29</w:t>
              </w:r>
              <w:r w:rsidR="00BE7882">
                <w:rPr>
                  <w:noProof/>
                  <w:lang w:val="en-US"/>
                </w:rPr>
                <w:fldChar w:fldCharType="end"/>
              </w:r>
            </w:hyperlink>
          </w:p>
        </w:tc>
        <w:tc>
          <w:tcPr>
            <w:tcW w:w="946" w:type="dxa"/>
            <w:shd w:val="clear" w:color="auto" w:fill="auto"/>
          </w:tcPr>
          <w:p w14:paraId="23584A87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641</w:t>
            </w:r>
          </w:p>
        </w:tc>
        <w:tc>
          <w:tcPr>
            <w:tcW w:w="1056" w:type="dxa"/>
            <w:shd w:val="clear" w:color="auto" w:fill="auto"/>
          </w:tcPr>
          <w:p w14:paraId="0D2FF546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3E1408F" w14:textId="6C4D1152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4C7C8D0" w14:textId="7B9E2654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 xml:space="preserve">Significantly more frequent side effects in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group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72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27.3 %, p ≤</w:t>
            </w:r>
            <w:r w:rsidRPr="008D72DA">
              <w:rPr>
                <w:rFonts w:ascii="Times New Roman" w:hAnsi="Times New Roman"/>
                <w:lang w:val="en-US"/>
              </w:rPr>
              <w:t>0.001) and longer duration of therapy as an indication for more frequent interruption of therapy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29.3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20.2 %, p = 0.039).</w:t>
            </w:r>
          </w:p>
          <w:p w14:paraId="737659AB" w14:textId="24BBCB62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szCs w:val="24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 xml:space="preserve">In 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group significantly more frequent nausea/vomiting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33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6.2 %, p≤</w:t>
            </w:r>
            <w:r w:rsidRPr="008D72DA">
              <w:rPr>
                <w:rFonts w:ascii="Times New Roman" w:hAnsi="Times New Roman"/>
                <w:lang w:val="en-US"/>
              </w:rPr>
              <w:t>0.001), anemia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29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13.9 %, p = 0.001), dehydration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18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="00827959" w:rsidRPr="008D72DA">
              <w:rPr>
                <w:rFonts w:ascii="Times New Roman" w:hAnsi="Times New Roman"/>
                <w:lang w:val="en-US"/>
              </w:rPr>
              <w:t xml:space="preserve"> 3, 7 %, p≤</w:t>
            </w:r>
            <w:r w:rsidRPr="008D72DA">
              <w:rPr>
                <w:rFonts w:ascii="Times New Roman" w:hAnsi="Times New Roman"/>
                <w:lang w:val="en-US"/>
              </w:rPr>
              <w:t>0.001), infections or wound complications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15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5.5 %, p = 0.001) and acute renal insufficiency or mucositis (</w:t>
            </w:r>
            <w:r w:rsidR="00D122BD">
              <w:rPr>
                <w:rFonts w:ascii="Times New Roman" w:hAnsi="Times New Roman"/>
                <w:lang w:val="en-US"/>
              </w:rPr>
              <w:t>PORCT</w:t>
            </w:r>
            <w:r w:rsidRPr="008D72DA">
              <w:rPr>
                <w:rFonts w:ascii="Times New Roman" w:hAnsi="Times New Roman"/>
                <w:lang w:val="en-US"/>
              </w:rPr>
              <w:t xml:space="preserve"> 12 %, </w:t>
            </w:r>
            <w:r w:rsidR="00D122BD">
              <w:rPr>
                <w:rFonts w:ascii="Times New Roman" w:hAnsi="Times New Roman"/>
                <w:lang w:val="en-US"/>
              </w:rPr>
              <w:t>PORT</w:t>
            </w:r>
            <w:r w:rsidRPr="008D72DA">
              <w:rPr>
                <w:rFonts w:ascii="Times New Roman" w:hAnsi="Times New Roman"/>
                <w:lang w:val="en-US"/>
              </w:rPr>
              <w:t xml:space="preserve"> 4.7 %, p = 0.10</w:t>
            </w:r>
            <w:r w:rsidR="00827959" w:rsidRPr="008D72DA">
              <w:rPr>
                <w:rFonts w:ascii="Times New Roman" w:hAnsi="Times New Roman"/>
                <w:lang w:val="en-US"/>
              </w:rPr>
              <w:t>0</w:t>
            </w:r>
            <w:r w:rsidRPr="008D72DA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735E64" w:rsidRPr="00D40E6E" w14:paraId="59F9C92A" w14:textId="77777777" w:rsidTr="000535FD">
        <w:tc>
          <w:tcPr>
            <w:tcW w:w="0" w:type="auto"/>
            <w:shd w:val="clear" w:color="auto" w:fill="auto"/>
          </w:tcPr>
          <w:p w14:paraId="1F8FB4E3" w14:textId="4210C01A" w:rsidR="00735E64" w:rsidRPr="009113CC" w:rsidRDefault="00735E64" w:rsidP="009113CC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Xu et al.</w:t>
            </w:r>
            <w:r w:rsidR="009113CC" w:rsidRPr="009113CC">
              <w:rPr>
                <w:rFonts w:ascii="Times New Roman" w:hAnsi="Times New Roman"/>
                <w:lang w:val="en-US"/>
              </w:rPr>
              <w:t xml:space="preserve"> </w:t>
            </w:r>
            <w:r w:rsidR="00D22429" w:rsidRPr="00D22429">
              <w:rPr>
                <w:rFonts w:ascii="Times New Roman" w:hAnsi="Times New Roman"/>
                <w:vertAlign w:val="superscript"/>
                <w:lang w:val="en-US"/>
              </w:rPr>
              <w:t>30</w:t>
            </w:r>
          </w:p>
        </w:tc>
        <w:tc>
          <w:tcPr>
            <w:tcW w:w="946" w:type="dxa"/>
            <w:shd w:val="clear" w:color="auto" w:fill="auto"/>
          </w:tcPr>
          <w:p w14:paraId="671B2D8C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056" w:type="dxa"/>
            <w:shd w:val="clear" w:color="auto" w:fill="auto"/>
          </w:tcPr>
          <w:p w14:paraId="18AF3FD5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16309E68" w14:textId="77777777" w:rsidR="00735E64" w:rsidRPr="008D72DA" w:rsidRDefault="00735E64" w:rsidP="00735E64">
            <w:pPr>
              <w:rPr>
                <w:rFonts w:ascii="Times New Roman" w:hAnsi="Times New Roman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CTCAE v4.0</w:t>
            </w:r>
          </w:p>
        </w:tc>
        <w:tc>
          <w:tcPr>
            <w:tcW w:w="0" w:type="auto"/>
            <w:shd w:val="clear" w:color="auto" w:fill="auto"/>
          </w:tcPr>
          <w:p w14:paraId="6239AEF5" w14:textId="559C7FF0" w:rsidR="00735E64" w:rsidRPr="008D72DA" w:rsidRDefault="00735E64" w:rsidP="00735E64">
            <w:pPr>
              <w:pStyle w:val="Listenabsatz"/>
              <w:numPr>
                <w:ilvl w:val="0"/>
                <w:numId w:val="40"/>
              </w:numPr>
              <w:spacing w:line="240" w:lineRule="auto"/>
              <w:ind w:left="259" w:hanging="259"/>
              <w:rPr>
                <w:rFonts w:ascii="Times New Roman" w:hAnsi="Times New Roman"/>
                <w:szCs w:val="24"/>
                <w:lang w:val="en-US"/>
              </w:rPr>
            </w:pPr>
            <w:r w:rsidRPr="008D72DA">
              <w:rPr>
                <w:rFonts w:ascii="Times New Roman" w:hAnsi="Times New Roman"/>
                <w:lang w:val="en-US"/>
              </w:rPr>
              <w:t>No data on side effects depending on the adjuvant treatment modality, no grade ≥4 toxicity in the overall cohort.</w:t>
            </w:r>
          </w:p>
        </w:tc>
      </w:tr>
    </w:tbl>
    <w:p w14:paraId="5EA73A21" w14:textId="502995F3" w:rsidR="003A3055" w:rsidRPr="00735E64" w:rsidRDefault="000535FD" w:rsidP="003A3055">
      <w:pPr>
        <w:pStyle w:val="Beschriftung"/>
        <w:rPr>
          <w:b w:val="0"/>
          <w:sz w:val="24"/>
          <w:szCs w:val="24"/>
          <w:lang w:val="en-GB"/>
        </w:rPr>
      </w:pPr>
      <w:r w:rsidRPr="000535FD">
        <w:rPr>
          <w:b w:val="0"/>
          <w:sz w:val="24"/>
          <w:szCs w:val="24"/>
          <w:lang w:val="en-GB"/>
        </w:rPr>
        <w:t>*Reference numbers related to the Reference list in the main manuscript.</w:t>
      </w:r>
      <w:r>
        <w:rPr>
          <w:b w:val="0"/>
          <w:sz w:val="24"/>
          <w:szCs w:val="24"/>
          <w:lang w:val="en-GB"/>
        </w:rPr>
        <w:t xml:space="preserve">; </w:t>
      </w:r>
      <w:r w:rsidR="00D122BD">
        <w:rPr>
          <w:b w:val="0"/>
          <w:sz w:val="24"/>
          <w:szCs w:val="24"/>
          <w:lang w:val="en-GB"/>
        </w:rPr>
        <w:t>PO</w:t>
      </w:r>
      <w:r w:rsidR="00735E64" w:rsidRPr="00735E64">
        <w:rPr>
          <w:b w:val="0"/>
          <w:sz w:val="24"/>
          <w:szCs w:val="24"/>
          <w:lang w:val="en-GB"/>
        </w:rPr>
        <w:t xml:space="preserve">RT = </w:t>
      </w:r>
      <w:r w:rsidR="00D122BD" w:rsidRPr="00D122BD">
        <w:rPr>
          <w:b w:val="0"/>
          <w:sz w:val="24"/>
          <w:szCs w:val="24"/>
          <w:lang w:val="en-GB"/>
        </w:rPr>
        <w:t xml:space="preserve">postoperative </w:t>
      </w:r>
      <w:r w:rsidR="00735E64" w:rsidRPr="00735E64">
        <w:rPr>
          <w:b w:val="0"/>
          <w:sz w:val="24"/>
          <w:szCs w:val="24"/>
          <w:lang w:val="en-GB"/>
        </w:rPr>
        <w:t xml:space="preserve">radiotherapy; </w:t>
      </w:r>
      <w:r w:rsidR="00D122BD">
        <w:rPr>
          <w:b w:val="0"/>
          <w:sz w:val="24"/>
          <w:szCs w:val="24"/>
          <w:lang w:val="en-GB"/>
        </w:rPr>
        <w:t>PO</w:t>
      </w:r>
      <w:r w:rsidR="00735E64" w:rsidRPr="00735E64">
        <w:rPr>
          <w:b w:val="0"/>
          <w:sz w:val="24"/>
          <w:szCs w:val="24"/>
          <w:lang w:val="en-GB"/>
        </w:rPr>
        <w:t xml:space="preserve">RCT = </w:t>
      </w:r>
      <w:r w:rsidR="00D122BD" w:rsidRPr="00D122BD">
        <w:rPr>
          <w:b w:val="0"/>
          <w:sz w:val="24"/>
          <w:szCs w:val="24"/>
          <w:lang w:val="en-GB"/>
        </w:rPr>
        <w:t xml:space="preserve">postoperative </w:t>
      </w:r>
      <w:r w:rsidR="00735E64" w:rsidRPr="00735E64">
        <w:rPr>
          <w:b w:val="0"/>
          <w:sz w:val="24"/>
          <w:szCs w:val="24"/>
          <w:lang w:val="en-GB"/>
        </w:rPr>
        <w:t>radiochemotherapy</w:t>
      </w:r>
      <w:r w:rsidR="00735E64">
        <w:rPr>
          <w:b w:val="0"/>
          <w:sz w:val="24"/>
          <w:szCs w:val="24"/>
          <w:lang w:val="en-GB"/>
        </w:rPr>
        <w:t xml:space="preserve">; </w:t>
      </w:r>
      <w:r w:rsidR="00735E64" w:rsidRPr="00735E64">
        <w:rPr>
          <w:b w:val="0"/>
          <w:sz w:val="24"/>
          <w:szCs w:val="24"/>
          <w:lang w:val="en-GB"/>
        </w:rPr>
        <w:t xml:space="preserve">RTOG = </w:t>
      </w:r>
      <w:r w:rsidR="00735E64">
        <w:rPr>
          <w:b w:val="0"/>
          <w:sz w:val="24"/>
          <w:szCs w:val="24"/>
          <w:lang w:val="en-GB"/>
        </w:rPr>
        <w:t>r</w:t>
      </w:r>
      <w:r w:rsidR="003A3055" w:rsidRPr="00735E64">
        <w:rPr>
          <w:b w:val="0"/>
          <w:sz w:val="24"/>
          <w:szCs w:val="24"/>
          <w:lang w:val="en-GB"/>
        </w:rPr>
        <w:t>adiation</w:t>
      </w:r>
      <w:r w:rsidR="00735E64" w:rsidRPr="00735E64">
        <w:rPr>
          <w:b w:val="0"/>
          <w:sz w:val="24"/>
          <w:szCs w:val="24"/>
          <w:lang w:val="en-GB"/>
        </w:rPr>
        <w:t xml:space="preserve"> Therapy Oncology Group; CTCAE = </w:t>
      </w:r>
      <w:r w:rsidR="003A3055" w:rsidRPr="00735E64">
        <w:rPr>
          <w:b w:val="0"/>
          <w:sz w:val="24"/>
          <w:szCs w:val="24"/>
          <w:lang w:val="en-GB"/>
        </w:rPr>
        <w:t>Common Terminology Criteria for A</w:t>
      </w:r>
      <w:r w:rsidR="00735E64" w:rsidRPr="00735E64">
        <w:rPr>
          <w:b w:val="0"/>
          <w:sz w:val="24"/>
          <w:szCs w:val="24"/>
          <w:lang w:val="en-GB"/>
        </w:rPr>
        <w:t>dverse Events; NA = not available</w:t>
      </w:r>
      <w:r w:rsidR="003A3055" w:rsidRPr="00735E64">
        <w:rPr>
          <w:b w:val="0"/>
          <w:sz w:val="24"/>
          <w:szCs w:val="24"/>
          <w:lang w:val="en-GB"/>
        </w:rPr>
        <w:t>.</w:t>
      </w:r>
    </w:p>
    <w:p w14:paraId="1F38878F" w14:textId="77777777" w:rsidR="00BE7882" w:rsidRDefault="00BE7882" w:rsidP="00730266">
      <w:pPr>
        <w:tabs>
          <w:tab w:val="left" w:pos="360"/>
        </w:tabs>
        <w:spacing w:line="360" w:lineRule="auto"/>
        <w:jc w:val="both"/>
        <w:rPr>
          <w:lang w:val="en-US"/>
        </w:rPr>
      </w:pPr>
    </w:p>
    <w:sectPr w:rsidR="00BE7882" w:rsidSect="005554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19785" w14:textId="77777777" w:rsidR="00501FAF" w:rsidRDefault="00501FAF">
      <w:r>
        <w:separator/>
      </w:r>
    </w:p>
  </w:endnote>
  <w:endnote w:type="continuationSeparator" w:id="0">
    <w:p w14:paraId="6C80221A" w14:textId="77777777" w:rsidR="00501FAF" w:rsidRDefault="00501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B0F36" w14:textId="77777777" w:rsidR="00BE7882" w:rsidRDefault="00BE7882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5</w:t>
    </w:r>
    <w:r>
      <w:rPr>
        <w:rStyle w:val="Seitenzahl"/>
      </w:rPr>
      <w:fldChar w:fldCharType="end"/>
    </w:r>
  </w:p>
  <w:p w14:paraId="1EB36B34" w14:textId="77777777" w:rsidR="00BE7882" w:rsidRDefault="00BE7882" w:rsidP="002847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507E5" w14:textId="714BF691" w:rsidR="00BE7882" w:rsidRDefault="00BE7882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170BA">
      <w:rPr>
        <w:rStyle w:val="Seitenzahl"/>
        <w:noProof/>
      </w:rPr>
      <w:t>3</w:t>
    </w:r>
    <w:r>
      <w:rPr>
        <w:rStyle w:val="Seitenzahl"/>
      </w:rPr>
      <w:fldChar w:fldCharType="end"/>
    </w:r>
  </w:p>
  <w:p w14:paraId="076CCC23" w14:textId="77777777" w:rsidR="00BE7882" w:rsidRDefault="00BE7882" w:rsidP="00042F4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FBC0C" w14:textId="77777777" w:rsidR="00501FAF" w:rsidRDefault="00501FAF">
      <w:r>
        <w:separator/>
      </w:r>
    </w:p>
  </w:footnote>
  <w:footnote w:type="continuationSeparator" w:id="0">
    <w:p w14:paraId="49AFDA82" w14:textId="77777777" w:rsidR="00501FAF" w:rsidRDefault="00501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BC5"/>
    <w:multiLevelType w:val="hybridMultilevel"/>
    <w:tmpl w:val="9D1E1840"/>
    <w:lvl w:ilvl="0" w:tplc="076ACF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E245B6"/>
    <w:multiLevelType w:val="hybridMultilevel"/>
    <w:tmpl w:val="B484B5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1277A"/>
    <w:multiLevelType w:val="hybridMultilevel"/>
    <w:tmpl w:val="707835F2"/>
    <w:lvl w:ilvl="0" w:tplc="948097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B41FC7"/>
    <w:multiLevelType w:val="hybridMultilevel"/>
    <w:tmpl w:val="A92686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46D45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A777C"/>
    <w:multiLevelType w:val="hybridMultilevel"/>
    <w:tmpl w:val="73A857EE"/>
    <w:lvl w:ilvl="0" w:tplc="DB247AF8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611F51"/>
    <w:multiLevelType w:val="hybridMultilevel"/>
    <w:tmpl w:val="73AC1438"/>
    <w:lvl w:ilvl="0" w:tplc="D1E86CC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1896F1E"/>
    <w:multiLevelType w:val="hybridMultilevel"/>
    <w:tmpl w:val="1D42C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B7765A"/>
    <w:multiLevelType w:val="hybridMultilevel"/>
    <w:tmpl w:val="7CE49EB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C3668E"/>
    <w:multiLevelType w:val="hybridMultilevel"/>
    <w:tmpl w:val="5226C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373BBB"/>
    <w:multiLevelType w:val="hybridMultilevel"/>
    <w:tmpl w:val="44FCE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F83C83"/>
    <w:multiLevelType w:val="hybridMultilevel"/>
    <w:tmpl w:val="591273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771230"/>
    <w:multiLevelType w:val="hybridMultilevel"/>
    <w:tmpl w:val="762C1B74"/>
    <w:lvl w:ilvl="0" w:tplc="AC7E0D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1319EA"/>
    <w:multiLevelType w:val="hybridMultilevel"/>
    <w:tmpl w:val="9774E950"/>
    <w:lvl w:ilvl="0" w:tplc="04070001">
      <w:start w:val="1"/>
      <w:numFmt w:val="bullet"/>
      <w:lvlText w:val=""/>
      <w:lvlJc w:val="left"/>
      <w:pPr>
        <w:ind w:left="106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abstractNum w:abstractNumId="14" w15:restartNumberingAfterBreak="0">
    <w:nsid w:val="40AB2C43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CE5B0B"/>
    <w:multiLevelType w:val="hybridMultilevel"/>
    <w:tmpl w:val="0CD25A76"/>
    <w:lvl w:ilvl="0" w:tplc="04070001">
      <w:start w:val="1"/>
      <w:numFmt w:val="bullet"/>
      <w:lvlText w:val=""/>
      <w:lvlJc w:val="left"/>
      <w:pPr>
        <w:ind w:left="106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abstractNum w:abstractNumId="16" w15:restartNumberingAfterBreak="0">
    <w:nsid w:val="41B51013"/>
    <w:multiLevelType w:val="hybridMultilevel"/>
    <w:tmpl w:val="F490C5FC"/>
    <w:lvl w:ilvl="0" w:tplc="94C8219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00533"/>
    <w:multiLevelType w:val="hybridMultilevel"/>
    <w:tmpl w:val="6B924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895BB6"/>
    <w:multiLevelType w:val="hybridMultilevel"/>
    <w:tmpl w:val="42CA9666"/>
    <w:lvl w:ilvl="0" w:tplc="673287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D23656"/>
    <w:multiLevelType w:val="hybridMultilevel"/>
    <w:tmpl w:val="CCEC0CD6"/>
    <w:lvl w:ilvl="0" w:tplc="31503F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5BB2EF9"/>
    <w:multiLevelType w:val="hybridMultilevel"/>
    <w:tmpl w:val="6EECD3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662EE6"/>
    <w:multiLevelType w:val="hybridMultilevel"/>
    <w:tmpl w:val="C75A3D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743CD5"/>
    <w:multiLevelType w:val="hybridMultilevel"/>
    <w:tmpl w:val="890AC5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C24FD6"/>
    <w:multiLevelType w:val="hybridMultilevel"/>
    <w:tmpl w:val="3FB8E7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9253D7"/>
    <w:multiLevelType w:val="hybridMultilevel"/>
    <w:tmpl w:val="A288B06A"/>
    <w:lvl w:ilvl="0" w:tplc="2CD651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EC34BC"/>
    <w:multiLevelType w:val="hybridMultilevel"/>
    <w:tmpl w:val="9F340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6F0DB8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E17521"/>
    <w:multiLevelType w:val="hybridMultilevel"/>
    <w:tmpl w:val="C7827350"/>
    <w:lvl w:ilvl="0" w:tplc="1E0880AA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053243"/>
    <w:multiLevelType w:val="hybridMultilevel"/>
    <w:tmpl w:val="D8582A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7E2601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C6614E"/>
    <w:multiLevelType w:val="hybridMultilevel"/>
    <w:tmpl w:val="40D6C8FC"/>
    <w:lvl w:ilvl="0" w:tplc="6FBCDB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731A1B"/>
    <w:multiLevelType w:val="hybridMultilevel"/>
    <w:tmpl w:val="0E8429D6"/>
    <w:lvl w:ilvl="0" w:tplc="43020B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D7D154B"/>
    <w:multiLevelType w:val="hybridMultilevel"/>
    <w:tmpl w:val="400C8D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452248"/>
    <w:multiLevelType w:val="hybridMultilevel"/>
    <w:tmpl w:val="42645F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616149"/>
    <w:multiLevelType w:val="hybridMultilevel"/>
    <w:tmpl w:val="03F88492"/>
    <w:lvl w:ilvl="0" w:tplc="5D40E8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9AB6D73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356B2B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EF1F6A"/>
    <w:multiLevelType w:val="hybridMultilevel"/>
    <w:tmpl w:val="07CA2674"/>
    <w:lvl w:ilvl="0" w:tplc="51A224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EAF550E"/>
    <w:multiLevelType w:val="hybridMultilevel"/>
    <w:tmpl w:val="615C8A24"/>
    <w:lvl w:ilvl="0" w:tplc="9A60D3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EFE32F6"/>
    <w:multiLevelType w:val="hybridMultilevel"/>
    <w:tmpl w:val="F648C5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295303">
    <w:abstractNumId w:val="18"/>
  </w:num>
  <w:num w:numId="2" w16cid:durableId="1559321585">
    <w:abstractNumId w:val="1"/>
  </w:num>
  <w:num w:numId="3" w16cid:durableId="666596041">
    <w:abstractNumId w:val="35"/>
  </w:num>
  <w:num w:numId="4" w16cid:durableId="308286405">
    <w:abstractNumId w:val="14"/>
  </w:num>
  <w:num w:numId="5" w16cid:durableId="480538778">
    <w:abstractNumId w:val="5"/>
  </w:num>
  <w:num w:numId="6" w16cid:durableId="438186737">
    <w:abstractNumId w:val="39"/>
  </w:num>
  <w:num w:numId="7" w16cid:durableId="724984085">
    <w:abstractNumId w:val="26"/>
  </w:num>
  <w:num w:numId="8" w16cid:durableId="1100100753">
    <w:abstractNumId w:val="29"/>
  </w:num>
  <w:num w:numId="9" w16cid:durableId="1732923752">
    <w:abstractNumId w:val="27"/>
  </w:num>
  <w:num w:numId="10" w16cid:durableId="1000891272">
    <w:abstractNumId w:val="36"/>
  </w:num>
  <w:num w:numId="11" w16cid:durableId="1160586556">
    <w:abstractNumId w:val="4"/>
  </w:num>
  <w:num w:numId="12" w16cid:durableId="733043926">
    <w:abstractNumId w:val="23"/>
  </w:num>
  <w:num w:numId="13" w16cid:durableId="1343630113">
    <w:abstractNumId w:val="25"/>
  </w:num>
  <w:num w:numId="14" w16cid:durableId="255021208">
    <w:abstractNumId w:val="17"/>
  </w:num>
  <w:num w:numId="15" w16cid:durableId="1462964131">
    <w:abstractNumId w:val="22"/>
  </w:num>
  <w:num w:numId="16" w16cid:durableId="790712293">
    <w:abstractNumId w:val="31"/>
  </w:num>
  <w:num w:numId="17" w16cid:durableId="883979454">
    <w:abstractNumId w:val="38"/>
  </w:num>
  <w:num w:numId="18" w16cid:durableId="456023530">
    <w:abstractNumId w:val="2"/>
  </w:num>
  <w:num w:numId="19" w16cid:durableId="429853648">
    <w:abstractNumId w:val="0"/>
  </w:num>
  <w:num w:numId="20" w16cid:durableId="915742271">
    <w:abstractNumId w:val="24"/>
  </w:num>
  <w:num w:numId="21" w16cid:durableId="466241681">
    <w:abstractNumId w:val="19"/>
  </w:num>
  <w:num w:numId="22" w16cid:durableId="1555850082">
    <w:abstractNumId w:val="34"/>
  </w:num>
  <w:num w:numId="23" w16cid:durableId="2137479513">
    <w:abstractNumId w:val="12"/>
  </w:num>
  <w:num w:numId="24" w16cid:durableId="1123842169">
    <w:abstractNumId w:val="6"/>
  </w:num>
  <w:num w:numId="25" w16cid:durableId="1653369584">
    <w:abstractNumId w:val="37"/>
  </w:num>
  <w:num w:numId="26" w16cid:durableId="980886005">
    <w:abstractNumId w:val="16"/>
  </w:num>
  <w:num w:numId="27" w16cid:durableId="1741903105">
    <w:abstractNumId w:val="15"/>
  </w:num>
  <w:num w:numId="28" w16cid:durableId="2062173062">
    <w:abstractNumId w:val="13"/>
  </w:num>
  <w:num w:numId="29" w16cid:durableId="1438527168">
    <w:abstractNumId w:val="10"/>
  </w:num>
  <w:num w:numId="30" w16cid:durableId="1609004701">
    <w:abstractNumId w:val="20"/>
  </w:num>
  <w:num w:numId="31" w16cid:durableId="1531144341">
    <w:abstractNumId w:val="3"/>
  </w:num>
  <w:num w:numId="32" w16cid:durableId="1852987162">
    <w:abstractNumId w:val="9"/>
  </w:num>
  <w:num w:numId="33" w16cid:durableId="102263112">
    <w:abstractNumId w:val="28"/>
  </w:num>
  <w:num w:numId="34" w16cid:durableId="349182968">
    <w:abstractNumId w:val="21"/>
  </w:num>
  <w:num w:numId="35" w16cid:durableId="281306258">
    <w:abstractNumId w:val="11"/>
  </w:num>
  <w:num w:numId="36" w16cid:durableId="1628009085">
    <w:abstractNumId w:val="33"/>
  </w:num>
  <w:num w:numId="37" w16cid:durableId="843741247">
    <w:abstractNumId w:val="32"/>
  </w:num>
  <w:num w:numId="38" w16cid:durableId="1647011830">
    <w:abstractNumId w:val="8"/>
  </w:num>
  <w:num w:numId="39" w16cid:durableId="647396816">
    <w:abstractNumId w:val="30"/>
  </w:num>
  <w:num w:numId="40" w16cid:durableId="404375765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35&lt;/item&gt;&lt;item&gt;17709&lt;/item&gt;&lt;item&gt;17713&lt;/item&gt;&lt;item&gt;17728&lt;/item&gt;&lt;item&gt;18356&lt;/item&gt;&lt;item&gt;20377&lt;/item&gt;&lt;item&gt;21661&lt;/item&gt;&lt;item&gt;21904&lt;/item&gt;&lt;item&gt;21913&lt;/item&gt;&lt;item&gt;21915&lt;/item&gt;&lt;item&gt;21916&lt;/item&gt;&lt;item&gt;21922&lt;/item&gt;&lt;item&gt;22047&lt;/item&gt;&lt;item&gt;22098&lt;/item&gt;&lt;item&gt;22479&lt;/item&gt;&lt;item&gt;22515&lt;/item&gt;&lt;item&gt;22516&lt;/item&gt;&lt;item&gt;22517&lt;/item&gt;&lt;item&gt;22518&lt;/item&gt;&lt;item&gt;22519&lt;/item&gt;&lt;item&gt;22520&lt;/item&gt;&lt;item&gt;22521&lt;/item&gt;&lt;item&gt;22522&lt;/item&gt;&lt;item&gt;22523&lt;/item&gt;&lt;item&gt;22524&lt;/item&gt;&lt;item&gt;22525&lt;/item&gt;&lt;item&gt;22527&lt;/item&gt;&lt;item&gt;22528&lt;/item&gt;&lt;item&gt;22529&lt;/item&gt;&lt;item&gt;22533&lt;/item&gt;&lt;item&gt;22539&lt;/item&gt;&lt;item&gt;22541&lt;/item&gt;&lt;item&gt;22546&lt;/item&gt;&lt;item&gt;22547&lt;/item&gt;&lt;item&gt;22548&lt;/item&gt;&lt;item&gt;22549&lt;/item&gt;&lt;item&gt;22551&lt;/item&gt;&lt;item&gt;22553&lt;/item&gt;&lt;item&gt;22555&lt;/item&gt;&lt;item&gt;22559&lt;/item&gt;&lt;item&gt;22560&lt;/item&gt;&lt;item&gt;22561&lt;/item&gt;&lt;item&gt;22562&lt;/item&gt;&lt;item&gt;22563&lt;/item&gt;&lt;item&gt;22564&lt;/item&gt;&lt;item&gt;22565&lt;/item&gt;&lt;/record-ids&gt;&lt;/item&gt;&lt;/Libraries&gt;"/>
  </w:docVars>
  <w:rsids>
    <w:rsidRoot w:val="00B92159"/>
    <w:rsid w:val="00000266"/>
    <w:rsid w:val="0000110C"/>
    <w:rsid w:val="0000133A"/>
    <w:rsid w:val="000024FE"/>
    <w:rsid w:val="000040F5"/>
    <w:rsid w:val="0000489E"/>
    <w:rsid w:val="00005BAF"/>
    <w:rsid w:val="000067AA"/>
    <w:rsid w:val="00006D57"/>
    <w:rsid w:val="000104A1"/>
    <w:rsid w:val="0001074A"/>
    <w:rsid w:val="00010A24"/>
    <w:rsid w:val="00010EF5"/>
    <w:rsid w:val="00011FE1"/>
    <w:rsid w:val="00012718"/>
    <w:rsid w:val="000127C0"/>
    <w:rsid w:val="00012C9A"/>
    <w:rsid w:val="00012FA3"/>
    <w:rsid w:val="000133C6"/>
    <w:rsid w:val="000142D0"/>
    <w:rsid w:val="00014C99"/>
    <w:rsid w:val="000151AA"/>
    <w:rsid w:val="00015584"/>
    <w:rsid w:val="0001570F"/>
    <w:rsid w:val="00016371"/>
    <w:rsid w:val="00016990"/>
    <w:rsid w:val="000170BA"/>
    <w:rsid w:val="00017615"/>
    <w:rsid w:val="00017D00"/>
    <w:rsid w:val="000212D1"/>
    <w:rsid w:val="000218D3"/>
    <w:rsid w:val="00022034"/>
    <w:rsid w:val="0002203D"/>
    <w:rsid w:val="00023C86"/>
    <w:rsid w:val="00024323"/>
    <w:rsid w:val="00024D99"/>
    <w:rsid w:val="00026A0D"/>
    <w:rsid w:val="00027305"/>
    <w:rsid w:val="000276A2"/>
    <w:rsid w:val="000326B7"/>
    <w:rsid w:val="00033B96"/>
    <w:rsid w:val="00033D5C"/>
    <w:rsid w:val="0003409D"/>
    <w:rsid w:val="00034A96"/>
    <w:rsid w:val="000402C0"/>
    <w:rsid w:val="0004090B"/>
    <w:rsid w:val="000411DC"/>
    <w:rsid w:val="00041EAA"/>
    <w:rsid w:val="00041F39"/>
    <w:rsid w:val="00042F40"/>
    <w:rsid w:val="00043CF2"/>
    <w:rsid w:val="000448DC"/>
    <w:rsid w:val="00050676"/>
    <w:rsid w:val="0005079D"/>
    <w:rsid w:val="00051B39"/>
    <w:rsid w:val="000525E9"/>
    <w:rsid w:val="00052C43"/>
    <w:rsid w:val="00052ECE"/>
    <w:rsid w:val="000535FD"/>
    <w:rsid w:val="00053897"/>
    <w:rsid w:val="000538B9"/>
    <w:rsid w:val="000544E8"/>
    <w:rsid w:val="0005516F"/>
    <w:rsid w:val="00056160"/>
    <w:rsid w:val="00056C8D"/>
    <w:rsid w:val="0005714D"/>
    <w:rsid w:val="00057275"/>
    <w:rsid w:val="00057BBD"/>
    <w:rsid w:val="00060B52"/>
    <w:rsid w:val="00060EE9"/>
    <w:rsid w:val="00061975"/>
    <w:rsid w:val="000619AA"/>
    <w:rsid w:val="00061D86"/>
    <w:rsid w:val="00062BB8"/>
    <w:rsid w:val="000652F4"/>
    <w:rsid w:val="000657BB"/>
    <w:rsid w:val="0006588C"/>
    <w:rsid w:val="00067042"/>
    <w:rsid w:val="0006737D"/>
    <w:rsid w:val="00070246"/>
    <w:rsid w:val="0007088C"/>
    <w:rsid w:val="000709AC"/>
    <w:rsid w:val="000709FB"/>
    <w:rsid w:val="000716A7"/>
    <w:rsid w:val="000722AE"/>
    <w:rsid w:val="0007275B"/>
    <w:rsid w:val="00074476"/>
    <w:rsid w:val="00076C6C"/>
    <w:rsid w:val="00076E57"/>
    <w:rsid w:val="000860DE"/>
    <w:rsid w:val="000867FF"/>
    <w:rsid w:val="00086960"/>
    <w:rsid w:val="00087942"/>
    <w:rsid w:val="00090386"/>
    <w:rsid w:val="000915E2"/>
    <w:rsid w:val="00091B15"/>
    <w:rsid w:val="0009246F"/>
    <w:rsid w:val="000939F2"/>
    <w:rsid w:val="000943C5"/>
    <w:rsid w:val="00094A79"/>
    <w:rsid w:val="0009560F"/>
    <w:rsid w:val="0009567D"/>
    <w:rsid w:val="00095B32"/>
    <w:rsid w:val="000A03F9"/>
    <w:rsid w:val="000A09B9"/>
    <w:rsid w:val="000A1948"/>
    <w:rsid w:val="000A4390"/>
    <w:rsid w:val="000A593D"/>
    <w:rsid w:val="000A5C0A"/>
    <w:rsid w:val="000A659E"/>
    <w:rsid w:val="000B0097"/>
    <w:rsid w:val="000B0753"/>
    <w:rsid w:val="000B3826"/>
    <w:rsid w:val="000B46AF"/>
    <w:rsid w:val="000B60B6"/>
    <w:rsid w:val="000B6A72"/>
    <w:rsid w:val="000B6CDD"/>
    <w:rsid w:val="000B73A0"/>
    <w:rsid w:val="000C0A21"/>
    <w:rsid w:val="000C0DA7"/>
    <w:rsid w:val="000C0E51"/>
    <w:rsid w:val="000C1D21"/>
    <w:rsid w:val="000C234F"/>
    <w:rsid w:val="000C3669"/>
    <w:rsid w:val="000C419F"/>
    <w:rsid w:val="000C5053"/>
    <w:rsid w:val="000C6B2F"/>
    <w:rsid w:val="000C6B45"/>
    <w:rsid w:val="000C771B"/>
    <w:rsid w:val="000C7748"/>
    <w:rsid w:val="000D04A5"/>
    <w:rsid w:val="000D0F00"/>
    <w:rsid w:val="000D16E0"/>
    <w:rsid w:val="000D4898"/>
    <w:rsid w:val="000E2C69"/>
    <w:rsid w:val="000E2E66"/>
    <w:rsid w:val="000E308F"/>
    <w:rsid w:val="000E3756"/>
    <w:rsid w:val="000E4573"/>
    <w:rsid w:val="000E50C8"/>
    <w:rsid w:val="000E570C"/>
    <w:rsid w:val="000E6439"/>
    <w:rsid w:val="000F2428"/>
    <w:rsid w:val="000F24E3"/>
    <w:rsid w:val="000F3E71"/>
    <w:rsid w:val="000F3FB9"/>
    <w:rsid w:val="000F4EB6"/>
    <w:rsid w:val="000F5B65"/>
    <w:rsid w:val="000F6C2E"/>
    <w:rsid w:val="00100B9F"/>
    <w:rsid w:val="00101444"/>
    <w:rsid w:val="001020EE"/>
    <w:rsid w:val="00102DEA"/>
    <w:rsid w:val="00104C37"/>
    <w:rsid w:val="00105AC9"/>
    <w:rsid w:val="001061D5"/>
    <w:rsid w:val="00110E4A"/>
    <w:rsid w:val="001111C1"/>
    <w:rsid w:val="001117F5"/>
    <w:rsid w:val="00112E01"/>
    <w:rsid w:val="00116F70"/>
    <w:rsid w:val="0012014A"/>
    <w:rsid w:val="001208FC"/>
    <w:rsid w:val="001220DD"/>
    <w:rsid w:val="00122188"/>
    <w:rsid w:val="001232CB"/>
    <w:rsid w:val="0012366A"/>
    <w:rsid w:val="001237C7"/>
    <w:rsid w:val="001248B1"/>
    <w:rsid w:val="00125DDC"/>
    <w:rsid w:val="001260AF"/>
    <w:rsid w:val="00126C1A"/>
    <w:rsid w:val="001301CA"/>
    <w:rsid w:val="001302C4"/>
    <w:rsid w:val="001319FD"/>
    <w:rsid w:val="00131AC7"/>
    <w:rsid w:val="00131E32"/>
    <w:rsid w:val="00131F45"/>
    <w:rsid w:val="001322C9"/>
    <w:rsid w:val="00133DDF"/>
    <w:rsid w:val="0013479B"/>
    <w:rsid w:val="001368EC"/>
    <w:rsid w:val="001369A7"/>
    <w:rsid w:val="00141367"/>
    <w:rsid w:val="00141B6D"/>
    <w:rsid w:val="00143568"/>
    <w:rsid w:val="00143583"/>
    <w:rsid w:val="00143D66"/>
    <w:rsid w:val="00144F5D"/>
    <w:rsid w:val="00145EBB"/>
    <w:rsid w:val="00146B5C"/>
    <w:rsid w:val="00146CD4"/>
    <w:rsid w:val="001506CC"/>
    <w:rsid w:val="00151010"/>
    <w:rsid w:val="0015221A"/>
    <w:rsid w:val="00154275"/>
    <w:rsid w:val="0015437E"/>
    <w:rsid w:val="0015522E"/>
    <w:rsid w:val="001561F8"/>
    <w:rsid w:val="00157F90"/>
    <w:rsid w:val="00162A60"/>
    <w:rsid w:val="001638EA"/>
    <w:rsid w:val="0016422F"/>
    <w:rsid w:val="001645EA"/>
    <w:rsid w:val="00164745"/>
    <w:rsid w:val="001658B7"/>
    <w:rsid w:val="00165FB1"/>
    <w:rsid w:val="00166172"/>
    <w:rsid w:val="001675DB"/>
    <w:rsid w:val="0017133E"/>
    <w:rsid w:val="001737F8"/>
    <w:rsid w:val="001738F0"/>
    <w:rsid w:val="00174022"/>
    <w:rsid w:val="00175037"/>
    <w:rsid w:val="0017577F"/>
    <w:rsid w:val="001760A8"/>
    <w:rsid w:val="00176461"/>
    <w:rsid w:val="0017676A"/>
    <w:rsid w:val="00177A4A"/>
    <w:rsid w:val="0018089D"/>
    <w:rsid w:val="001821E7"/>
    <w:rsid w:val="001838A9"/>
    <w:rsid w:val="00186F75"/>
    <w:rsid w:val="001900CF"/>
    <w:rsid w:val="00190D88"/>
    <w:rsid w:val="00191BF8"/>
    <w:rsid w:val="001939BF"/>
    <w:rsid w:val="001953D9"/>
    <w:rsid w:val="00195F69"/>
    <w:rsid w:val="001977BB"/>
    <w:rsid w:val="001A0F9C"/>
    <w:rsid w:val="001A1037"/>
    <w:rsid w:val="001A1584"/>
    <w:rsid w:val="001A1C08"/>
    <w:rsid w:val="001A2529"/>
    <w:rsid w:val="001A5002"/>
    <w:rsid w:val="001A675F"/>
    <w:rsid w:val="001A67D5"/>
    <w:rsid w:val="001A6B1E"/>
    <w:rsid w:val="001A6D2C"/>
    <w:rsid w:val="001B03DC"/>
    <w:rsid w:val="001B1B61"/>
    <w:rsid w:val="001B3D2B"/>
    <w:rsid w:val="001B5560"/>
    <w:rsid w:val="001B58A0"/>
    <w:rsid w:val="001B5F36"/>
    <w:rsid w:val="001B66F9"/>
    <w:rsid w:val="001B69EA"/>
    <w:rsid w:val="001B72F9"/>
    <w:rsid w:val="001C02A5"/>
    <w:rsid w:val="001C12D5"/>
    <w:rsid w:val="001C1E71"/>
    <w:rsid w:val="001C3E08"/>
    <w:rsid w:val="001C5358"/>
    <w:rsid w:val="001C5E44"/>
    <w:rsid w:val="001C7C32"/>
    <w:rsid w:val="001D0281"/>
    <w:rsid w:val="001D0615"/>
    <w:rsid w:val="001D06EF"/>
    <w:rsid w:val="001D0E39"/>
    <w:rsid w:val="001D15D4"/>
    <w:rsid w:val="001D1BBE"/>
    <w:rsid w:val="001D2F97"/>
    <w:rsid w:val="001D3062"/>
    <w:rsid w:val="001D469E"/>
    <w:rsid w:val="001D49FE"/>
    <w:rsid w:val="001D55EB"/>
    <w:rsid w:val="001D5966"/>
    <w:rsid w:val="001D6CF0"/>
    <w:rsid w:val="001D7E9E"/>
    <w:rsid w:val="001E0113"/>
    <w:rsid w:val="001E0FD7"/>
    <w:rsid w:val="001E152F"/>
    <w:rsid w:val="001E1D6A"/>
    <w:rsid w:val="001E1DCA"/>
    <w:rsid w:val="001E213B"/>
    <w:rsid w:val="001E5235"/>
    <w:rsid w:val="001E6763"/>
    <w:rsid w:val="001E6E6A"/>
    <w:rsid w:val="001F0082"/>
    <w:rsid w:val="001F0785"/>
    <w:rsid w:val="001F1851"/>
    <w:rsid w:val="001F196A"/>
    <w:rsid w:val="001F20F2"/>
    <w:rsid w:val="001F359E"/>
    <w:rsid w:val="001F552A"/>
    <w:rsid w:val="001F578B"/>
    <w:rsid w:val="001F5E3B"/>
    <w:rsid w:val="001F6377"/>
    <w:rsid w:val="001F6CA4"/>
    <w:rsid w:val="001F6FB8"/>
    <w:rsid w:val="001F7CCA"/>
    <w:rsid w:val="0020030B"/>
    <w:rsid w:val="002004A5"/>
    <w:rsid w:val="00200746"/>
    <w:rsid w:val="00200C78"/>
    <w:rsid w:val="00200DE2"/>
    <w:rsid w:val="00202555"/>
    <w:rsid w:val="00203107"/>
    <w:rsid w:val="00203EB7"/>
    <w:rsid w:val="002059E6"/>
    <w:rsid w:val="002063B8"/>
    <w:rsid w:val="002065ED"/>
    <w:rsid w:val="00207BC1"/>
    <w:rsid w:val="0021076D"/>
    <w:rsid w:val="002112CB"/>
    <w:rsid w:val="00211CB7"/>
    <w:rsid w:val="002129D1"/>
    <w:rsid w:val="0021524E"/>
    <w:rsid w:val="0021540F"/>
    <w:rsid w:val="002154F0"/>
    <w:rsid w:val="00215829"/>
    <w:rsid w:val="00217F6F"/>
    <w:rsid w:val="00220FAB"/>
    <w:rsid w:val="002212AE"/>
    <w:rsid w:val="00221649"/>
    <w:rsid w:val="00224EDD"/>
    <w:rsid w:val="00225115"/>
    <w:rsid w:val="0022571E"/>
    <w:rsid w:val="0022661A"/>
    <w:rsid w:val="00226E82"/>
    <w:rsid w:val="00230D30"/>
    <w:rsid w:val="00230ECA"/>
    <w:rsid w:val="0023159D"/>
    <w:rsid w:val="00232A4E"/>
    <w:rsid w:val="00232ECF"/>
    <w:rsid w:val="0023336E"/>
    <w:rsid w:val="00233EA2"/>
    <w:rsid w:val="002340E7"/>
    <w:rsid w:val="00234360"/>
    <w:rsid w:val="00234851"/>
    <w:rsid w:val="0023498F"/>
    <w:rsid w:val="00235B09"/>
    <w:rsid w:val="00236455"/>
    <w:rsid w:val="00236591"/>
    <w:rsid w:val="002400C5"/>
    <w:rsid w:val="00240682"/>
    <w:rsid w:val="00241287"/>
    <w:rsid w:val="00241646"/>
    <w:rsid w:val="0024169E"/>
    <w:rsid w:val="00241719"/>
    <w:rsid w:val="002440AC"/>
    <w:rsid w:val="002441F9"/>
    <w:rsid w:val="002448A5"/>
    <w:rsid w:val="002452B7"/>
    <w:rsid w:val="002453A9"/>
    <w:rsid w:val="00246003"/>
    <w:rsid w:val="00246582"/>
    <w:rsid w:val="002465D1"/>
    <w:rsid w:val="00246951"/>
    <w:rsid w:val="00247615"/>
    <w:rsid w:val="00247D5B"/>
    <w:rsid w:val="00247E28"/>
    <w:rsid w:val="0025167D"/>
    <w:rsid w:val="002516B7"/>
    <w:rsid w:val="002517C7"/>
    <w:rsid w:val="00251ACC"/>
    <w:rsid w:val="0025224A"/>
    <w:rsid w:val="00252A02"/>
    <w:rsid w:val="00254D2C"/>
    <w:rsid w:val="00255343"/>
    <w:rsid w:val="00256545"/>
    <w:rsid w:val="0025664F"/>
    <w:rsid w:val="00256B01"/>
    <w:rsid w:val="00256C78"/>
    <w:rsid w:val="00257B78"/>
    <w:rsid w:val="00260C2C"/>
    <w:rsid w:val="0026129B"/>
    <w:rsid w:val="002615B6"/>
    <w:rsid w:val="00261B32"/>
    <w:rsid w:val="00261D74"/>
    <w:rsid w:val="0026290B"/>
    <w:rsid w:val="002635E1"/>
    <w:rsid w:val="002658E7"/>
    <w:rsid w:val="00266E56"/>
    <w:rsid w:val="0027042A"/>
    <w:rsid w:val="00270A1F"/>
    <w:rsid w:val="00271B40"/>
    <w:rsid w:val="00271E17"/>
    <w:rsid w:val="00273344"/>
    <w:rsid w:val="00273448"/>
    <w:rsid w:val="002739C8"/>
    <w:rsid w:val="00274231"/>
    <w:rsid w:val="0027569D"/>
    <w:rsid w:val="0027618E"/>
    <w:rsid w:val="002766B3"/>
    <w:rsid w:val="00276A08"/>
    <w:rsid w:val="00276A98"/>
    <w:rsid w:val="00276F57"/>
    <w:rsid w:val="002775F1"/>
    <w:rsid w:val="00280034"/>
    <w:rsid w:val="0028018A"/>
    <w:rsid w:val="0028025D"/>
    <w:rsid w:val="00282252"/>
    <w:rsid w:val="00282C9D"/>
    <w:rsid w:val="00283F24"/>
    <w:rsid w:val="0028409D"/>
    <w:rsid w:val="002841C7"/>
    <w:rsid w:val="002843EB"/>
    <w:rsid w:val="0028472C"/>
    <w:rsid w:val="00285CBF"/>
    <w:rsid w:val="00287EE4"/>
    <w:rsid w:val="002925D9"/>
    <w:rsid w:val="002927F4"/>
    <w:rsid w:val="00293BB6"/>
    <w:rsid w:val="00293EA3"/>
    <w:rsid w:val="00294E77"/>
    <w:rsid w:val="00295FB9"/>
    <w:rsid w:val="0029620E"/>
    <w:rsid w:val="00296D5A"/>
    <w:rsid w:val="00297F82"/>
    <w:rsid w:val="002A0324"/>
    <w:rsid w:val="002A0B60"/>
    <w:rsid w:val="002A14B3"/>
    <w:rsid w:val="002A1D2D"/>
    <w:rsid w:val="002A1D3E"/>
    <w:rsid w:val="002A232F"/>
    <w:rsid w:val="002A27E7"/>
    <w:rsid w:val="002A338A"/>
    <w:rsid w:val="002A38ED"/>
    <w:rsid w:val="002A5294"/>
    <w:rsid w:val="002A576A"/>
    <w:rsid w:val="002A648F"/>
    <w:rsid w:val="002A77CD"/>
    <w:rsid w:val="002B1471"/>
    <w:rsid w:val="002B14CA"/>
    <w:rsid w:val="002B1D4D"/>
    <w:rsid w:val="002B35BC"/>
    <w:rsid w:val="002B4801"/>
    <w:rsid w:val="002B543C"/>
    <w:rsid w:val="002B7A96"/>
    <w:rsid w:val="002C09E6"/>
    <w:rsid w:val="002C111F"/>
    <w:rsid w:val="002C1A85"/>
    <w:rsid w:val="002C1F35"/>
    <w:rsid w:val="002C2137"/>
    <w:rsid w:val="002C2D62"/>
    <w:rsid w:val="002C477E"/>
    <w:rsid w:val="002C49ED"/>
    <w:rsid w:val="002C7425"/>
    <w:rsid w:val="002C75E1"/>
    <w:rsid w:val="002C7958"/>
    <w:rsid w:val="002D08F8"/>
    <w:rsid w:val="002D277F"/>
    <w:rsid w:val="002D52D7"/>
    <w:rsid w:val="002E2578"/>
    <w:rsid w:val="002E25A5"/>
    <w:rsid w:val="002E271B"/>
    <w:rsid w:val="002E4D33"/>
    <w:rsid w:val="002E5805"/>
    <w:rsid w:val="002E5E48"/>
    <w:rsid w:val="002E5FE9"/>
    <w:rsid w:val="002E6F89"/>
    <w:rsid w:val="002E78CB"/>
    <w:rsid w:val="002F0E07"/>
    <w:rsid w:val="002F3B3F"/>
    <w:rsid w:val="002F56BE"/>
    <w:rsid w:val="003003A1"/>
    <w:rsid w:val="00300B72"/>
    <w:rsid w:val="00301BE7"/>
    <w:rsid w:val="00303076"/>
    <w:rsid w:val="00303836"/>
    <w:rsid w:val="0030450E"/>
    <w:rsid w:val="00306130"/>
    <w:rsid w:val="00307CD0"/>
    <w:rsid w:val="0031134C"/>
    <w:rsid w:val="00311530"/>
    <w:rsid w:val="00311E9C"/>
    <w:rsid w:val="00312A3C"/>
    <w:rsid w:val="00313340"/>
    <w:rsid w:val="0031351B"/>
    <w:rsid w:val="00313CC5"/>
    <w:rsid w:val="0031471D"/>
    <w:rsid w:val="00314AEC"/>
    <w:rsid w:val="00317034"/>
    <w:rsid w:val="0031719A"/>
    <w:rsid w:val="00317E3F"/>
    <w:rsid w:val="00320DEB"/>
    <w:rsid w:val="00321ECE"/>
    <w:rsid w:val="003251E3"/>
    <w:rsid w:val="0032574E"/>
    <w:rsid w:val="00325D97"/>
    <w:rsid w:val="00325FBA"/>
    <w:rsid w:val="0032690A"/>
    <w:rsid w:val="00326E28"/>
    <w:rsid w:val="00330C3E"/>
    <w:rsid w:val="0033145D"/>
    <w:rsid w:val="0033164D"/>
    <w:rsid w:val="00331CC2"/>
    <w:rsid w:val="0033229D"/>
    <w:rsid w:val="00332977"/>
    <w:rsid w:val="00332DA3"/>
    <w:rsid w:val="003336BC"/>
    <w:rsid w:val="00337166"/>
    <w:rsid w:val="003377C5"/>
    <w:rsid w:val="00337BFF"/>
    <w:rsid w:val="00340899"/>
    <w:rsid w:val="003410E4"/>
    <w:rsid w:val="003417D5"/>
    <w:rsid w:val="003417F8"/>
    <w:rsid w:val="00341C3B"/>
    <w:rsid w:val="00341E4D"/>
    <w:rsid w:val="00343488"/>
    <w:rsid w:val="00343930"/>
    <w:rsid w:val="00343E8C"/>
    <w:rsid w:val="003441AF"/>
    <w:rsid w:val="00344BB6"/>
    <w:rsid w:val="00345C30"/>
    <w:rsid w:val="00347D3B"/>
    <w:rsid w:val="0035089E"/>
    <w:rsid w:val="00350A47"/>
    <w:rsid w:val="003514BD"/>
    <w:rsid w:val="003514C3"/>
    <w:rsid w:val="00352081"/>
    <w:rsid w:val="003523B4"/>
    <w:rsid w:val="00352D4C"/>
    <w:rsid w:val="00353823"/>
    <w:rsid w:val="00354A89"/>
    <w:rsid w:val="003555F9"/>
    <w:rsid w:val="00355BF4"/>
    <w:rsid w:val="00361501"/>
    <w:rsid w:val="0036315B"/>
    <w:rsid w:val="00363B82"/>
    <w:rsid w:val="003650B9"/>
    <w:rsid w:val="003670F6"/>
    <w:rsid w:val="003700EB"/>
    <w:rsid w:val="003705F3"/>
    <w:rsid w:val="0037126F"/>
    <w:rsid w:val="00371567"/>
    <w:rsid w:val="003717BC"/>
    <w:rsid w:val="00372786"/>
    <w:rsid w:val="00373BB0"/>
    <w:rsid w:val="00374CD2"/>
    <w:rsid w:val="00375994"/>
    <w:rsid w:val="003759DD"/>
    <w:rsid w:val="00376079"/>
    <w:rsid w:val="003770BF"/>
    <w:rsid w:val="003849CD"/>
    <w:rsid w:val="00386357"/>
    <w:rsid w:val="003866B4"/>
    <w:rsid w:val="00386F7B"/>
    <w:rsid w:val="0038715C"/>
    <w:rsid w:val="003872A3"/>
    <w:rsid w:val="00390C20"/>
    <w:rsid w:val="003913A3"/>
    <w:rsid w:val="00392415"/>
    <w:rsid w:val="00392656"/>
    <w:rsid w:val="003929CD"/>
    <w:rsid w:val="00392DF8"/>
    <w:rsid w:val="00393ED5"/>
    <w:rsid w:val="00393F3B"/>
    <w:rsid w:val="003952BA"/>
    <w:rsid w:val="003959E6"/>
    <w:rsid w:val="00396BF2"/>
    <w:rsid w:val="003A2921"/>
    <w:rsid w:val="003A3055"/>
    <w:rsid w:val="003A3BFA"/>
    <w:rsid w:val="003A419F"/>
    <w:rsid w:val="003A4DD3"/>
    <w:rsid w:val="003A700D"/>
    <w:rsid w:val="003A79B2"/>
    <w:rsid w:val="003A7DB1"/>
    <w:rsid w:val="003B017F"/>
    <w:rsid w:val="003B026E"/>
    <w:rsid w:val="003B1512"/>
    <w:rsid w:val="003B29B0"/>
    <w:rsid w:val="003B2B35"/>
    <w:rsid w:val="003B2D7E"/>
    <w:rsid w:val="003B3552"/>
    <w:rsid w:val="003B3C2E"/>
    <w:rsid w:val="003B5233"/>
    <w:rsid w:val="003B5463"/>
    <w:rsid w:val="003B6270"/>
    <w:rsid w:val="003B68CB"/>
    <w:rsid w:val="003B6D2C"/>
    <w:rsid w:val="003C02E0"/>
    <w:rsid w:val="003C16CE"/>
    <w:rsid w:val="003C192E"/>
    <w:rsid w:val="003C1B1D"/>
    <w:rsid w:val="003C2BD4"/>
    <w:rsid w:val="003C3561"/>
    <w:rsid w:val="003C357B"/>
    <w:rsid w:val="003C39C6"/>
    <w:rsid w:val="003C3D48"/>
    <w:rsid w:val="003C4C9B"/>
    <w:rsid w:val="003C50EE"/>
    <w:rsid w:val="003C6A65"/>
    <w:rsid w:val="003C705C"/>
    <w:rsid w:val="003D16BA"/>
    <w:rsid w:val="003D18AD"/>
    <w:rsid w:val="003D22B4"/>
    <w:rsid w:val="003D2CA4"/>
    <w:rsid w:val="003D3416"/>
    <w:rsid w:val="003D3878"/>
    <w:rsid w:val="003D43D5"/>
    <w:rsid w:val="003D532A"/>
    <w:rsid w:val="003D5C0A"/>
    <w:rsid w:val="003D60AF"/>
    <w:rsid w:val="003D6129"/>
    <w:rsid w:val="003D67CA"/>
    <w:rsid w:val="003E0353"/>
    <w:rsid w:val="003E2169"/>
    <w:rsid w:val="003E397F"/>
    <w:rsid w:val="003E47D2"/>
    <w:rsid w:val="003E4C5C"/>
    <w:rsid w:val="003E4D1E"/>
    <w:rsid w:val="003E673E"/>
    <w:rsid w:val="003E775D"/>
    <w:rsid w:val="003E7B32"/>
    <w:rsid w:val="003E7CBB"/>
    <w:rsid w:val="003F00E3"/>
    <w:rsid w:val="003F06DE"/>
    <w:rsid w:val="003F06E0"/>
    <w:rsid w:val="003F0844"/>
    <w:rsid w:val="003F12FB"/>
    <w:rsid w:val="003F19F7"/>
    <w:rsid w:val="003F302E"/>
    <w:rsid w:val="003F3B93"/>
    <w:rsid w:val="00400047"/>
    <w:rsid w:val="00401976"/>
    <w:rsid w:val="0040433E"/>
    <w:rsid w:val="00405149"/>
    <w:rsid w:val="0040593E"/>
    <w:rsid w:val="00405A91"/>
    <w:rsid w:val="004077C8"/>
    <w:rsid w:val="00411595"/>
    <w:rsid w:val="00412DD0"/>
    <w:rsid w:val="00414712"/>
    <w:rsid w:val="00416D47"/>
    <w:rsid w:val="00421288"/>
    <w:rsid w:val="00421870"/>
    <w:rsid w:val="004220A4"/>
    <w:rsid w:val="00423DD9"/>
    <w:rsid w:val="0042436F"/>
    <w:rsid w:val="004260BC"/>
    <w:rsid w:val="0042691D"/>
    <w:rsid w:val="00432875"/>
    <w:rsid w:val="004343A9"/>
    <w:rsid w:val="004358A3"/>
    <w:rsid w:val="004358E0"/>
    <w:rsid w:val="00437198"/>
    <w:rsid w:val="00440BD3"/>
    <w:rsid w:val="00440EB5"/>
    <w:rsid w:val="004411F7"/>
    <w:rsid w:val="00441941"/>
    <w:rsid w:val="00441F4E"/>
    <w:rsid w:val="00443423"/>
    <w:rsid w:val="004437C5"/>
    <w:rsid w:val="00444217"/>
    <w:rsid w:val="004448EC"/>
    <w:rsid w:val="00445248"/>
    <w:rsid w:val="00445F9B"/>
    <w:rsid w:val="004462A2"/>
    <w:rsid w:val="0044768D"/>
    <w:rsid w:val="004510B3"/>
    <w:rsid w:val="004517CD"/>
    <w:rsid w:val="004522EE"/>
    <w:rsid w:val="00452AA0"/>
    <w:rsid w:val="00452BF2"/>
    <w:rsid w:val="00452EC6"/>
    <w:rsid w:val="00452FF6"/>
    <w:rsid w:val="0045567F"/>
    <w:rsid w:val="00461AFB"/>
    <w:rsid w:val="00463B59"/>
    <w:rsid w:val="00463E48"/>
    <w:rsid w:val="00464762"/>
    <w:rsid w:val="00465CD6"/>
    <w:rsid w:val="0046746A"/>
    <w:rsid w:val="0047009E"/>
    <w:rsid w:val="00471A23"/>
    <w:rsid w:val="00472C54"/>
    <w:rsid w:val="004748BA"/>
    <w:rsid w:val="00474F19"/>
    <w:rsid w:val="004751E6"/>
    <w:rsid w:val="0047554D"/>
    <w:rsid w:val="00475A60"/>
    <w:rsid w:val="004764BC"/>
    <w:rsid w:val="00476878"/>
    <w:rsid w:val="00476FF8"/>
    <w:rsid w:val="004776DE"/>
    <w:rsid w:val="004778D4"/>
    <w:rsid w:val="00477E5D"/>
    <w:rsid w:val="00481AB5"/>
    <w:rsid w:val="00481F80"/>
    <w:rsid w:val="004830E1"/>
    <w:rsid w:val="004840D2"/>
    <w:rsid w:val="004847D8"/>
    <w:rsid w:val="00484F56"/>
    <w:rsid w:val="0048621A"/>
    <w:rsid w:val="004862FD"/>
    <w:rsid w:val="004866D8"/>
    <w:rsid w:val="00486705"/>
    <w:rsid w:val="004868A7"/>
    <w:rsid w:val="004868EC"/>
    <w:rsid w:val="00487253"/>
    <w:rsid w:val="0048760A"/>
    <w:rsid w:val="00490DF6"/>
    <w:rsid w:val="0049167D"/>
    <w:rsid w:val="0049171E"/>
    <w:rsid w:val="00492114"/>
    <w:rsid w:val="0049329B"/>
    <w:rsid w:val="00494085"/>
    <w:rsid w:val="004942C3"/>
    <w:rsid w:val="00495594"/>
    <w:rsid w:val="004959B3"/>
    <w:rsid w:val="0049735F"/>
    <w:rsid w:val="00497D68"/>
    <w:rsid w:val="004A08C2"/>
    <w:rsid w:val="004A14EF"/>
    <w:rsid w:val="004A1BBD"/>
    <w:rsid w:val="004A2BF3"/>
    <w:rsid w:val="004A2E0A"/>
    <w:rsid w:val="004A6475"/>
    <w:rsid w:val="004A691E"/>
    <w:rsid w:val="004B09A5"/>
    <w:rsid w:val="004B0A26"/>
    <w:rsid w:val="004B0E27"/>
    <w:rsid w:val="004B6EEC"/>
    <w:rsid w:val="004B797C"/>
    <w:rsid w:val="004B7ABA"/>
    <w:rsid w:val="004C1650"/>
    <w:rsid w:val="004C1A86"/>
    <w:rsid w:val="004C23B6"/>
    <w:rsid w:val="004C369A"/>
    <w:rsid w:val="004C3F70"/>
    <w:rsid w:val="004C603D"/>
    <w:rsid w:val="004C608A"/>
    <w:rsid w:val="004C705A"/>
    <w:rsid w:val="004C70EC"/>
    <w:rsid w:val="004C7D10"/>
    <w:rsid w:val="004D2BFB"/>
    <w:rsid w:val="004D42E2"/>
    <w:rsid w:val="004D4712"/>
    <w:rsid w:val="004D5124"/>
    <w:rsid w:val="004D6638"/>
    <w:rsid w:val="004D6A43"/>
    <w:rsid w:val="004D739B"/>
    <w:rsid w:val="004D7D94"/>
    <w:rsid w:val="004E1609"/>
    <w:rsid w:val="004E2BFD"/>
    <w:rsid w:val="004E3279"/>
    <w:rsid w:val="004E35B6"/>
    <w:rsid w:val="004E4230"/>
    <w:rsid w:val="004E4B2B"/>
    <w:rsid w:val="004E5002"/>
    <w:rsid w:val="004E51E2"/>
    <w:rsid w:val="004E5520"/>
    <w:rsid w:val="004E76C3"/>
    <w:rsid w:val="004F0915"/>
    <w:rsid w:val="004F0CFF"/>
    <w:rsid w:val="004F1450"/>
    <w:rsid w:val="004F1CF7"/>
    <w:rsid w:val="004F2019"/>
    <w:rsid w:val="004F2E24"/>
    <w:rsid w:val="004F32BD"/>
    <w:rsid w:val="004F43C8"/>
    <w:rsid w:val="004F61B9"/>
    <w:rsid w:val="004F701B"/>
    <w:rsid w:val="004F74C8"/>
    <w:rsid w:val="004F7B07"/>
    <w:rsid w:val="00500205"/>
    <w:rsid w:val="00500C41"/>
    <w:rsid w:val="0050123C"/>
    <w:rsid w:val="00501481"/>
    <w:rsid w:val="00501577"/>
    <w:rsid w:val="00501FAF"/>
    <w:rsid w:val="00503871"/>
    <w:rsid w:val="0050429E"/>
    <w:rsid w:val="0050480E"/>
    <w:rsid w:val="00504AA3"/>
    <w:rsid w:val="00505800"/>
    <w:rsid w:val="00505AB6"/>
    <w:rsid w:val="005065F9"/>
    <w:rsid w:val="00510C81"/>
    <w:rsid w:val="00512461"/>
    <w:rsid w:val="005128A2"/>
    <w:rsid w:val="00512DCF"/>
    <w:rsid w:val="005137F8"/>
    <w:rsid w:val="0051588B"/>
    <w:rsid w:val="00520681"/>
    <w:rsid w:val="00520718"/>
    <w:rsid w:val="00521D5D"/>
    <w:rsid w:val="00521FCC"/>
    <w:rsid w:val="0052201D"/>
    <w:rsid w:val="00524F1F"/>
    <w:rsid w:val="005259F3"/>
    <w:rsid w:val="00525B2B"/>
    <w:rsid w:val="00526939"/>
    <w:rsid w:val="0052737A"/>
    <w:rsid w:val="00527730"/>
    <w:rsid w:val="00527F7C"/>
    <w:rsid w:val="005308E9"/>
    <w:rsid w:val="0053234A"/>
    <w:rsid w:val="00532B52"/>
    <w:rsid w:val="00533338"/>
    <w:rsid w:val="00533627"/>
    <w:rsid w:val="00535BE7"/>
    <w:rsid w:val="00536720"/>
    <w:rsid w:val="00536DA4"/>
    <w:rsid w:val="00537994"/>
    <w:rsid w:val="00537BEB"/>
    <w:rsid w:val="005427A5"/>
    <w:rsid w:val="0054331C"/>
    <w:rsid w:val="005435BD"/>
    <w:rsid w:val="0054415B"/>
    <w:rsid w:val="00544701"/>
    <w:rsid w:val="005456D1"/>
    <w:rsid w:val="00545C87"/>
    <w:rsid w:val="00547DD7"/>
    <w:rsid w:val="005508D9"/>
    <w:rsid w:val="00551787"/>
    <w:rsid w:val="00552637"/>
    <w:rsid w:val="0055489D"/>
    <w:rsid w:val="00554B7B"/>
    <w:rsid w:val="00554D65"/>
    <w:rsid w:val="0055547C"/>
    <w:rsid w:val="00555BEF"/>
    <w:rsid w:val="00556E2E"/>
    <w:rsid w:val="00557BBB"/>
    <w:rsid w:val="00560AA4"/>
    <w:rsid w:val="005661A9"/>
    <w:rsid w:val="00570D3D"/>
    <w:rsid w:val="005716CE"/>
    <w:rsid w:val="00571B8F"/>
    <w:rsid w:val="00572496"/>
    <w:rsid w:val="00573D9C"/>
    <w:rsid w:val="00574245"/>
    <w:rsid w:val="005768DD"/>
    <w:rsid w:val="005768E7"/>
    <w:rsid w:val="005770E9"/>
    <w:rsid w:val="00577362"/>
    <w:rsid w:val="005774AE"/>
    <w:rsid w:val="0058012B"/>
    <w:rsid w:val="005810B8"/>
    <w:rsid w:val="00581E71"/>
    <w:rsid w:val="00582391"/>
    <w:rsid w:val="0058307D"/>
    <w:rsid w:val="00583DD1"/>
    <w:rsid w:val="00584CDD"/>
    <w:rsid w:val="00584F26"/>
    <w:rsid w:val="00585B80"/>
    <w:rsid w:val="00585EDC"/>
    <w:rsid w:val="0058632C"/>
    <w:rsid w:val="005867A7"/>
    <w:rsid w:val="005874C1"/>
    <w:rsid w:val="00587ACD"/>
    <w:rsid w:val="005902A8"/>
    <w:rsid w:val="00590642"/>
    <w:rsid w:val="005913D9"/>
    <w:rsid w:val="00593245"/>
    <w:rsid w:val="00593D4A"/>
    <w:rsid w:val="00594165"/>
    <w:rsid w:val="005967E2"/>
    <w:rsid w:val="00596FC0"/>
    <w:rsid w:val="00597F0F"/>
    <w:rsid w:val="00597F3A"/>
    <w:rsid w:val="005A07AF"/>
    <w:rsid w:val="005A10FC"/>
    <w:rsid w:val="005A2CF8"/>
    <w:rsid w:val="005A5C60"/>
    <w:rsid w:val="005A5E1C"/>
    <w:rsid w:val="005A5F43"/>
    <w:rsid w:val="005B0476"/>
    <w:rsid w:val="005B0C29"/>
    <w:rsid w:val="005B1864"/>
    <w:rsid w:val="005B1EC6"/>
    <w:rsid w:val="005B23B5"/>
    <w:rsid w:val="005B2EA3"/>
    <w:rsid w:val="005B3881"/>
    <w:rsid w:val="005B5253"/>
    <w:rsid w:val="005B6FCB"/>
    <w:rsid w:val="005B7BB4"/>
    <w:rsid w:val="005C07B6"/>
    <w:rsid w:val="005C18D0"/>
    <w:rsid w:val="005C2974"/>
    <w:rsid w:val="005C2D19"/>
    <w:rsid w:val="005C2E42"/>
    <w:rsid w:val="005C37D3"/>
    <w:rsid w:val="005C397E"/>
    <w:rsid w:val="005C42D7"/>
    <w:rsid w:val="005C5DF9"/>
    <w:rsid w:val="005C627D"/>
    <w:rsid w:val="005D4960"/>
    <w:rsid w:val="005D61E2"/>
    <w:rsid w:val="005D64DC"/>
    <w:rsid w:val="005D70FA"/>
    <w:rsid w:val="005D75A6"/>
    <w:rsid w:val="005E03E6"/>
    <w:rsid w:val="005E12BA"/>
    <w:rsid w:val="005E20FD"/>
    <w:rsid w:val="005E2B60"/>
    <w:rsid w:val="005E3F7D"/>
    <w:rsid w:val="005E5093"/>
    <w:rsid w:val="005E5B0F"/>
    <w:rsid w:val="005E655C"/>
    <w:rsid w:val="005F0F8E"/>
    <w:rsid w:val="005F102D"/>
    <w:rsid w:val="005F2007"/>
    <w:rsid w:val="005F468A"/>
    <w:rsid w:val="005F4CA8"/>
    <w:rsid w:val="005F6D66"/>
    <w:rsid w:val="005F7D7E"/>
    <w:rsid w:val="00601935"/>
    <w:rsid w:val="00601DB0"/>
    <w:rsid w:val="00603017"/>
    <w:rsid w:val="0060368E"/>
    <w:rsid w:val="00603B97"/>
    <w:rsid w:val="006042DF"/>
    <w:rsid w:val="00604A02"/>
    <w:rsid w:val="006053CE"/>
    <w:rsid w:val="006063F3"/>
    <w:rsid w:val="00606AFC"/>
    <w:rsid w:val="00607E6E"/>
    <w:rsid w:val="00610766"/>
    <w:rsid w:val="00611091"/>
    <w:rsid w:val="00611E87"/>
    <w:rsid w:val="00613608"/>
    <w:rsid w:val="00613A24"/>
    <w:rsid w:val="00617114"/>
    <w:rsid w:val="00617702"/>
    <w:rsid w:val="00620464"/>
    <w:rsid w:val="0062094C"/>
    <w:rsid w:val="00620D0A"/>
    <w:rsid w:val="006211E2"/>
    <w:rsid w:val="00621821"/>
    <w:rsid w:val="006231B0"/>
    <w:rsid w:val="00623479"/>
    <w:rsid w:val="0062507F"/>
    <w:rsid w:val="00626492"/>
    <w:rsid w:val="006266A7"/>
    <w:rsid w:val="00626AE2"/>
    <w:rsid w:val="00626C3D"/>
    <w:rsid w:val="00630DF9"/>
    <w:rsid w:val="00633DB2"/>
    <w:rsid w:val="00635B51"/>
    <w:rsid w:val="00636F2C"/>
    <w:rsid w:val="00636F67"/>
    <w:rsid w:val="00640FF3"/>
    <w:rsid w:val="006419F8"/>
    <w:rsid w:val="00641ADF"/>
    <w:rsid w:val="00642CD0"/>
    <w:rsid w:val="00642DC1"/>
    <w:rsid w:val="00643038"/>
    <w:rsid w:val="00645AC9"/>
    <w:rsid w:val="00647030"/>
    <w:rsid w:val="0065042C"/>
    <w:rsid w:val="00650A6A"/>
    <w:rsid w:val="00650C4C"/>
    <w:rsid w:val="006531CC"/>
    <w:rsid w:val="0065376F"/>
    <w:rsid w:val="00655522"/>
    <w:rsid w:val="006557DD"/>
    <w:rsid w:val="006564D4"/>
    <w:rsid w:val="00656E04"/>
    <w:rsid w:val="00661F5D"/>
    <w:rsid w:val="00663468"/>
    <w:rsid w:val="00664542"/>
    <w:rsid w:val="006645AD"/>
    <w:rsid w:val="006652BB"/>
    <w:rsid w:val="00665C8A"/>
    <w:rsid w:val="00666A62"/>
    <w:rsid w:val="00666CE5"/>
    <w:rsid w:val="00666D4A"/>
    <w:rsid w:val="006704CD"/>
    <w:rsid w:val="0067156C"/>
    <w:rsid w:val="00672584"/>
    <w:rsid w:val="00673514"/>
    <w:rsid w:val="006736CC"/>
    <w:rsid w:val="00673F4B"/>
    <w:rsid w:val="0067477C"/>
    <w:rsid w:val="006756CA"/>
    <w:rsid w:val="00675FB2"/>
    <w:rsid w:val="0067750E"/>
    <w:rsid w:val="00682D62"/>
    <w:rsid w:val="0068332C"/>
    <w:rsid w:val="00685A4A"/>
    <w:rsid w:val="00690129"/>
    <w:rsid w:val="00690822"/>
    <w:rsid w:val="00691130"/>
    <w:rsid w:val="0069209A"/>
    <w:rsid w:val="006935E1"/>
    <w:rsid w:val="00694511"/>
    <w:rsid w:val="006A0D7D"/>
    <w:rsid w:val="006A3C0C"/>
    <w:rsid w:val="006A3C9E"/>
    <w:rsid w:val="006A3D40"/>
    <w:rsid w:val="006A48A0"/>
    <w:rsid w:val="006A4A62"/>
    <w:rsid w:val="006A4BDF"/>
    <w:rsid w:val="006A52F5"/>
    <w:rsid w:val="006A5407"/>
    <w:rsid w:val="006A71B5"/>
    <w:rsid w:val="006A75FF"/>
    <w:rsid w:val="006B04BB"/>
    <w:rsid w:val="006B182A"/>
    <w:rsid w:val="006B2CD4"/>
    <w:rsid w:val="006B3D8E"/>
    <w:rsid w:val="006B4718"/>
    <w:rsid w:val="006B6206"/>
    <w:rsid w:val="006C02CE"/>
    <w:rsid w:val="006C0B76"/>
    <w:rsid w:val="006C0DC5"/>
    <w:rsid w:val="006C1185"/>
    <w:rsid w:val="006C15A8"/>
    <w:rsid w:val="006C29C1"/>
    <w:rsid w:val="006C305B"/>
    <w:rsid w:val="006C39B1"/>
    <w:rsid w:val="006C3CB5"/>
    <w:rsid w:val="006C5FCD"/>
    <w:rsid w:val="006D0A22"/>
    <w:rsid w:val="006D187F"/>
    <w:rsid w:val="006D341C"/>
    <w:rsid w:val="006D6B01"/>
    <w:rsid w:val="006D7BBD"/>
    <w:rsid w:val="006E0232"/>
    <w:rsid w:val="006E047D"/>
    <w:rsid w:val="006E0DAF"/>
    <w:rsid w:val="006E270F"/>
    <w:rsid w:val="006E3FF0"/>
    <w:rsid w:val="006E41DB"/>
    <w:rsid w:val="006E4B13"/>
    <w:rsid w:val="006E4F33"/>
    <w:rsid w:val="006E6CA7"/>
    <w:rsid w:val="006E6E3C"/>
    <w:rsid w:val="006F009C"/>
    <w:rsid w:val="006F17E4"/>
    <w:rsid w:val="006F1E0D"/>
    <w:rsid w:val="006F22F7"/>
    <w:rsid w:val="006F2A65"/>
    <w:rsid w:val="006F32AD"/>
    <w:rsid w:val="006F56A7"/>
    <w:rsid w:val="006F58FD"/>
    <w:rsid w:val="006F6E59"/>
    <w:rsid w:val="006F75DE"/>
    <w:rsid w:val="0070040B"/>
    <w:rsid w:val="00700F21"/>
    <w:rsid w:val="007011E0"/>
    <w:rsid w:val="00702373"/>
    <w:rsid w:val="00702DE3"/>
    <w:rsid w:val="00703680"/>
    <w:rsid w:val="00703FA6"/>
    <w:rsid w:val="007050FC"/>
    <w:rsid w:val="00705A56"/>
    <w:rsid w:val="00710810"/>
    <w:rsid w:val="00710AFF"/>
    <w:rsid w:val="00710EFE"/>
    <w:rsid w:val="00712ADE"/>
    <w:rsid w:val="00712B05"/>
    <w:rsid w:val="00712D9B"/>
    <w:rsid w:val="00713499"/>
    <w:rsid w:val="00713AEC"/>
    <w:rsid w:val="007149E0"/>
    <w:rsid w:val="00714FD7"/>
    <w:rsid w:val="0071565C"/>
    <w:rsid w:val="00717919"/>
    <w:rsid w:val="00717FE2"/>
    <w:rsid w:val="007231D9"/>
    <w:rsid w:val="007235BB"/>
    <w:rsid w:val="00723DE4"/>
    <w:rsid w:val="00723E75"/>
    <w:rsid w:val="00724DA4"/>
    <w:rsid w:val="007252D7"/>
    <w:rsid w:val="00725617"/>
    <w:rsid w:val="00725CCC"/>
    <w:rsid w:val="007264A1"/>
    <w:rsid w:val="007277B3"/>
    <w:rsid w:val="00730266"/>
    <w:rsid w:val="00730ED6"/>
    <w:rsid w:val="00730F27"/>
    <w:rsid w:val="00731523"/>
    <w:rsid w:val="007327EA"/>
    <w:rsid w:val="007329E1"/>
    <w:rsid w:val="00732E0A"/>
    <w:rsid w:val="00732F09"/>
    <w:rsid w:val="0073381D"/>
    <w:rsid w:val="00735106"/>
    <w:rsid w:val="00735937"/>
    <w:rsid w:val="00735E64"/>
    <w:rsid w:val="00736AA3"/>
    <w:rsid w:val="0073758B"/>
    <w:rsid w:val="0074009E"/>
    <w:rsid w:val="0074093D"/>
    <w:rsid w:val="00740EAF"/>
    <w:rsid w:val="00741ED8"/>
    <w:rsid w:val="0074492E"/>
    <w:rsid w:val="007455BC"/>
    <w:rsid w:val="00746DB3"/>
    <w:rsid w:val="00747CC3"/>
    <w:rsid w:val="00747F97"/>
    <w:rsid w:val="0075214A"/>
    <w:rsid w:val="007534B7"/>
    <w:rsid w:val="00753995"/>
    <w:rsid w:val="00754164"/>
    <w:rsid w:val="007544E9"/>
    <w:rsid w:val="00754E9A"/>
    <w:rsid w:val="00754F25"/>
    <w:rsid w:val="0075573F"/>
    <w:rsid w:val="007573A8"/>
    <w:rsid w:val="0076019A"/>
    <w:rsid w:val="00761785"/>
    <w:rsid w:val="00761FA8"/>
    <w:rsid w:val="007648A9"/>
    <w:rsid w:val="0076492D"/>
    <w:rsid w:val="007665C7"/>
    <w:rsid w:val="00767803"/>
    <w:rsid w:val="00767A2F"/>
    <w:rsid w:val="007711F1"/>
    <w:rsid w:val="00771B48"/>
    <w:rsid w:val="00772C3C"/>
    <w:rsid w:val="007732FC"/>
    <w:rsid w:val="00773D22"/>
    <w:rsid w:val="00774B68"/>
    <w:rsid w:val="00775579"/>
    <w:rsid w:val="00776A65"/>
    <w:rsid w:val="00777524"/>
    <w:rsid w:val="0077778B"/>
    <w:rsid w:val="007778EE"/>
    <w:rsid w:val="007804C1"/>
    <w:rsid w:val="00783C7D"/>
    <w:rsid w:val="00784273"/>
    <w:rsid w:val="007865B3"/>
    <w:rsid w:val="007867CE"/>
    <w:rsid w:val="007872A2"/>
    <w:rsid w:val="007920BE"/>
    <w:rsid w:val="0079288B"/>
    <w:rsid w:val="007930B9"/>
    <w:rsid w:val="007939C9"/>
    <w:rsid w:val="0079442D"/>
    <w:rsid w:val="00795616"/>
    <w:rsid w:val="00797D85"/>
    <w:rsid w:val="00797E9D"/>
    <w:rsid w:val="007A01F0"/>
    <w:rsid w:val="007A02CB"/>
    <w:rsid w:val="007A0927"/>
    <w:rsid w:val="007A106C"/>
    <w:rsid w:val="007A1403"/>
    <w:rsid w:val="007A1551"/>
    <w:rsid w:val="007A3348"/>
    <w:rsid w:val="007A350B"/>
    <w:rsid w:val="007A509F"/>
    <w:rsid w:val="007A5404"/>
    <w:rsid w:val="007A5534"/>
    <w:rsid w:val="007A5A8E"/>
    <w:rsid w:val="007A5EB6"/>
    <w:rsid w:val="007A5F1C"/>
    <w:rsid w:val="007A61C0"/>
    <w:rsid w:val="007A6480"/>
    <w:rsid w:val="007B067A"/>
    <w:rsid w:val="007B19AE"/>
    <w:rsid w:val="007B547B"/>
    <w:rsid w:val="007B6ADF"/>
    <w:rsid w:val="007B748D"/>
    <w:rsid w:val="007B7653"/>
    <w:rsid w:val="007B7DDD"/>
    <w:rsid w:val="007C02B8"/>
    <w:rsid w:val="007C04D9"/>
    <w:rsid w:val="007C0654"/>
    <w:rsid w:val="007C0C84"/>
    <w:rsid w:val="007C18AD"/>
    <w:rsid w:val="007C1D4D"/>
    <w:rsid w:val="007C283F"/>
    <w:rsid w:val="007C5F89"/>
    <w:rsid w:val="007C64B6"/>
    <w:rsid w:val="007C6913"/>
    <w:rsid w:val="007C75C2"/>
    <w:rsid w:val="007C7743"/>
    <w:rsid w:val="007D0165"/>
    <w:rsid w:val="007D1D02"/>
    <w:rsid w:val="007D3513"/>
    <w:rsid w:val="007D4CD1"/>
    <w:rsid w:val="007D55B6"/>
    <w:rsid w:val="007D666C"/>
    <w:rsid w:val="007D6BD3"/>
    <w:rsid w:val="007D7D9A"/>
    <w:rsid w:val="007E0341"/>
    <w:rsid w:val="007E0748"/>
    <w:rsid w:val="007E079C"/>
    <w:rsid w:val="007E2087"/>
    <w:rsid w:val="007E2AC0"/>
    <w:rsid w:val="007E372C"/>
    <w:rsid w:val="007E3F15"/>
    <w:rsid w:val="007E5531"/>
    <w:rsid w:val="007E745D"/>
    <w:rsid w:val="007E7882"/>
    <w:rsid w:val="007F0099"/>
    <w:rsid w:val="007F1198"/>
    <w:rsid w:val="007F1995"/>
    <w:rsid w:val="007F35F3"/>
    <w:rsid w:val="007F46B8"/>
    <w:rsid w:val="007F4EBA"/>
    <w:rsid w:val="007F5910"/>
    <w:rsid w:val="007F624A"/>
    <w:rsid w:val="007F69D9"/>
    <w:rsid w:val="007F7432"/>
    <w:rsid w:val="007F7619"/>
    <w:rsid w:val="00800006"/>
    <w:rsid w:val="00801058"/>
    <w:rsid w:val="00801089"/>
    <w:rsid w:val="00801875"/>
    <w:rsid w:val="00803334"/>
    <w:rsid w:val="008052A3"/>
    <w:rsid w:val="0080658D"/>
    <w:rsid w:val="008100DB"/>
    <w:rsid w:val="008100E4"/>
    <w:rsid w:val="008103D1"/>
    <w:rsid w:val="008105C0"/>
    <w:rsid w:val="00810DEB"/>
    <w:rsid w:val="00812634"/>
    <w:rsid w:val="00813771"/>
    <w:rsid w:val="00813C04"/>
    <w:rsid w:val="00815E2A"/>
    <w:rsid w:val="0081671E"/>
    <w:rsid w:val="00816AF7"/>
    <w:rsid w:val="00816D7D"/>
    <w:rsid w:val="00817754"/>
    <w:rsid w:val="00824123"/>
    <w:rsid w:val="00825060"/>
    <w:rsid w:val="00825139"/>
    <w:rsid w:val="00825E79"/>
    <w:rsid w:val="00826D82"/>
    <w:rsid w:val="00826F90"/>
    <w:rsid w:val="008270A5"/>
    <w:rsid w:val="00827935"/>
    <w:rsid w:val="00827959"/>
    <w:rsid w:val="00830C3F"/>
    <w:rsid w:val="008327DF"/>
    <w:rsid w:val="00833C6B"/>
    <w:rsid w:val="0083473A"/>
    <w:rsid w:val="008350D8"/>
    <w:rsid w:val="00840276"/>
    <w:rsid w:val="00840346"/>
    <w:rsid w:val="00841E7E"/>
    <w:rsid w:val="008421E4"/>
    <w:rsid w:val="00843BEA"/>
    <w:rsid w:val="00844557"/>
    <w:rsid w:val="0084569D"/>
    <w:rsid w:val="00845FC8"/>
    <w:rsid w:val="00847309"/>
    <w:rsid w:val="008478C6"/>
    <w:rsid w:val="00847FC1"/>
    <w:rsid w:val="008506F9"/>
    <w:rsid w:val="008509EB"/>
    <w:rsid w:val="00850F9C"/>
    <w:rsid w:val="0085185F"/>
    <w:rsid w:val="00852CF8"/>
    <w:rsid w:val="0085390F"/>
    <w:rsid w:val="00854782"/>
    <w:rsid w:val="00854F96"/>
    <w:rsid w:val="00855420"/>
    <w:rsid w:val="008575F4"/>
    <w:rsid w:val="0086106F"/>
    <w:rsid w:val="00862B80"/>
    <w:rsid w:val="00862FFE"/>
    <w:rsid w:val="00863F75"/>
    <w:rsid w:val="008641E9"/>
    <w:rsid w:val="0086623E"/>
    <w:rsid w:val="00872B61"/>
    <w:rsid w:val="008734B3"/>
    <w:rsid w:val="00874218"/>
    <w:rsid w:val="0087436C"/>
    <w:rsid w:val="00874A34"/>
    <w:rsid w:val="00874B67"/>
    <w:rsid w:val="00874FAA"/>
    <w:rsid w:val="0087588A"/>
    <w:rsid w:val="00875F38"/>
    <w:rsid w:val="008762C6"/>
    <w:rsid w:val="00876677"/>
    <w:rsid w:val="00876A04"/>
    <w:rsid w:val="00876C34"/>
    <w:rsid w:val="00877719"/>
    <w:rsid w:val="00881691"/>
    <w:rsid w:val="00881E48"/>
    <w:rsid w:val="008821BD"/>
    <w:rsid w:val="00882444"/>
    <w:rsid w:val="008825AC"/>
    <w:rsid w:val="0088373C"/>
    <w:rsid w:val="0088528B"/>
    <w:rsid w:val="008862F3"/>
    <w:rsid w:val="00890D14"/>
    <w:rsid w:val="00892598"/>
    <w:rsid w:val="008937D2"/>
    <w:rsid w:val="008941F4"/>
    <w:rsid w:val="0089471B"/>
    <w:rsid w:val="00894B16"/>
    <w:rsid w:val="00894C12"/>
    <w:rsid w:val="00895738"/>
    <w:rsid w:val="00896DBD"/>
    <w:rsid w:val="00897E96"/>
    <w:rsid w:val="008A1DF3"/>
    <w:rsid w:val="008A29EF"/>
    <w:rsid w:val="008A41A9"/>
    <w:rsid w:val="008A4ACF"/>
    <w:rsid w:val="008A4CCC"/>
    <w:rsid w:val="008A5018"/>
    <w:rsid w:val="008A5374"/>
    <w:rsid w:val="008B0A05"/>
    <w:rsid w:val="008B57A3"/>
    <w:rsid w:val="008B5E1A"/>
    <w:rsid w:val="008B6B85"/>
    <w:rsid w:val="008B6CD0"/>
    <w:rsid w:val="008B6D4F"/>
    <w:rsid w:val="008C2182"/>
    <w:rsid w:val="008C44C6"/>
    <w:rsid w:val="008C50C9"/>
    <w:rsid w:val="008C77EC"/>
    <w:rsid w:val="008D2D32"/>
    <w:rsid w:val="008D3744"/>
    <w:rsid w:val="008D4467"/>
    <w:rsid w:val="008D6674"/>
    <w:rsid w:val="008D6FD9"/>
    <w:rsid w:val="008D72DA"/>
    <w:rsid w:val="008E13CF"/>
    <w:rsid w:val="008E1AA5"/>
    <w:rsid w:val="008E1ADF"/>
    <w:rsid w:val="008E21A3"/>
    <w:rsid w:val="008E283F"/>
    <w:rsid w:val="008E2933"/>
    <w:rsid w:val="008E4AF6"/>
    <w:rsid w:val="008E51EA"/>
    <w:rsid w:val="008E6B04"/>
    <w:rsid w:val="008E6FAD"/>
    <w:rsid w:val="008E71E6"/>
    <w:rsid w:val="008F0BEC"/>
    <w:rsid w:val="008F106C"/>
    <w:rsid w:val="008F17DB"/>
    <w:rsid w:val="008F6439"/>
    <w:rsid w:val="008F70D4"/>
    <w:rsid w:val="008F7B6E"/>
    <w:rsid w:val="009004E5"/>
    <w:rsid w:val="00902282"/>
    <w:rsid w:val="00903508"/>
    <w:rsid w:val="00903CDA"/>
    <w:rsid w:val="00903DF3"/>
    <w:rsid w:val="0090449A"/>
    <w:rsid w:val="0090568F"/>
    <w:rsid w:val="0090616F"/>
    <w:rsid w:val="0090692F"/>
    <w:rsid w:val="00906B13"/>
    <w:rsid w:val="00907DC5"/>
    <w:rsid w:val="009106EC"/>
    <w:rsid w:val="00910F1E"/>
    <w:rsid w:val="009113CC"/>
    <w:rsid w:val="00911520"/>
    <w:rsid w:val="00911585"/>
    <w:rsid w:val="0091181F"/>
    <w:rsid w:val="00912D8E"/>
    <w:rsid w:val="009154B3"/>
    <w:rsid w:val="00916372"/>
    <w:rsid w:val="00916BB3"/>
    <w:rsid w:val="009176C2"/>
    <w:rsid w:val="00917EE3"/>
    <w:rsid w:val="00920C7B"/>
    <w:rsid w:val="0092452E"/>
    <w:rsid w:val="00924C87"/>
    <w:rsid w:val="0092521D"/>
    <w:rsid w:val="0092626F"/>
    <w:rsid w:val="00926F71"/>
    <w:rsid w:val="009273E5"/>
    <w:rsid w:val="009310BA"/>
    <w:rsid w:val="0093188D"/>
    <w:rsid w:val="00931AF5"/>
    <w:rsid w:val="00931CB0"/>
    <w:rsid w:val="00931F39"/>
    <w:rsid w:val="00932363"/>
    <w:rsid w:val="009338DC"/>
    <w:rsid w:val="00934FCE"/>
    <w:rsid w:val="00935DD2"/>
    <w:rsid w:val="00937ACF"/>
    <w:rsid w:val="009400BC"/>
    <w:rsid w:val="00940412"/>
    <w:rsid w:val="009412B7"/>
    <w:rsid w:val="009418B5"/>
    <w:rsid w:val="00942A62"/>
    <w:rsid w:val="00942C78"/>
    <w:rsid w:val="0094427C"/>
    <w:rsid w:val="00944EB8"/>
    <w:rsid w:val="00945576"/>
    <w:rsid w:val="00946424"/>
    <w:rsid w:val="00946878"/>
    <w:rsid w:val="00946A8E"/>
    <w:rsid w:val="00947333"/>
    <w:rsid w:val="00947350"/>
    <w:rsid w:val="009473EF"/>
    <w:rsid w:val="00947D4E"/>
    <w:rsid w:val="00950B1A"/>
    <w:rsid w:val="00950D4E"/>
    <w:rsid w:val="00952E4A"/>
    <w:rsid w:val="009540E1"/>
    <w:rsid w:val="00954949"/>
    <w:rsid w:val="00954F58"/>
    <w:rsid w:val="00955C14"/>
    <w:rsid w:val="00955F55"/>
    <w:rsid w:val="00957761"/>
    <w:rsid w:val="009603C6"/>
    <w:rsid w:val="0096098B"/>
    <w:rsid w:val="00961DE8"/>
    <w:rsid w:val="00963E27"/>
    <w:rsid w:val="009647B0"/>
    <w:rsid w:val="009647E3"/>
    <w:rsid w:val="00964CDE"/>
    <w:rsid w:val="00964E6B"/>
    <w:rsid w:val="00964ECD"/>
    <w:rsid w:val="00965941"/>
    <w:rsid w:val="00967AF0"/>
    <w:rsid w:val="00970789"/>
    <w:rsid w:val="009739BB"/>
    <w:rsid w:val="00973E15"/>
    <w:rsid w:val="0097426A"/>
    <w:rsid w:val="00974D04"/>
    <w:rsid w:val="00974EA8"/>
    <w:rsid w:val="009765AA"/>
    <w:rsid w:val="0098031F"/>
    <w:rsid w:val="0098484F"/>
    <w:rsid w:val="00984E10"/>
    <w:rsid w:val="009854FA"/>
    <w:rsid w:val="00986F31"/>
    <w:rsid w:val="00991694"/>
    <w:rsid w:val="00992DA9"/>
    <w:rsid w:val="00992EE9"/>
    <w:rsid w:val="00993AF3"/>
    <w:rsid w:val="00993C4E"/>
    <w:rsid w:val="00993D0B"/>
    <w:rsid w:val="00993D7A"/>
    <w:rsid w:val="00994330"/>
    <w:rsid w:val="009944F6"/>
    <w:rsid w:val="00995032"/>
    <w:rsid w:val="009963F1"/>
    <w:rsid w:val="0099774F"/>
    <w:rsid w:val="009A12C6"/>
    <w:rsid w:val="009A27E7"/>
    <w:rsid w:val="009A411C"/>
    <w:rsid w:val="009A7592"/>
    <w:rsid w:val="009B088F"/>
    <w:rsid w:val="009B329F"/>
    <w:rsid w:val="009B51B8"/>
    <w:rsid w:val="009B68EA"/>
    <w:rsid w:val="009B6CE8"/>
    <w:rsid w:val="009C074F"/>
    <w:rsid w:val="009C0799"/>
    <w:rsid w:val="009C091F"/>
    <w:rsid w:val="009C3A35"/>
    <w:rsid w:val="009C6254"/>
    <w:rsid w:val="009C63AA"/>
    <w:rsid w:val="009C7AD0"/>
    <w:rsid w:val="009D09FD"/>
    <w:rsid w:val="009D0B51"/>
    <w:rsid w:val="009D0BFC"/>
    <w:rsid w:val="009D0D72"/>
    <w:rsid w:val="009D1E59"/>
    <w:rsid w:val="009D252F"/>
    <w:rsid w:val="009D254F"/>
    <w:rsid w:val="009D5F06"/>
    <w:rsid w:val="009E2E0B"/>
    <w:rsid w:val="009E3F65"/>
    <w:rsid w:val="009E47F3"/>
    <w:rsid w:val="009E5E68"/>
    <w:rsid w:val="009E6565"/>
    <w:rsid w:val="009E68A0"/>
    <w:rsid w:val="009E7355"/>
    <w:rsid w:val="009F0870"/>
    <w:rsid w:val="009F1043"/>
    <w:rsid w:val="009F1421"/>
    <w:rsid w:val="009F1FD2"/>
    <w:rsid w:val="009F2447"/>
    <w:rsid w:val="009F2E97"/>
    <w:rsid w:val="009F2F56"/>
    <w:rsid w:val="009F3CEB"/>
    <w:rsid w:val="009F3F14"/>
    <w:rsid w:val="009F5CEF"/>
    <w:rsid w:val="009F6C94"/>
    <w:rsid w:val="009F7568"/>
    <w:rsid w:val="00A00044"/>
    <w:rsid w:val="00A001AE"/>
    <w:rsid w:val="00A00FF9"/>
    <w:rsid w:val="00A02753"/>
    <w:rsid w:val="00A029C5"/>
    <w:rsid w:val="00A02D83"/>
    <w:rsid w:val="00A049A3"/>
    <w:rsid w:val="00A04A14"/>
    <w:rsid w:val="00A058B2"/>
    <w:rsid w:val="00A05F84"/>
    <w:rsid w:val="00A07AED"/>
    <w:rsid w:val="00A07B33"/>
    <w:rsid w:val="00A07EB8"/>
    <w:rsid w:val="00A11800"/>
    <w:rsid w:val="00A11A0B"/>
    <w:rsid w:val="00A11C8C"/>
    <w:rsid w:val="00A12175"/>
    <w:rsid w:val="00A127F8"/>
    <w:rsid w:val="00A1286A"/>
    <w:rsid w:val="00A12A87"/>
    <w:rsid w:val="00A14BE3"/>
    <w:rsid w:val="00A164AE"/>
    <w:rsid w:val="00A164E4"/>
    <w:rsid w:val="00A169F9"/>
    <w:rsid w:val="00A16BCF"/>
    <w:rsid w:val="00A16EEE"/>
    <w:rsid w:val="00A17140"/>
    <w:rsid w:val="00A20021"/>
    <w:rsid w:val="00A20195"/>
    <w:rsid w:val="00A203DA"/>
    <w:rsid w:val="00A20B0B"/>
    <w:rsid w:val="00A20CFF"/>
    <w:rsid w:val="00A22758"/>
    <w:rsid w:val="00A23227"/>
    <w:rsid w:val="00A23985"/>
    <w:rsid w:val="00A247B8"/>
    <w:rsid w:val="00A26358"/>
    <w:rsid w:val="00A2723D"/>
    <w:rsid w:val="00A30260"/>
    <w:rsid w:val="00A308ED"/>
    <w:rsid w:val="00A30B16"/>
    <w:rsid w:val="00A31705"/>
    <w:rsid w:val="00A326A0"/>
    <w:rsid w:val="00A32AAC"/>
    <w:rsid w:val="00A33306"/>
    <w:rsid w:val="00A334E2"/>
    <w:rsid w:val="00A34DFB"/>
    <w:rsid w:val="00A374ED"/>
    <w:rsid w:val="00A414D0"/>
    <w:rsid w:val="00A4258B"/>
    <w:rsid w:val="00A42B17"/>
    <w:rsid w:val="00A437D1"/>
    <w:rsid w:val="00A46311"/>
    <w:rsid w:val="00A5013B"/>
    <w:rsid w:val="00A501CF"/>
    <w:rsid w:val="00A50B11"/>
    <w:rsid w:val="00A51D2E"/>
    <w:rsid w:val="00A528BA"/>
    <w:rsid w:val="00A52B24"/>
    <w:rsid w:val="00A52EB8"/>
    <w:rsid w:val="00A560CC"/>
    <w:rsid w:val="00A5693C"/>
    <w:rsid w:val="00A57041"/>
    <w:rsid w:val="00A607EF"/>
    <w:rsid w:val="00A60CA3"/>
    <w:rsid w:val="00A615A8"/>
    <w:rsid w:val="00A61A2F"/>
    <w:rsid w:val="00A61F79"/>
    <w:rsid w:val="00A620BA"/>
    <w:rsid w:val="00A634A7"/>
    <w:rsid w:val="00A64A7A"/>
    <w:rsid w:val="00A64AE7"/>
    <w:rsid w:val="00A65EC8"/>
    <w:rsid w:val="00A66279"/>
    <w:rsid w:val="00A67D44"/>
    <w:rsid w:val="00A70285"/>
    <w:rsid w:val="00A725F1"/>
    <w:rsid w:val="00A7328E"/>
    <w:rsid w:val="00A737A5"/>
    <w:rsid w:val="00A7580F"/>
    <w:rsid w:val="00A75D4E"/>
    <w:rsid w:val="00A76637"/>
    <w:rsid w:val="00A807A7"/>
    <w:rsid w:val="00A81397"/>
    <w:rsid w:val="00A814B4"/>
    <w:rsid w:val="00A8161C"/>
    <w:rsid w:val="00A825DB"/>
    <w:rsid w:val="00A82898"/>
    <w:rsid w:val="00A82D66"/>
    <w:rsid w:val="00A83572"/>
    <w:rsid w:val="00A8412B"/>
    <w:rsid w:val="00A866F2"/>
    <w:rsid w:val="00A86CC4"/>
    <w:rsid w:val="00A86ED2"/>
    <w:rsid w:val="00A9170B"/>
    <w:rsid w:val="00A91FE8"/>
    <w:rsid w:val="00A929B2"/>
    <w:rsid w:val="00A939B7"/>
    <w:rsid w:val="00A93D4A"/>
    <w:rsid w:val="00A94706"/>
    <w:rsid w:val="00A94C0F"/>
    <w:rsid w:val="00A94CCA"/>
    <w:rsid w:val="00A96589"/>
    <w:rsid w:val="00AA0F2E"/>
    <w:rsid w:val="00AA215D"/>
    <w:rsid w:val="00AA2879"/>
    <w:rsid w:val="00AA2FAE"/>
    <w:rsid w:val="00AA340E"/>
    <w:rsid w:val="00AA3642"/>
    <w:rsid w:val="00AA4194"/>
    <w:rsid w:val="00AA4472"/>
    <w:rsid w:val="00AA4890"/>
    <w:rsid w:val="00AA55B1"/>
    <w:rsid w:val="00AA7C83"/>
    <w:rsid w:val="00AB1EC5"/>
    <w:rsid w:val="00AB3BA6"/>
    <w:rsid w:val="00AB3D03"/>
    <w:rsid w:val="00AB5AAC"/>
    <w:rsid w:val="00AB6AEB"/>
    <w:rsid w:val="00AB6EB5"/>
    <w:rsid w:val="00AB7E99"/>
    <w:rsid w:val="00AC07A7"/>
    <w:rsid w:val="00AC2909"/>
    <w:rsid w:val="00AC436F"/>
    <w:rsid w:val="00AC478E"/>
    <w:rsid w:val="00AC4F4A"/>
    <w:rsid w:val="00AC5C86"/>
    <w:rsid w:val="00AC7485"/>
    <w:rsid w:val="00AD0299"/>
    <w:rsid w:val="00AD064C"/>
    <w:rsid w:val="00AD0DDF"/>
    <w:rsid w:val="00AD2252"/>
    <w:rsid w:val="00AD2444"/>
    <w:rsid w:val="00AD3072"/>
    <w:rsid w:val="00AD397C"/>
    <w:rsid w:val="00AD74C9"/>
    <w:rsid w:val="00AE0312"/>
    <w:rsid w:val="00AE1106"/>
    <w:rsid w:val="00AE1410"/>
    <w:rsid w:val="00AE15E7"/>
    <w:rsid w:val="00AE1D80"/>
    <w:rsid w:val="00AE37B9"/>
    <w:rsid w:val="00AE575F"/>
    <w:rsid w:val="00AE6327"/>
    <w:rsid w:val="00AE76E7"/>
    <w:rsid w:val="00AE77F1"/>
    <w:rsid w:val="00AE7FAD"/>
    <w:rsid w:val="00AF0B1B"/>
    <w:rsid w:val="00AF11FC"/>
    <w:rsid w:val="00AF1612"/>
    <w:rsid w:val="00AF1958"/>
    <w:rsid w:val="00AF3E10"/>
    <w:rsid w:val="00AF4028"/>
    <w:rsid w:val="00AF4366"/>
    <w:rsid w:val="00AF4F98"/>
    <w:rsid w:val="00AF5067"/>
    <w:rsid w:val="00AF6360"/>
    <w:rsid w:val="00AF68F7"/>
    <w:rsid w:val="00AF76E2"/>
    <w:rsid w:val="00B002DE"/>
    <w:rsid w:val="00B01817"/>
    <w:rsid w:val="00B029C2"/>
    <w:rsid w:val="00B0313E"/>
    <w:rsid w:val="00B0370C"/>
    <w:rsid w:val="00B061C3"/>
    <w:rsid w:val="00B10284"/>
    <w:rsid w:val="00B10B73"/>
    <w:rsid w:val="00B10BB5"/>
    <w:rsid w:val="00B13446"/>
    <w:rsid w:val="00B16B61"/>
    <w:rsid w:val="00B209F1"/>
    <w:rsid w:val="00B20D45"/>
    <w:rsid w:val="00B23B78"/>
    <w:rsid w:val="00B24582"/>
    <w:rsid w:val="00B24B12"/>
    <w:rsid w:val="00B25375"/>
    <w:rsid w:val="00B269CF"/>
    <w:rsid w:val="00B270E5"/>
    <w:rsid w:val="00B277AE"/>
    <w:rsid w:val="00B27C7D"/>
    <w:rsid w:val="00B30D43"/>
    <w:rsid w:val="00B3108E"/>
    <w:rsid w:val="00B314E2"/>
    <w:rsid w:val="00B3284B"/>
    <w:rsid w:val="00B33095"/>
    <w:rsid w:val="00B337F9"/>
    <w:rsid w:val="00B33C1F"/>
    <w:rsid w:val="00B33F2D"/>
    <w:rsid w:val="00B34429"/>
    <w:rsid w:val="00B34C5F"/>
    <w:rsid w:val="00B34E7E"/>
    <w:rsid w:val="00B359DD"/>
    <w:rsid w:val="00B36CBC"/>
    <w:rsid w:val="00B37017"/>
    <w:rsid w:val="00B41A56"/>
    <w:rsid w:val="00B41A96"/>
    <w:rsid w:val="00B41EF2"/>
    <w:rsid w:val="00B41F15"/>
    <w:rsid w:val="00B4242A"/>
    <w:rsid w:val="00B428CC"/>
    <w:rsid w:val="00B42BC2"/>
    <w:rsid w:val="00B430EC"/>
    <w:rsid w:val="00B4417D"/>
    <w:rsid w:val="00B443B0"/>
    <w:rsid w:val="00B44913"/>
    <w:rsid w:val="00B463A6"/>
    <w:rsid w:val="00B517D4"/>
    <w:rsid w:val="00B535EB"/>
    <w:rsid w:val="00B53CD0"/>
    <w:rsid w:val="00B54541"/>
    <w:rsid w:val="00B55A72"/>
    <w:rsid w:val="00B57010"/>
    <w:rsid w:val="00B6074B"/>
    <w:rsid w:val="00B60936"/>
    <w:rsid w:val="00B60E81"/>
    <w:rsid w:val="00B624A8"/>
    <w:rsid w:val="00B6352A"/>
    <w:rsid w:val="00B63B56"/>
    <w:rsid w:val="00B63FD4"/>
    <w:rsid w:val="00B64C4B"/>
    <w:rsid w:val="00B65235"/>
    <w:rsid w:val="00B66770"/>
    <w:rsid w:val="00B70565"/>
    <w:rsid w:val="00B73A5A"/>
    <w:rsid w:val="00B755A5"/>
    <w:rsid w:val="00B7589A"/>
    <w:rsid w:val="00B75DD8"/>
    <w:rsid w:val="00B77282"/>
    <w:rsid w:val="00B77E21"/>
    <w:rsid w:val="00B77EEC"/>
    <w:rsid w:val="00B81962"/>
    <w:rsid w:val="00B842C1"/>
    <w:rsid w:val="00B84CB9"/>
    <w:rsid w:val="00B84D5A"/>
    <w:rsid w:val="00B84FA3"/>
    <w:rsid w:val="00B86F49"/>
    <w:rsid w:val="00B87410"/>
    <w:rsid w:val="00B9025D"/>
    <w:rsid w:val="00B9031C"/>
    <w:rsid w:val="00B91764"/>
    <w:rsid w:val="00B91B70"/>
    <w:rsid w:val="00B92159"/>
    <w:rsid w:val="00B926E1"/>
    <w:rsid w:val="00B92935"/>
    <w:rsid w:val="00B954F2"/>
    <w:rsid w:val="00B95F91"/>
    <w:rsid w:val="00B96819"/>
    <w:rsid w:val="00B96ECF"/>
    <w:rsid w:val="00B97052"/>
    <w:rsid w:val="00B97D62"/>
    <w:rsid w:val="00BA0CDF"/>
    <w:rsid w:val="00BA1019"/>
    <w:rsid w:val="00BA17EF"/>
    <w:rsid w:val="00BA18AC"/>
    <w:rsid w:val="00BA199C"/>
    <w:rsid w:val="00BA2E29"/>
    <w:rsid w:val="00BA405B"/>
    <w:rsid w:val="00BA54DA"/>
    <w:rsid w:val="00BA55DF"/>
    <w:rsid w:val="00BA57D2"/>
    <w:rsid w:val="00BA6315"/>
    <w:rsid w:val="00BA6CF9"/>
    <w:rsid w:val="00BA7AC5"/>
    <w:rsid w:val="00BA7C2B"/>
    <w:rsid w:val="00BB14A0"/>
    <w:rsid w:val="00BB1816"/>
    <w:rsid w:val="00BB181A"/>
    <w:rsid w:val="00BB3271"/>
    <w:rsid w:val="00BB6FFB"/>
    <w:rsid w:val="00BB756C"/>
    <w:rsid w:val="00BC0999"/>
    <w:rsid w:val="00BC0AB1"/>
    <w:rsid w:val="00BC0D6E"/>
    <w:rsid w:val="00BC149A"/>
    <w:rsid w:val="00BC1756"/>
    <w:rsid w:val="00BC1C2D"/>
    <w:rsid w:val="00BC2172"/>
    <w:rsid w:val="00BC3C69"/>
    <w:rsid w:val="00BC4868"/>
    <w:rsid w:val="00BC5356"/>
    <w:rsid w:val="00BC588F"/>
    <w:rsid w:val="00BC5E34"/>
    <w:rsid w:val="00BC5EEF"/>
    <w:rsid w:val="00BC6910"/>
    <w:rsid w:val="00BC7522"/>
    <w:rsid w:val="00BC7F8F"/>
    <w:rsid w:val="00BD08D6"/>
    <w:rsid w:val="00BD0F39"/>
    <w:rsid w:val="00BD26CC"/>
    <w:rsid w:val="00BD34D3"/>
    <w:rsid w:val="00BD52BC"/>
    <w:rsid w:val="00BD5A02"/>
    <w:rsid w:val="00BD61C7"/>
    <w:rsid w:val="00BD6453"/>
    <w:rsid w:val="00BD6A41"/>
    <w:rsid w:val="00BD7CAB"/>
    <w:rsid w:val="00BE14C6"/>
    <w:rsid w:val="00BE192C"/>
    <w:rsid w:val="00BE1D2F"/>
    <w:rsid w:val="00BE1F11"/>
    <w:rsid w:val="00BE2BE3"/>
    <w:rsid w:val="00BE3CC8"/>
    <w:rsid w:val="00BE40CA"/>
    <w:rsid w:val="00BE47F4"/>
    <w:rsid w:val="00BE69A7"/>
    <w:rsid w:val="00BE7882"/>
    <w:rsid w:val="00BF0143"/>
    <w:rsid w:val="00BF104B"/>
    <w:rsid w:val="00BF250C"/>
    <w:rsid w:val="00BF34F1"/>
    <w:rsid w:val="00BF410B"/>
    <w:rsid w:val="00BF4545"/>
    <w:rsid w:val="00BF4939"/>
    <w:rsid w:val="00BF57C7"/>
    <w:rsid w:val="00BF7F34"/>
    <w:rsid w:val="00C01004"/>
    <w:rsid w:val="00C0159A"/>
    <w:rsid w:val="00C04A88"/>
    <w:rsid w:val="00C065C7"/>
    <w:rsid w:val="00C06682"/>
    <w:rsid w:val="00C06D7C"/>
    <w:rsid w:val="00C11DB9"/>
    <w:rsid w:val="00C12EED"/>
    <w:rsid w:val="00C1650A"/>
    <w:rsid w:val="00C17C54"/>
    <w:rsid w:val="00C200B5"/>
    <w:rsid w:val="00C205DB"/>
    <w:rsid w:val="00C21685"/>
    <w:rsid w:val="00C2197E"/>
    <w:rsid w:val="00C23DE3"/>
    <w:rsid w:val="00C24488"/>
    <w:rsid w:val="00C24EF7"/>
    <w:rsid w:val="00C26131"/>
    <w:rsid w:val="00C26B2D"/>
    <w:rsid w:val="00C2721E"/>
    <w:rsid w:val="00C3137F"/>
    <w:rsid w:val="00C328CE"/>
    <w:rsid w:val="00C33824"/>
    <w:rsid w:val="00C3439A"/>
    <w:rsid w:val="00C344EE"/>
    <w:rsid w:val="00C34D7A"/>
    <w:rsid w:val="00C34E29"/>
    <w:rsid w:val="00C35D6A"/>
    <w:rsid w:val="00C369CF"/>
    <w:rsid w:val="00C40573"/>
    <w:rsid w:val="00C41DAB"/>
    <w:rsid w:val="00C4236E"/>
    <w:rsid w:val="00C43C4B"/>
    <w:rsid w:val="00C45CA3"/>
    <w:rsid w:val="00C472F9"/>
    <w:rsid w:val="00C47922"/>
    <w:rsid w:val="00C479E6"/>
    <w:rsid w:val="00C500DF"/>
    <w:rsid w:val="00C50BA8"/>
    <w:rsid w:val="00C513DF"/>
    <w:rsid w:val="00C523BB"/>
    <w:rsid w:val="00C53061"/>
    <w:rsid w:val="00C53BCA"/>
    <w:rsid w:val="00C5462A"/>
    <w:rsid w:val="00C5546A"/>
    <w:rsid w:val="00C565D6"/>
    <w:rsid w:val="00C5671A"/>
    <w:rsid w:val="00C572B7"/>
    <w:rsid w:val="00C60741"/>
    <w:rsid w:val="00C61B6E"/>
    <w:rsid w:val="00C61CE2"/>
    <w:rsid w:val="00C62480"/>
    <w:rsid w:val="00C62760"/>
    <w:rsid w:val="00C62DE0"/>
    <w:rsid w:val="00C63347"/>
    <w:rsid w:val="00C63376"/>
    <w:rsid w:val="00C63D8D"/>
    <w:rsid w:val="00C640CF"/>
    <w:rsid w:val="00C6663A"/>
    <w:rsid w:val="00C66AF8"/>
    <w:rsid w:val="00C66DA9"/>
    <w:rsid w:val="00C67CC0"/>
    <w:rsid w:val="00C71D3B"/>
    <w:rsid w:val="00C723B8"/>
    <w:rsid w:val="00C735A1"/>
    <w:rsid w:val="00C735C6"/>
    <w:rsid w:val="00C746A2"/>
    <w:rsid w:val="00C74B08"/>
    <w:rsid w:val="00C75522"/>
    <w:rsid w:val="00C760A5"/>
    <w:rsid w:val="00C761E4"/>
    <w:rsid w:val="00C81BC4"/>
    <w:rsid w:val="00C82034"/>
    <w:rsid w:val="00C827C1"/>
    <w:rsid w:val="00C82903"/>
    <w:rsid w:val="00C83419"/>
    <w:rsid w:val="00C83BF1"/>
    <w:rsid w:val="00C844C7"/>
    <w:rsid w:val="00C8686C"/>
    <w:rsid w:val="00C86AA9"/>
    <w:rsid w:val="00C871DB"/>
    <w:rsid w:val="00C918A0"/>
    <w:rsid w:val="00C92A0D"/>
    <w:rsid w:val="00C92B4E"/>
    <w:rsid w:val="00C92EA1"/>
    <w:rsid w:val="00C94320"/>
    <w:rsid w:val="00C943F5"/>
    <w:rsid w:val="00C94C62"/>
    <w:rsid w:val="00C94F03"/>
    <w:rsid w:val="00C962F4"/>
    <w:rsid w:val="00C970C3"/>
    <w:rsid w:val="00C97B6D"/>
    <w:rsid w:val="00C97FF7"/>
    <w:rsid w:val="00CA0E90"/>
    <w:rsid w:val="00CA1C55"/>
    <w:rsid w:val="00CA21B5"/>
    <w:rsid w:val="00CA5409"/>
    <w:rsid w:val="00CA6F4E"/>
    <w:rsid w:val="00CA710F"/>
    <w:rsid w:val="00CB129B"/>
    <w:rsid w:val="00CB28EC"/>
    <w:rsid w:val="00CB495C"/>
    <w:rsid w:val="00CB7238"/>
    <w:rsid w:val="00CB72EF"/>
    <w:rsid w:val="00CB7AB9"/>
    <w:rsid w:val="00CC0029"/>
    <w:rsid w:val="00CC086C"/>
    <w:rsid w:val="00CC1283"/>
    <w:rsid w:val="00CC36A3"/>
    <w:rsid w:val="00CC3C2B"/>
    <w:rsid w:val="00CC3F9F"/>
    <w:rsid w:val="00CD0ABE"/>
    <w:rsid w:val="00CD0BA2"/>
    <w:rsid w:val="00CD1359"/>
    <w:rsid w:val="00CD2020"/>
    <w:rsid w:val="00CD2935"/>
    <w:rsid w:val="00CD3BC7"/>
    <w:rsid w:val="00CD5344"/>
    <w:rsid w:val="00CD6447"/>
    <w:rsid w:val="00CD6FD0"/>
    <w:rsid w:val="00CD7360"/>
    <w:rsid w:val="00CD777B"/>
    <w:rsid w:val="00CD7BE7"/>
    <w:rsid w:val="00CE1EF0"/>
    <w:rsid w:val="00CE3349"/>
    <w:rsid w:val="00CE551D"/>
    <w:rsid w:val="00CE5600"/>
    <w:rsid w:val="00CE5706"/>
    <w:rsid w:val="00CE5B4C"/>
    <w:rsid w:val="00CE7053"/>
    <w:rsid w:val="00CE7719"/>
    <w:rsid w:val="00CE7ED2"/>
    <w:rsid w:val="00CE7EDF"/>
    <w:rsid w:val="00CF18C4"/>
    <w:rsid w:val="00CF2566"/>
    <w:rsid w:val="00CF28A3"/>
    <w:rsid w:val="00CF301B"/>
    <w:rsid w:val="00CF3F21"/>
    <w:rsid w:val="00CF3FE6"/>
    <w:rsid w:val="00CF4F86"/>
    <w:rsid w:val="00CF599F"/>
    <w:rsid w:val="00CF7A8D"/>
    <w:rsid w:val="00D02784"/>
    <w:rsid w:val="00D02895"/>
    <w:rsid w:val="00D02B90"/>
    <w:rsid w:val="00D04234"/>
    <w:rsid w:val="00D05720"/>
    <w:rsid w:val="00D108FA"/>
    <w:rsid w:val="00D10BCA"/>
    <w:rsid w:val="00D12029"/>
    <w:rsid w:val="00D122BD"/>
    <w:rsid w:val="00D12629"/>
    <w:rsid w:val="00D12ECE"/>
    <w:rsid w:val="00D14108"/>
    <w:rsid w:val="00D15C9F"/>
    <w:rsid w:val="00D17248"/>
    <w:rsid w:val="00D17E66"/>
    <w:rsid w:val="00D20DE9"/>
    <w:rsid w:val="00D222E1"/>
    <w:rsid w:val="00D22429"/>
    <w:rsid w:val="00D22E99"/>
    <w:rsid w:val="00D23833"/>
    <w:rsid w:val="00D23E4E"/>
    <w:rsid w:val="00D245FA"/>
    <w:rsid w:val="00D2651B"/>
    <w:rsid w:val="00D26B41"/>
    <w:rsid w:val="00D272C2"/>
    <w:rsid w:val="00D30EC1"/>
    <w:rsid w:val="00D31095"/>
    <w:rsid w:val="00D313DA"/>
    <w:rsid w:val="00D3217A"/>
    <w:rsid w:val="00D32482"/>
    <w:rsid w:val="00D32CC9"/>
    <w:rsid w:val="00D3529C"/>
    <w:rsid w:val="00D35310"/>
    <w:rsid w:val="00D35E64"/>
    <w:rsid w:val="00D3760A"/>
    <w:rsid w:val="00D37BAF"/>
    <w:rsid w:val="00D40E6E"/>
    <w:rsid w:val="00D41435"/>
    <w:rsid w:val="00D428EA"/>
    <w:rsid w:val="00D4294F"/>
    <w:rsid w:val="00D47A54"/>
    <w:rsid w:val="00D518D2"/>
    <w:rsid w:val="00D535D5"/>
    <w:rsid w:val="00D537F9"/>
    <w:rsid w:val="00D53ECA"/>
    <w:rsid w:val="00D54B8E"/>
    <w:rsid w:val="00D564D5"/>
    <w:rsid w:val="00D57013"/>
    <w:rsid w:val="00D63725"/>
    <w:rsid w:val="00D64895"/>
    <w:rsid w:val="00D65505"/>
    <w:rsid w:val="00D65A14"/>
    <w:rsid w:val="00D65AE1"/>
    <w:rsid w:val="00D6728F"/>
    <w:rsid w:val="00D70424"/>
    <w:rsid w:val="00D70EBF"/>
    <w:rsid w:val="00D71767"/>
    <w:rsid w:val="00D729B5"/>
    <w:rsid w:val="00D7373C"/>
    <w:rsid w:val="00D75587"/>
    <w:rsid w:val="00D757E8"/>
    <w:rsid w:val="00D75C7C"/>
    <w:rsid w:val="00D77023"/>
    <w:rsid w:val="00D7712C"/>
    <w:rsid w:val="00D77609"/>
    <w:rsid w:val="00D80D2B"/>
    <w:rsid w:val="00D8107E"/>
    <w:rsid w:val="00D81871"/>
    <w:rsid w:val="00D82A51"/>
    <w:rsid w:val="00D83AB6"/>
    <w:rsid w:val="00D84D87"/>
    <w:rsid w:val="00D8543E"/>
    <w:rsid w:val="00D906AF"/>
    <w:rsid w:val="00D908BC"/>
    <w:rsid w:val="00D918E1"/>
    <w:rsid w:val="00D91A3E"/>
    <w:rsid w:val="00D93995"/>
    <w:rsid w:val="00D93A0C"/>
    <w:rsid w:val="00D94CFA"/>
    <w:rsid w:val="00D962A9"/>
    <w:rsid w:val="00D96896"/>
    <w:rsid w:val="00DA240D"/>
    <w:rsid w:val="00DA3407"/>
    <w:rsid w:val="00DA45C7"/>
    <w:rsid w:val="00DA5566"/>
    <w:rsid w:val="00DA571A"/>
    <w:rsid w:val="00DA63F0"/>
    <w:rsid w:val="00DA6854"/>
    <w:rsid w:val="00DA765E"/>
    <w:rsid w:val="00DB05AC"/>
    <w:rsid w:val="00DB0841"/>
    <w:rsid w:val="00DB1215"/>
    <w:rsid w:val="00DB2AAE"/>
    <w:rsid w:val="00DB3AA1"/>
    <w:rsid w:val="00DB3FDD"/>
    <w:rsid w:val="00DB5BF8"/>
    <w:rsid w:val="00DB6EED"/>
    <w:rsid w:val="00DB77AF"/>
    <w:rsid w:val="00DB7AE4"/>
    <w:rsid w:val="00DC19CA"/>
    <w:rsid w:val="00DC1D0B"/>
    <w:rsid w:val="00DC2CA0"/>
    <w:rsid w:val="00DC2D38"/>
    <w:rsid w:val="00DC34C8"/>
    <w:rsid w:val="00DC3690"/>
    <w:rsid w:val="00DC4CF2"/>
    <w:rsid w:val="00DC6F4D"/>
    <w:rsid w:val="00DC7FD6"/>
    <w:rsid w:val="00DD05DB"/>
    <w:rsid w:val="00DD14F1"/>
    <w:rsid w:val="00DD15AF"/>
    <w:rsid w:val="00DD3C58"/>
    <w:rsid w:val="00DD425D"/>
    <w:rsid w:val="00DD4788"/>
    <w:rsid w:val="00DD4C2D"/>
    <w:rsid w:val="00DD4F1D"/>
    <w:rsid w:val="00DD5065"/>
    <w:rsid w:val="00DD5611"/>
    <w:rsid w:val="00DD58A6"/>
    <w:rsid w:val="00DE395A"/>
    <w:rsid w:val="00DE3CBC"/>
    <w:rsid w:val="00DE3EBA"/>
    <w:rsid w:val="00DE4101"/>
    <w:rsid w:val="00DE5D29"/>
    <w:rsid w:val="00DE6311"/>
    <w:rsid w:val="00DE68FE"/>
    <w:rsid w:val="00DE6CE9"/>
    <w:rsid w:val="00DE7821"/>
    <w:rsid w:val="00DF186B"/>
    <w:rsid w:val="00DF2F3F"/>
    <w:rsid w:val="00DF443D"/>
    <w:rsid w:val="00DF4BAF"/>
    <w:rsid w:val="00DF4C42"/>
    <w:rsid w:val="00DF6649"/>
    <w:rsid w:val="00DF7CA6"/>
    <w:rsid w:val="00DF7FF2"/>
    <w:rsid w:val="00E000E4"/>
    <w:rsid w:val="00E009F7"/>
    <w:rsid w:val="00E02834"/>
    <w:rsid w:val="00E03612"/>
    <w:rsid w:val="00E053A0"/>
    <w:rsid w:val="00E06C25"/>
    <w:rsid w:val="00E1152C"/>
    <w:rsid w:val="00E127E0"/>
    <w:rsid w:val="00E14E27"/>
    <w:rsid w:val="00E1514F"/>
    <w:rsid w:val="00E17063"/>
    <w:rsid w:val="00E171E7"/>
    <w:rsid w:val="00E21D31"/>
    <w:rsid w:val="00E227AF"/>
    <w:rsid w:val="00E24854"/>
    <w:rsid w:val="00E25202"/>
    <w:rsid w:val="00E26EBD"/>
    <w:rsid w:val="00E27D6B"/>
    <w:rsid w:val="00E27D9F"/>
    <w:rsid w:val="00E30BA2"/>
    <w:rsid w:val="00E31864"/>
    <w:rsid w:val="00E328EC"/>
    <w:rsid w:val="00E33EDE"/>
    <w:rsid w:val="00E34C8E"/>
    <w:rsid w:val="00E352A2"/>
    <w:rsid w:val="00E3670B"/>
    <w:rsid w:val="00E4095C"/>
    <w:rsid w:val="00E41125"/>
    <w:rsid w:val="00E41569"/>
    <w:rsid w:val="00E42E5C"/>
    <w:rsid w:val="00E42ECC"/>
    <w:rsid w:val="00E44456"/>
    <w:rsid w:val="00E46A41"/>
    <w:rsid w:val="00E46F98"/>
    <w:rsid w:val="00E4751F"/>
    <w:rsid w:val="00E476E9"/>
    <w:rsid w:val="00E50F0A"/>
    <w:rsid w:val="00E5103E"/>
    <w:rsid w:val="00E51368"/>
    <w:rsid w:val="00E5385B"/>
    <w:rsid w:val="00E53EE8"/>
    <w:rsid w:val="00E54747"/>
    <w:rsid w:val="00E57A0F"/>
    <w:rsid w:val="00E60332"/>
    <w:rsid w:val="00E60598"/>
    <w:rsid w:val="00E607FF"/>
    <w:rsid w:val="00E6116E"/>
    <w:rsid w:val="00E62D25"/>
    <w:rsid w:val="00E63622"/>
    <w:rsid w:val="00E647E2"/>
    <w:rsid w:val="00E65175"/>
    <w:rsid w:val="00E65451"/>
    <w:rsid w:val="00E65540"/>
    <w:rsid w:val="00E66137"/>
    <w:rsid w:val="00E66248"/>
    <w:rsid w:val="00E66571"/>
    <w:rsid w:val="00E666EC"/>
    <w:rsid w:val="00E66F53"/>
    <w:rsid w:val="00E67392"/>
    <w:rsid w:val="00E707A3"/>
    <w:rsid w:val="00E70901"/>
    <w:rsid w:val="00E70D9A"/>
    <w:rsid w:val="00E72B8F"/>
    <w:rsid w:val="00E73809"/>
    <w:rsid w:val="00E747C5"/>
    <w:rsid w:val="00E74C82"/>
    <w:rsid w:val="00E75FF7"/>
    <w:rsid w:val="00E7603B"/>
    <w:rsid w:val="00E77497"/>
    <w:rsid w:val="00E80498"/>
    <w:rsid w:val="00E815D2"/>
    <w:rsid w:val="00E81937"/>
    <w:rsid w:val="00E826B9"/>
    <w:rsid w:val="00E83339"/>
    <w:rsid w:val="00E8452E"/>
    <w:rsid w:val="00E859C8"/>
    <w:rsid w:val="00E85A30"/>
    <w:rsid w:val="00E85E8F"/>
    <w:rsid w:val="00E86239"/>
    <w:rsid w:val="00E869F9"/>
    <w:rsid w:val="00E86CC7"/>
    <w:rsid w:val="00E87877"/>
    <w:rsid w:val="00E9189E"/>
    <w:rsid w:val="00E91D09"/>
    <w:rsid w:val="00E93FD9"/>
    <w:rsid w:val="00E951B1"/>
    <w:rsid w:val="00E95425"/>
    <w:rsid w:val="00E96082"/>
    <w:rsid w:val="00E97A9D"/>
    <w:rsid w:val="00EA0368"/>
    <w:rsid w:val="00EA49EA"/>
    <w:rsid w:val="00EA60C3"/>
    <w:rsid w:val="00EB00A7"/>
    <w:rsid w:val="00EB06EE"/>
    <w:rsid w:val="00EB143B"/>
    <w:rsid w:val="00EB1F56"/>
    <w:rsid w:val="00EB225C"/>
    <w:rsid w:val="00EB24BE"/>
    <w:rsid w:val="00EB3E4B"/>
    <w:rsid w:val="00EB5687"/>
    <w:rsid w:val="00EB6A76"/>
    <w:rsid w:val="00EB6C8F"/>
    <w:rsid w:val="00EB7865"/>
    <w:rsid w:val="00EC16DF"/>
    <w:rsid w:val="00EC213F"/>
    <w:rsid w:val="00EC2BA6"/>
    <w:rsid w:val="00EC31DA"/>
    <w:rsid w:val="00EC3290"/>
    <w:rsid w:val="00EC4239"/>
    <w:rsid w:val="00EC48AA"/>
    <w:rsid w:val="00EC5800"/>
    <w:rsid w:val="00EC5F05"/>
    <w:rsid w:val="00ED161A"/>
    <w:rsid w:val="00ED20A3"/>
    <w:rsid w:val="00ED3050"/>
    <w:rsid w:val="00ED3BBD"/>
    <w:rsid w:val="00ED4129"/>
    <w:rsid w:val="00ED4158"/>
    <w:rsid w:val="00ED57B9"/>
    <w:rsid w:val="00ED73B4"/>
    <w:rsid w:val="00EE0733"/>
    <w:rsid w:val="00EE1EEF"/>
    <w:rsid w:val="00EE2A17"/>
    <w:rsid w:val="00EE2AC5"/>
    <w:rsid w:val="00EE52E4"/>
    <w:rsid w:val="00EF0787"/>
    <w:rsid w:val="00EF0D0D"/>
    <w:rsid w:val="00EF1121"/>
    <w:rsid w:val="00EF2441"/>
    <w:rsid w:val="00EF4118"/>
    <w:rsid w:val="00EF46B2"/>
    <w:rsid w:val="00EF5A9F"/>
    <w:rsid w:val="00EF5EC2"/>
    <w:rsid w:val="00EF6449"/>
    <w:rsid w:val="00EF6899"/>
    <w:rsid w:val="00F0080E"/>
    <w:rsid w:val="00F00DCE"/>
    <w:rsid w:val="00F01D60"/>
    <w:rsid w:val="00F02C82"/>
    <w:rsid w:val="00F02D94"/>
    <w:rsid w:val="00F03B2D"/>
    <w:rsid w:val="00F06FCE"/>
    <w:rsid w:val="00F078EE"/>
    <w:rsid w:val="00F10787"/>
    <w:rsid w:val="00F109C2"/>
    <w:rsid w:val="00F123C7"/>
    <w:rsid w:val="00F123F8"/>
    <w:rsid w:val="00F13562"/>
    <w:rsid w:val="00F141B6"/>
    <w:rsid w:val="00F152BA"/>
    <w:rsid w:val="00F156C8"/>
    <w:rsid w:val="00F17EB6"/>
    <w:rsid w:val="00F20F8A"/>
    <w:rsid w:val="00F215CF"/>
    <w:rsid w:val="00F2203D"/>
    <w:rsid w:val="00F244AA"/>
    <w:rsid w:val="00F2485C"/>
    <w:rsid w:val="00F252E8"/>
    <w:rsid w:val="00F2661C"/>
    <w:rsid w:val="00F30909"/>
    <w:rsid w:val="00F31871"/>
    <w:rsid w:val="00F3233D"/>
    <w:rsid w:val="00F32543"/>
    <w:rsid w:val="00F33EC8"/>
    <w:rsid w:val="00F33F23"/>
    <w:rsid w:val="00F352C3"/>
    <w:rsid w:val="00F3703A"/>
    <w:rsid w:val="00F375CA"/>
    <w:rsid w:val="00F40827"/>
    <w:rsid w:val="00F41820"/>
    <w:rsid w:val="00F41F5C"/>
    <w:rsid w:val="00F41F7C"/>
    <w:rsid w:val="00F42109"/>
    <w:rsid w:val="00F421BB"/>
    <w:rsid w:val="00F4247C"/>
    <w:rsid w:val="00F42A3F"/>
    <w:rsid w:val="00F43B12"/>
    <w:rsid w:val="00F44005"/>
    <w:rsid w:val="00F45D9D"/>
    <w:rsid w:val="00F46AC3"/>
    <w:rsid w:val="00F47A34"/>
    <w:rsid w:val="00F5003F"/>
    <w:rsid w:val="00F506CD"/>
    <w:rsid w:val="00F5127A"/>
    <w:rsid w:val="00F51D8D"/>
    <w:rsid w:val="00F51E54"/>
    <w:rsid w:val="00F52076"/>
    <w:rsid w:val="00F529CC"/>
    <w:rsid w:val="00F543AE"/>
    <w:rsid w:val="00F573D0"/>
    <w:rsid w:val="00F601E5"/>
    <w:rsid w:val="00F60B11"/>
    <w:rsid w:val="00F60D61"/>
    <w:rsid w:val="00F6257F"/>
    <w:rsid w:val="00F62E3A"/>
    <w:rsid w:val="00F64136"/>
    <w:rsid w:val="00F64253"/>
    <w:rsid w:val="00F65C37"/>
    <w:rsid w:val="00F66BF9"/>
    <w:rsid w:val="00F72792"/>
    <w:rsid w:val="00F73F1B"/>
    <w:rsid w:val="00F760E9"/>
    <w:rsid w:val="00F7762A"/>
    <w:rsid w:val="00F77D85"/>
    <w:rsid w:val="00F80862"/>
    <w:rsid w:val="00F808FA"/>
    <w:rsid w:val="00F83848"/>
    <w:rsid w:val="00F84819"/>
    <w:rsid w:val="00F855A9"/>
    <w:rsid w:val="00F85676"/>
    <w:rsid w:val="00F8666D"/>
    <w:rsid w:val="00F8689C"/>
    <w:rsid w:val="00F904CF"/>
    <w:rsid w:val="00F9092E"/>
    <w:rsid w:val="00F909F4"/>
    <w:rsid w:val="00F91525"/>
    <w:rsid w:val="00F91F68"/>
    <w:rsid w:val="00F91F93"/>
    <w:rsid w:val="00F93A15"/>
    <w:rsid w:val="00F95495"/>
    <w:rsid w:val="00FA2156"/>
    <w:rsid w:val="00FA2D47"/>
    <w:rsid w:val="00FA38E8"/>
    <w:rsid w:val="00FA46B6"/>
    <w:rsid w:val="00FA4DF9"/>
    <w:rsid w:val="00FA62FD"/>
    <w:rsid w:val="00FA75FB"/>
    <w:rsid w:val="00FA7CC6"/>
    <w:rsid w:val="00FA7FFA"/>
    <w:rsid w:val="00FB04AC"/>
    <w:rsid w:val="00FB15CE"/>
    <w:rsid w:val="00FB1DEE"/>
    <w:rsid w:val="00FB353B"/>
    <w:rsid w:val="00FB3825"/>
    <w:rsid w:val="00FB3B17"/>
    <w:rsid w:val="00FB468F"/>
    <w:rsid w:val="00FB4727"/>
    <w:rsid w:val="00FC0550"/>
    <w:rsid w:val="00FC0D00"/>
    <w:rsid w:val="00FC1249"/>
    <w:rsid w:val="00FC23AB"/>
    <w:rsid w:val="00FC334F"/>
    <w:rsid w:val="00FC4A5A"/>
    <w:rsid w:val="00FC4CC8"/>
    <w:rsid w:val="00FC4F97"/>
    <w:rsid w:val="00FC5A4B"/>
    <w:rsid w:val="00FC65C9"/>
    <w:rsid w:val="00FC66FC"/>
    <w:rsid w:val="00FC6782"/>
    <w:rsid w:val="00FC67B4"/>
    <w:rsid w:val="00FC6927"/>
    <w:rsid w:val="00FD0A1B"/>
    <w:rsid w:val="00FD12CF"/>
    <w:rsid w:val="00FD1772"/>
    <w:rsid w:val="00FD3B44"/>
    <w:rsid w:val="00FD4459"/>
    <w:rsid w:val="00FD59DE"/>
    <w:rsid w:val="00FD5AE3"/>
    <w:rsid w:val="00FD7BFB"/>
    <w:rsid w:val="00FD7DE3"/>
    <w:rsid w:val="00FD7E96"/>
    <w:rsid w:val="00FE10AD"/>
    <w:rsid w:val="00FE22D2"/>
    <w:rsid w:val="00FE27D8"/>
    <w:rsid w:val="00FE2B0D"/>
    <w:rsid w:val="00FE2F5B"/>
    <w:rsid w:val="00FE37C2"/>
    <w:rsid w:val="00FE3E4B"/>
    <w:rsid w:val="00FE41C9"/>
    <w:rsid w:val="00FE4604"/>
    <w:rsid w:val="00FE488A"/>
    <w:rsid w:val="00FE638F"/>
    <w:rsid w:val="00FE647A"/>
    <w:rsid w:val="00FE7797"/>
    <w:rsid w:val="00FF0B07"/>
    <w:rsid w:val="00FF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4ED9BD"/>
  <w15:docId w15:val="{A0E9C6ED-D992-42D7-8135-640729F5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1540F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C34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C344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344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28472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8472C"/>
  </w:style>
  <w:style w:type="table" w:customStyle="1" w:styleId="Tabellengitternetz">
    <w:name w:val="Tabellengitternetz"/>
    <w:basedOn w:val="NormaleTabelle"/>
    <w:rsid w:val="00503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503871"/>
    <w:rPr>
      <w:sz w:val="18"/>
      <w:szCs w:val="18"/>
    </w:rPr>
  </w:style>
  <w:style w:type="character" w:customStyle="1" w:styleId="longtext">
    <w:name w:val="long_text"/>
    <w:basedOn w:val="Absatz-Standardschriftart"/>
    <w:rsid w:val="00B0370C"/>
  </w:style>
  <w:style w:type="paragraph" w:styleId="Sprechblasentext">
    <w:name w:val="Balloon Text"/>
    <w:basedOn w:val="Standard"/>
    <w:semiHidden/>
    <w:rsid w:val="00CA6F4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rsid w:val="00CA6F4E"/>
    <w:pPr>
      <w:spacing w:before="100" w:beforeAutospacing="1" w:after="100" w:afterAutospacing="1"/>
    </w:pPr>
    <w:rPr>
      <w:rFonts w:ascii="Arial" w:hAnsi="Arial"/>
    </w:rPr>
  </w:style>
  <w:style w:type="character" w:styleId="Hyperlink">
    <w:name w:val="Hyperlink"/>
    <w:rsid w:val="0062094C"/>
    <w:rPr>
      <w:color w:val="0000FF"/>
      <w:u w:val="single"/>
    </w:rPr>
  </w:style>
  <w:style w:type="character" w:customStyle="1" w:styleId="Standard1">
    <w:name w:val="Standard1"/>
    <w:basedOn w:val="Absatz-Standardschriftart"/>
    <w:rsid w:val="008734B3"/>
  </w:style>
  <w:style w:type="paragraph" w:styleId="Kommentartext">
    <w:name w:val="annotation text"/>
    <w:basedOn w:val="Standard"/>
    <w:link w:val="KommentartextZchn"/>
    <w:uiPriority w:val="99"/>
    <w:rsid w:val="00A029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29C5"/>
  </w:style>
  <w:style w:type="paragraph" w:styleId="Kommentarthema">
    <w:name w:val="annotation subject"/>
    <w:basedOn w:val="Kommentartext"/>
    <w:next w:val="Kommentartext"/>
    <w:link w:val="KommentarthemaZchn"/>
    <w:rsid w:val="00A029C5"/>
    <w:rPr>
      <w:b/>
      <w:bCs/>
      <w:lang w:val="x-none" w:eastAsia="x-none"/>
    </w:rPr>
  </w:style>
  <w:style w:type="character" w:customStyle="1" w:styleId="KommentarthemaZchn">
    <w:name w:val="Kommentarthema Zchn"/>
    <w:link w:val="Kommentarthema"/>
    <w:rsid w:val="00A029C5"/>
    <w:rPr>
      <w:b/>
      <w:bCs/>
    </w:rPr>
  </w:style>
  <w:style w:type="paragraph" w:styleId="Listenabsatz">
    <w:name w:val="List Paragraph"/>
    <w:basedOn w:val="Standard"/>
    <w:uiPriority w:val="34"/>
    <w:qFormat/>
    <w:rsid w:val="006C3CB5"/>
    <w:pPr>
      <w:spacing w:line="360" w:lineRule="auto"/>
      <w:ind w:left="720"/>
      <w:contextualSpacing/>
    </w:pPr>
    <w:rPr>
      <w:rFonts w:eastAsia="Calibri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qFormat/>
    <w:rsid w:val="00545C87"/>
    <w:pPr>
      <w:spacing w:line="360" w:lineRule="auto"/>
    </w:pPr>
    <w:rPr>
      <w:rFonts w:eastAsia="Calibri"/>
      <w:b/>
      <w:bCs/>
      <w:sz w:val="20"/>
      <w:szCs w:val="20"/>
      <w:lang w:eastAsia="en-US"/>
    </w:rPr>
  </w:style>
  <w:style w:type="paragraph" w:customStyle="1" w:styleId="Default">
    <w:name w:val="Default"/>
    <w:rsid w:val="00191BF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Default"/>
    <w:next w:val="Default"/>
    <w:link w:val="TextZchn"/>
    <w:qFormat/>
    <w:rsid w:val="00191BF8"/>
    <w:rPr>
      <w:color w:val="auto"/>
    </w:rPr>
  </w:style>
  <w:style w:type="character" w:customStyle="1" w:styleId="jrnl">
    <w:name w:val="jrnl"/>
    <w:basedOn w:val="Absatz-Standardschriftart"/>
    <w:rsid w:val="00341E4D"/>
  </w:style>
  <w:style w:type="paragraph" w:customStyle="1" w:styleId="Pa13">
    <w:name w:val="Pa13"/>
    <w:basedOn w:val="Default"/>
    <w:next w:val="Default"/>
    <w:uiPriority w:val="99"/>
    <w:rsid w:val="0053234A"/>
    <w:pPr>
      <w:spacing w:line="180" w:lineRule="atLeast"/>
    </w:pPr>
    <w:rPr>
      <w:rFonts w:ascii="Myriad Pro SemiCond" w:hAnsi="Myriad Pro SemiCond"/>
      <w:color w:val="auto"/>
    </w:rPr>
  </w:style>
  <w:style w:type="paragraph" w:customStyle="1" w:styleId="Pa0">
    <w:name w:val="Pa0"/>
    <w:basedOn w:val="Default"/>
    <w:next w:val="Default"/>
    <w:uiPriority w:val="99"/>
    <w:rsid w:val="0053234A"/>
    <w:pPr>
      <w:spacing w:line="171" w:lineRule="atLeast"/>
    </w:pPr>
    <w:rPr>
      <w:rFonts w:ascii="Myriad Pro SemiCond" w:hAnsi="Myriad Pro SemiCond"/>
      <w:color w:val="auto"/>
    </w:rPr>
  </w:style>
  <w:style w:type="character" w:styleId="Hervorhebung">
    <w:name w:val="Emphasis"/>
    <w:uiPriority w:val="20"/>
    <w:qFormat/>
    <w:rsid w:val="00421870"/>
    <w:rPr>
      <w:i/>
      <w:iCs/>
    </w:rPr>
  </w:style>
  <w:style w:type="paragraph" w:styleId="berarbeitung">
    <w:name w:val="Revision"/>
    <w:hidden/>
    <w:uiPriority w:val="99"/>
    <w:semiHidden/>
    <w:rsid w:val="007939C9"/>
    <w:rPr>
      <w:sz w:val="24"/>
      <w:szCs w:val="24"/>
    </w:rPr>
  </w:style>
  <w:style w:type="character" w:customStyle="1" w:styleId="highlight">
    <w:name w:val="highlight"/>
    <w:basedOn w:val="Absatz-Standardschriftart"/>
    <w:rsid w:val="001220DD"/>
  </w:style>
  <w:style w:type="paragraph" w:customStyle="1" w:styleId="desc">
    <w:name w:val="desc"/>
    <w:basedOn w:val="Standard"/>
    <w:rsid w:val="003F06E0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3F06E0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0709AC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0709A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0709AC"/>
    <w:rPr>
      <w:noProof/>
    </w:rPr>
  </w:style>
  <w:style w:type="character" w:customStyle="1" w:styleId="EndNoteBibliographyZchn">
    <w:name w:val="EndNote Bibliography Zchn"/>
    <w:link w:val="EndNoteBibliography"/>
    <w:rsid w:val="000709AC"/>
    <w:rPr>
      <w:noProof/>
      <w:sz w:val="24"/>
      <w:szCs w:val="24"/>
    </w:rPr>
  </w:style>
  <w:style w:type="paragraph" w:customStyle="1" w:styleId="Tabelle10">
    <w:name w:val="Tabelle 10"/>
    <w:rsid w:val="00636F2C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character" w:styleId="BesuchterLink">
    <w:name w:val="FollowedHyperlink"/>
    <w:basedOn w:val="Absatz-Standardschriftart"/>
    <w:rsid w:val="001B69E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nhideWhenUsed/>
    <w:rsid w:val="005447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544701"/>
    <w:rPr>
      <w:sz w:val="24"/>
      <w:szCs w:val="24"/>
    </w:rPr>
  </w:style>
  <w:style w:type="table" w:styleId="Tabellenraster">
    <w:name w:val="Table Grid"/>
    <w:basedOn w:val="NormaleTabelle"/>
    <w:uiPriority w:val="39"/>
    <w:rsid w:val="006E047D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Absatz-Standardschriftart"/>
    <w:rsid w:val="00FA2156"/>
  </w:style>
  <w:style w:type="character" w:customStyle="1" w:styleId="docsum-journal-citation">
    <w:name w:val="docsum-journal-citation"/>
    <w:basedOn w:val="Absatz-Standardschriftart"/>
    <w:rsid w:val="00FA2156"/>
  </w:style>
  <w:style w:type="character" w:customStyle="1" w:styleId="y2iqfc">
    <w:name w:val="y2iqfc"/>
    <w:basedOn w:val="Absatz-Standardschriftart"/>
    <w:rsid w:val="001B5F36"/>
  </w:style>
  <w:style w:type="character" w:customStyle="1" w:styleId="hgkelc">
    <w:name w:val="hgkelc"/>
    <w:basedOn w:val="Absatz-Standardschriftart"/>
    <w:rsid w:val="00012FA3"/>
  </w:style>
  <w:style w:type="character" w:customStyle="1" w:styleId="element-citation">
    <w:name w:val="element-citation"/>
    <w:basedOn w:val="Absatz-Standardschriftart"/>
    <w:rsid w:val="00BA17EF"/>
  </w:style>
  <w:style w:type="character" w:customStyle="1" w:styleId="ref-journal">
    <w:name w:val="ref-journal"/>
    <w:basedOn w:val="Absatz-Standardschriftart"/>
    <w:rsid w:val="00BA17EF"/>
  </w:style>
  <w:style w:type="character" w:customStyle="1" w:styleId="nowrap">
    <w:name w:val="nowrap"/>
    <w:basedOn w:val="Absatz-Standardschriftart"/>
    <w:rsid w:val="00BA17EF"/>
  </w:style>
  <w:style w:type="character" w:customStyle="1" w:styleId="berschrift1Zchn">
    <w:name w:val="Überschrift 1 Zchn"/>
    <w:basedOn w:val="Absatz-Standardschriftart"/>
    <w:link w:val="berschrift1"/>
    <w:rsid w:val="00C344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C344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C344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">
    <w:name w:val="List"/>
    <w:basedOn w:val="Standard"/>
    <w:unhideWhenUsed/>
    <w:rsid w:val="00C344EE"/>
    <w:pPr>
      <w:ind w:left="283" w:hanging="283"/>
      <w:contextualSpacing/>
    </w:pPr>
  </w:style>
  <w:style w:type="paragraph" w:styleId="Textkrper">
    <w:name w:val="Body Text"/>
    <w:basedOn w:val="Standard"/>
    <w:link w:val="TextkrperZchn"/>
    <w:unhideWhenUsed/>
    <w:rsid w:val="00C344E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C344EE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nhideWhenUsed/>
    <w:rsid w:val="00C344E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C344EE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nhideWhenUsed/>
    <w:rsid w:val="00C344E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C344EE"/>
    <w:rPr>
      <w:sz w:val="24"/>
      <w:szCs w:val="24"/>
    </w:rPr>
  </w:style>
  <w:style w:type="paragraph" w:customStyle="1" w:styleId="1Txt">
    <w:name w:val="Ü1 Txt"/>
    <w:basedOn w:val="Standard"/>
    <w:autoRedefine/>
    <w:uiPriority w:val="99"/>
    <w:rsid w:val="00BF34F1"/>
    <w:pPr>
      <w:spacing w:line="480" w:lineRule="auto"/>
      <w:ind w:firstLine="567"/>
    </w:pPr>
    <w:rPr>
      <w:rFonts w:ascii="Arial" w:hAnsi="Arial" w:cs="Arial"/>
      <w:b/>
      <w:bCs/>
      <w:lang w:val="en-GB"/>
    </w:rPr>
  </w:style>
  <w:style w:type="character" w:customStyle="1" w:styleId="TextZchn">
    <w:name w:val="Text Zchn"/>
    <w:basedOn w:val="Absatz-Standardschriftart"/>
    <w:link w:val="Text"/>
    <w:rsid w:val="00F51E54"/>
    <w:rPr>
      <w:sz w:val="24"/>
      <w:szCs w:val="24"/>
    </w:rPr>
  </w:style>
  <w:style w:type="table" w:styleId="Gitternetztabelle1hell">
    <w:name w:val="Grid Table 1 Light"/>
    <w:basedOn w:val="NormaleTabelle"/>
    <w:uiPriority w:val="46"/>
    <w:rsid w:val="00F51E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F91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41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2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39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8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06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08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8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27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4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6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7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9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0445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3017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99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9816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37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80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999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9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8940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72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19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8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781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1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84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2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20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9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167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282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81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06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5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48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4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1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4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0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0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58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655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486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47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60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099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05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697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8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8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737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3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8451">
          <w:marLeft w:val="28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0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7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1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4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41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3793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3444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057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442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5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3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8253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80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16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76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5377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649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83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071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6659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34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8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8</Words>
  <Characters>1360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RO Fortbildung Facharztwissen</vt:lpstr>
    </vt:vector>
  </TitlesOfParts>
  <Company>Universitätsklinikum Jena</Company>
  <LinksUpToDate>false</LinksUpToDate>
  <CharactersWithSpaces>15728</CharactersWithSpaces>
  <SharedDoc>false</SharedDoc>
  <HLinks>
    <vt:vector size="354" baseType="variant"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RO Fortbildung Facharztwissen</dc:title>
  <dc:creator>Orlando Guntinas-Lichius</dc:creator>
  <cp:lastModifiedBy>Guntinas Lichius, Orlando</cp:lastModifiedBy>
  <cp:revision>2</cp:revision>
  <cp:lastPrinted>2026-01-14T13:27:00Z</cp:lastPrinted>
  <dcterms:created xsi:type="dcterms:W3CDTF">2026-04-08T11:24:00Z</dcterms:created>
  <dcterms:modified xsi:type="dcterms:W3CDTF">2026-04-08T11:24:00Z</dcterms:modified>
</cp:coreProperties>
</file>